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92D2FD" w14:textId="77777777" w:rsidR="00F5049D" w:rsidRPr="00F634FB" w:rsidRDefault="00F5049D" w:rsidP="00F5049D">
      <w:pPr>
        <w:spacing w:line="360" w:lineRule="auto"/>
        <w:rPr>
          <w:sz w:val="32"/>
          <w:szCs w:val="32"/>
          <w:u w:val="single"/>
        </w:rPr>
      </w:pPr>
      <w:r w:rsidRPr="00F634FB">
        <w:rPr>
          <w:sz w:val="32"/>
          <w:szCs w:val="32"/>
          <w:u w:val="single"/>
        </w:rPr>
        <w:t>Forsøgsprotokol</w:t>
      </w:r>
    </w:p>
    <w:p w14:paraId="51B4FA44" w14:textId="77777777" w:rsidR="00F5049D" w:rsidRPr="00F634FB" w:rsidRDefault="00F5049D" w:rsidP="00F5049D">
      <w:pPr>
        <w:spacing w:line="360" w:lineRule="auto"/>
        <w:rPr>
          <w:sz w:val="32"/>
          <w:szCs w:val="32"/>
        </w:rPr>
      </w:pPr>
    </w:p>
    <w:p w14:paraId="26F1F20C" w14:textId="77777777" w:rsidR="00F5049D" w:rsidRPr="00F634FB" w:rsidRDefault="00F5049D" w:rsidP="00F5049D">
      <w:pPr>
        <w:spacing w:line="360" w:lineRule="auto"/>
        <w:rPr>
          <w:sz w:val="32"/>
          <w:szCs w:val="32"/>
        </w:rPr>
      </w:pPr>
    </w:p>
    <w:p w14:paraId="2ADF8D0E" w14:textId="77777777" w:rsidR="00F5049D" w:rsidRPr="00F634FB" w:rsidRDefault="00F5049D" w:rsidP="00F5049D">
      <w:pPr>
        <w:spacing w:line="360" w:lineRule="auto"/>
        <w:rPr>
          <w:sz w:val="44"/>
          <w:szCs w:val="44"/>
        </w:rPr>
      </w:pPr>
    </w:p>
    <w:p w14:paraId="5D330BA1" w14:textId="77777777" w:rsidR="00F5049D" w:rsidRPr="00F634FB" w:rsidRDefault="00F5049D" w:rsidP="00F5049D">
      <w:pPr>
        <w:spacing w:line="360" w:lineRule="auto"/>
        <w:rPr>
          <w:sz w:val="44"/>
          <w:szCs w:val="44"/>
        </w:rPr>
      </w:pPr>
    </w:p>
    <w:p w14:paraId="0A520C83" w14:textId="77777777" w:rsidR="00F5049D" w:rsidRPr="00F634FB" w:rsidRDefault="00F5049D" w:rsidP="00F5049D">
      <w:pPr>
        <w:spacing w:line="360" w:lineRule="auto"/>
        <w:rPr>
          <w:sz w:val="44"/>
          <w:szCs w:val="44"/>
        </w:rPr>
      </w:pPr>
      <w:r w:rsidRPr="00F634FB">
        <w:rPr>
          <w:sz w:val="44"/>
          <w:szCs w:val="44"/>
        </w:rPr>
        <w:t xml:space="preserve">Effekten af </w:t>
      </w:r>
      <w:r w:rsidR="00B31AAE" w:rsidRPr="00F634FB">
        <w:rPr>
          <w:sz w:val="44"/>
          <w:szCs w:val="44"/>
        </w:rPr>
        <w:t xml:space="preserve">et </w:t>
      </w:r>
      <w:r w:rsidRPr="00F634FB">
        <w:rPr>
          <w:sz w:val="44"/>
          <w:szCs w:val="44"/>
        </w:rPr>
        <w:t xml:space="preserve">cykel-træningsprogram hos patienter med </w:t>
      </w:r>
      <w:r w:rsidR="007B544F" w:rsidRPr="00F634FB">
        <w:rPr>
          <w:sz w:val="44"/>
          <w:szCs w:val="44"/>
        </w:rPr>
        <w:t>muskelsvind</w:t>
      </w:r>
    </w:p>
    <w:p w14:paraId="08B6BC15" w14:textId="77777777" w:rsidR="00F5049D" w:rsidRPr="00F634FB" w:rsidRDefault="00F5049D" w:rsidP="00F5049D">
      <w:pPr>
        <w:spacing w:line="360" w:lineRule="auto"/>
        <w:rPr>
          <w:sz w:val="44"/>
          <w:szCs w:val="44"/>
        </w:rPr>
      </w:pPr>
    </w:p>
    <w:p w14:paraId="655A37D6" w14:textId="77777777" w:rsidR="00F5049D" w:rsidRPr="00F634FB" w:rsidRDefault="00F5049D" w:rsidP="00F5049D">
      <w:pPr>
        <w:spacing w:line="360" w:lineRule="auto"/>
        <w:rPr>
          <w:sz w:val="44"/>
          <w:szCs w:val="44"/>
        </w:rPr>
      </w:pPr>
    </w:p>
    <w:p w14:paraId="511CEE26" w14:textId="77777777" w:rsidR="00F5049D" w:rsidRPr="00F634FB" w:rsidRDefault="00F5049D" w:rsidP="00F5049D">
      <w:pPr>
        <w:spacing w:line="360" w:lineRule="auto"/>
        <w:rPr>
          <w:sz w:val="44"/>
          <w:szCs w:val="44"/>
        </w:rPr>
      </w:pPr>
    </w:p>
    <w:p w14:paraId="5DE906BD" w14:textId="77777777" w:rsidR="00F5049D" w:rsidRPr="00F634FB" w:rsidRDefault="00F5049D" w:rsidP="00F5049D">
      <w:pPr>
        <w:spacing w:line="360" w:lineRule="auto"/>
        <w:rPr>
          <w:sz w:val="44"/>
          <w:szCs w:val="44"/>
        </w:rPr>
      </w:pPr>
    </w:p>
    <w:p w14:paraId="4FB45FD2" w14:textId="77777777" w:rsidR="00F5049D" w:rsidRPr="00F634FB" w:rsidRDefault="00F5049D" w:rsidP="00F5049D">
      <w:pPr>
        <w:spacing w:line="360" w:lineRule="auto"/>
        <w:rPr>
          <w:sz w:val="44"/>
          <w:szCs w:val="44"/>
        </w:rPr>
      </w:pPr>
    </w:p>
    <w:p w14:paraId="55CCC8FD" w14:textId="77777777" w:rsidR="00F5049D" w:rsidRPr="00F634FB" w:rsidRDefault="00F5049D" w:rsidP="00F5049D">
      <w:pPr>
        <w:spacing w:line="360" w:lineRule="auto"/>
        <w:rPr>
          <w:sz w:val="44"/>
          <w:szCs w:val="44"/>
        </w:rPr>
      </w:pPr>
    </w:p>
    <w:p w14:paraId="2C47799D" w14:textId="77777777" w:rsidR="00F5049D" w:rsidRPr="00F634FB" w:rsidRDefault="00F5049D" w:rsidP="00F5049D">
      <w:pPr>
        <w:spacing w:line="360" w:lineRule="auto"/>
        <w:rPr>
          <w:sz w:val="44"/>
          <w:szCs w:val="44"/>
        </w:rPr>
      </w:pPr>
    </w:p>
    <w:p w14:paraId="4D113E7F" w14:textId="77777777" w:rsidR="00F5049D" w:rsidRPr="00F634FB" w:rsidRDefault="00F5049D" w:rsidP="00F5049D">
      <w:pPr>
        <w:spacing w:line="360" w:lineRule="auto"/>
      </w:pPr>
    </w:p>
    <w:p w14:paraId="29976C66" w14:textId="77777777" w:rsidR="00F5049D" w:rsidRPr="00F634FB" w:rsidRDefault="00F5049D" w:rsidP="00F5049D">
      <w:pPr>
        <w:pStyle w:val="Listeafsnit"/>
        <w:numPr>
          <w:ilvl w:val="0"/>
          <w:numId w:val="1"/>
        </w:numPr>
        <w:spacing w:line="360" w:lineRule="auto"/>
        <w:rPr>
          <w:sz w:val="32"/>
          <w:szCs w:val="32"/>
        </w:rPr>
      </w:pPr>
      <w:r w:rsidRPr="00F634FB">
        <w:rPr>
          <w:sz w:val="32"/>
          <w:szCs w:val="32"/>
        </w:rPr>
        <w:lastRenderedPageBreak/>
        <w:t>Formål og baggrund</w:t>
      </w:r>
    </w:p>
    <w:p w14:paraId="31264BDD" w14:textId="77777777" w:rsidR="00F5049D" w:rsidRPr="00F634FB" w:rsidRDefault="00F5049D" w:rsidP="00F5049D">
      <w:pPr>
        <w:spacing w:line="360" w:lineRule="auto"/>
        <w:rPr>
          <w:rFonts w:ascii="Times New Roman" w:hAnsi="Times New Roman" w:cs="Times New Roman"/>
          <w:u w:val="single"/>
        </w:rPr>
      </w:pPr>
      <w:r w:rsidRPr="00F634FB">
        <w:rPr>
          <w:u w:val="single"/>
        </w:rPr>
        <w:t>Baggrund</w:t>
      </w:r>
    </w:p>
    <w:p w14:paraId="253929B7" w14:textId="77777777" w:rsidR="00F5049D" w:rsidRPr="00F634FB" w:rsidRDefault="00B31AAE" w:rsidP="00F5049D">
      <w:pPr>
        <w:spacing w:line="360" w:lineRule="auto"/>
      </w:pPr>
      <w:r w:rsidRPr="00F634FB">
        <w:t>Muskelsvind omfatter en lang række arvelige sygdomme, der er kendetegnet ved at patienter har et prog</w:t>
      </w:r>
      <w:r w:rsidR="006F733E" w:rsidRPr="00F634FB">
        <w:t xml:space="preserve">ressivt tab af muskelmasse og </w:t>
      </w:r>
      <w:r w:rsidR="00E71E9C" w:rsidRPr="00F634FB">
        <w:t>styrke, grundet et</w:t>
      </w:r>
      <w:r w:rsidRPr="00F634FB">
        <w:t xml:space="preserve"> øge</w:t>
      </w:r>
      <w:r w:rsidR="00B258C0" w:rsidRPr="00F634FB">
        <w:t xml:space="preserve">t </w:t>
      </w:r>
      <w:r w:rsidR="006F733E" w:rsidRPr="00F634FB">
        <w:t>henfald af</w:t>
      </w:r>
      <w:r w:rsidR="003E5E00" w:rsidRPr="00F634FB">
        <w:t xml:space="preserve"> muskelceller. Det øgede tab af muskelceller</w:t>
      </w:r>
      <w:r w:rsidR="006F733E" w:rsidRPr="00F634FB">
        <w:t>,</w:t>
      </w:r>
      <w:r w:rsidR="003E5E00" w:rsidRPr="00F634FB">
        <w:t xml:space="preserve"> bunder i</w:t>
      </w:r>
      <w:r w:rsidRPr="00F634FB">
        <w:t xml:space="preserve"> defekter </w:t>
      </w:r>
      <w:r w:rsidR="00B04892" w:rsidRPr="00F634FB">
        <w:t>i</w:t>
      </w:r>
      <w:r w:rsidRPr="00F634FB">
        <w:t xml:space="preserve"> en bred vifte af proteiner</w:t>
      </w:r>
      <w:r w:rsidR="003E5E00" w:rsidRPr="00F634FB">
        <w:t xml:space="preserve"> med funktioner i muskelcellen</w:t>
      </w:r>
      <w:r w:rsidR="00F5049D" w:rsidRPr="00F634FB">
        <w:t>.</w:t>
      </w:r>
    </w:p>
    <w:p w14:paraId="1D020F73" w14:textId="77777777" w:rsidR="005D708E" w:rsidRPr="00F634FB" w:rsidRDefault="003E5E00" w:rsidP="00F5049D">
      <w:pPr>
        <w:spacing w:line="360" w:lineRule="auto"/>
      </w:pPr>
      <w:r w:rsidRPr="00F634FB">
        <w:t>Muskelsvindssygdomme er medfødte</w:t>
      </w:r>
      <w:r w:rsidR="00B258C0" w:rsidRPr="00F634FB">
        <w:t xml:space="preserve"> sygdomme, der </w:t>
      </w:r>
      <w:proofErr w:type="spellStart"/>
      <w:r w:rsidR="00B258C0" w:rsidRPr="00F634FB">
        <w:t>fænotypisk</w:t>
      </w:r>
      <w:proofErr w:type="spellEnd"/>
      <w:r w:rsidR="00B258C0" w:rsidRPr="00F634FB">
        <w:t xml:space="preserve"> ligner hinanden, idet de alle involverer skeletmuskulaturen og i større eller mindre grad fører til et fremadskridende tab af muskelstyrke</w:t>
      </w:r>
      <w:r w:rsidR="006F733E" w:rsidRPr="00F634FB">
        <w:t>n</w:t>
      </w:r>
      <w:r w:rsidR="00B258C0" w:rsidRPr="00F634FB">
        <w:t xml:space="preserve">. </w:t>
      </w:r>
      <w:r w:rsidR="00F05377" w:rsidRPr="00F634FB">
        <w:t>S</w:t>
      </w:r>
      <w:r w:rsidRPr="00F634FB">
        <w:t xml:space="preserve">ymptomdebut og </w:t>
      </w:r>
      <w:r w:rsidR="00F05377" w:rsidRPr="00F634FB">
        <w:t>hastigheden af muskelsvindet hos patienterne kan va</w:t>
      </w:r>
      <w:r w:rsidRPr="00F634FB">
        <w:t xml:space="preserve">riere fra sygdom til sygdom </w:t>
      </w:r>
      <w:r w:rsidR="00F05377" w:rsidRPr="00F634FB">
        <w:t>og</w:t>
      </w:r>
      <w:r w:rsidRPr="00F634FB">
        <w:t xml:space="preserve"> indenfor</w:t>
      </w:r>
      <w:r w:rsidR="002151FB" w:rsidRPr="00F634FB">
        <w:t xml:space="preserve"> den</w:t>
      </w:r>
      <w:r w:rsidRPr="00F634FB">
        <w:t xml:space="preserve"> </w:t>
      </w:r>
      <w:r w:rsidR="00B258C0" w:rsidRPr="00F634FB">
        <w:t>enkelte</w:t>
      </w:r>
      <w:r w:rsidRPr="00F634FB">
        <w:t xml:space="preserve"> </w:t>
      </w:r>
      <w:r w:rsidR="00F05377" w:rsidRPr="00F634FB">
        <w:t>undertype af muskelsvind</w:t>
      </w:r>
      <w:r w:rsidRPr="00F634FB">
        <w:t xml:space="preserve">. </w:t>
      </w:r>
    </w:p>
    <w:p w14:paraId="73176A91" w14:textId="77777777" w:rsidR="00F5049D" w:rsidRPr="00F634FB" w:rsidRDefault="00F5049D" w:rsidP="00F5049D">
      <w:pPr>
        <w:pStyle w:val="Listeafsnit1"/>
        <w:spacing w:line="360" w:lineRule="auto"/>
        <w:ind w:left="0"/>
      </w:pPr>
      <w:proofErr w:type="spellStart"/>
      <w:r w:rsidRPr="00F634FB">
        <w:t>P</w:t>
      </w:r>
      <w:r w:rsidR="00560082" w:rsidRPr="00F634FB">
        <w:t>a</w:t>
      </w:r>
      <w:r w:rsidRPr="00F634FB">
        <w:t>raklinisk</w:t>
      </w:r>
      <w:proofErr w:type="spellEnd"/>
      <w:r w:rsidR="00B258C0" w:rsidRPr="00F634FB">
        <w:t xml:space="preserve"> set</w:t>
      </w:r>
      <w:r w:rsidRPr="00F634FB">
        <w:t xml:space="preserve"> har </w:t>
      </w:r>
      <w:r w:rsidR="00B31AAE" w:rsidRPr="00F634FB">
        <w:t>muskelsvindspatienter forhøjede</w:t>
      </w:r>
      <w:r w:rsidRPr="00F634FB">
        <w:t xml:space="preserve"> plasma CK-værdi</w:t>
      </w:r>
      <w:r w:rsidR="00B31AAE" w:rsidRPr="00F634FB">
        <w:t>, som tegn på fortløbende skade på muskelceller</w:t>
      </w:r>
      <w:r w:rsidR="00B04892" w:rsidRPr="00F634FB">
        <w:t xml:space="preserve"> og billediagnostisk kan der ses fedtinfiltration i muskulaturen</w:t>
      </w:r>
      <w:r w:rsidRPr="00F634FB">
        <w:t xml:space="preserve">. </w:t>
      </w:r>
    </w:p>
    <w:p w14:paraId="64603AEE" w14:textId="77777777" w:rsidR="00F5049D" w:rsidRPr="00F634FB" w:rsidRDefault="00F5049D" w:rsidP="00F5049D">
      <w:pPr>
        <w:pStyle w:val="Listeafsnit1"/>
        <w:spacing w:line="360" w:lineRule="auto"/>
        <w:ind w:left="0"/>
        <w:rPr>
          <w:b/>
          <w:bCs/>
        </w:rPr>
      </w:pPr>
      <w:r w:rsidRPr="00F634FB">
        <w:rPr>
          <w:b/>
          <w:bCs/>
        </w:rPr>
        <w:t>Træning</w:t>
      </w:r>
    </w:p>
    <w:p w14:paraId="5AC198D9" w14:textId="77777777" w:rsidR="00F5049D" w:rsidRPr="00F634FB" w:rsidRDefault="00F5049D" w:rsidP="00F5049D">
      <w:pPr>
        <w:pStyle w:val="Listeafsnit1"/>
        <w:spacing w:line="360" w:lineRule="auto"/>
        <w:ind w:left="0"/>
      </w:pPr>
      <w:r w:rsidRPr="00F634FB">
        <w:t xml:space="preserve">Virkningen af fysisk aktivitet hos raske såvel som kronisk syge personer, har gennem de seneste år vakt stor interesse i forskningsverden, hvor man både nationalt og internationalt har </w:t>
      </w:r>
      <w:r w:rsidR="00E71E9C" w:rsidRPr="00F634FB">
        <w:t>studeret</w:t>
      </w:r>
      <w:r w:rsidRPr="00F634FB">
        <w:t xml:space="preserve"> i betydningen af fysisk aktivitet for syge og raske.</w:t>
      </w:r>
    </w:p>
    <w:p w14:paraId="5011953F" w14:textId="77777777" w:rsidR="00F5049D" w:rsidRPr="00F634FB" w:rsidRDefault="00F5049D" w:rsidP="00F5049D">
      <w:pPr>
        <w:pStyle w:val="Listeafsnit1"/>
        <w:spacing w:line="360" w:lineRule="auto"/>
        <w:ind w:left="0"/>
      </w:pPr>
      <w:r w:rsidRPr="00F634FB">
        <w:t>Træning af muskelsvindspatienter har indtil for få år siden ikke været anbefalet, da man mente det bidrog til en accelereret nedbrydning af patienternes muskler. En lang række klinisk forsøg har dog indenfor de senere år påvist at fysisk træning</w:t>
      </w:r>
      <w:r w:rsidR="00E71E9C" w:rsidRPr="00F634FB">
        <w:t>,</w:t>
      </w:r>
      <w:r w:rsidR="00B258C0" w:rsidRPr="00F634FB">
        <w:t xml:space="preserve"> og her særligt aerob konditionstræning</w:t>
      </w:r>
      <w:r w:rsidRPr="00F634FB">
        <w:t xml:space="preserve"> både er en effektiv og sikker behandling af en række muskelsygdomme</w:t>
      </w:r>
      <w:r w:rsidR="00B258C0" w:rsidRPr="00F634FB">
        <w:t>. Man har indtil videre ikke undersøgt effekten af konditionstræning i alle muskelsvindssygdomm</w:t>
      </w:r>
      <w:r w:rsidR="00E71E9C" w:rsidRPr="00F634FB">
        <w:t>e, og der findes kun få studier,</w:t>
      </w:r>
      <w:r w:rsidR="00B258C0" w:rsidRPr="00F634FB">
        <w:t xml:space="preserve"> der har overvåget effekten af træningsprogrammer, der strækker sig over længere tid end et par måneder</w:t>
      </w:r>
      <w:r w:rsidRPr="00F634FB">
        <w:t>.</w:t>
      </w:r>
    </w:p>
    <w:p w14:paraId="4D97789D" w14:textId="77777777" w:rsidR="00E95A9A" w:rsidRPr="00F634FB" w:rsidRDefault="00E95A9A" w:rsidP="00F5049D">
      <w:pPr>
        <w:pStyle w:val="Listeafsnit1"/>
        <w:spacing w:line="360" w:lineRule="auto"/>
        <w:ind w:left="0"/>
      </w:pPr>
    </w:p>
    <w:p w14:paraId="46FAF9FF" w14:textId="77777777" w:rsidR="00E95A9A" w:rsidRPr="00F634FB" w:rsidRDefault="00E95A9A" w:rsidP="00F5049D">
      <w:pPr>
        <w:pStyle w:val="Listeafsnit1"/>
        <w:spacing w:line="360" w:lineRule="auto"/>
        <w:ind w:left="0"/>
      </w:pPr>
    </w:p>
    <w:p w14:paraId="2555991C" w14:textId="77777777" w:rsidR="00E95A9A" w:rsidRPr="00F634FB" w:rsidRDefault="00E95A9A" w:rsidP="00F5049D">
      <w:pPr>
        <w:pStyle w:val="Listeafsnit1"/>
        <w:spacing w:line="360" w:lineRule="auto"/>
        <w:ind w:left="0"/>
      </w:pPr>
    </w:p>
    <w:p w14:paraId="5FDF891B" w14:textId="77777777" w:rsidR="00F5049D" w:rsidRPr="00F634FB" w:rsidRDefault="00F5049D" w:rsidP="00F5049D">
      <w:pPr>
        <w:pStyle w:val="Listeafsnit1"/>
        <w:spacing w:line="360" w:lineRule="auto"/>
        <w:ind w:left="0"/>
        <w:rPr>
          <w:u w:val="single"/>
        </w:rPr>
      </w:pPr>
      <w:r w:rsidRPr="00F634FB">
        <w:rPr>
          <w:u w:val="single"/>
        </w:rPr>
        <w:lastRenderedPageBreak/>
        <w:t>Formål</w:t>
      </w:r>
    </w:p>
    <w:p w14:paraId="1D9BCB05" w14:textId="77777777" w:rsidR="00F5049D" w:rsidRPr="00F634FB" w:rsidRDefault="00F5049D" w:rsidP="00F5049D">
      <w:pPr>
        <w:pStyle w:val="Listeafsnit1"/>
        <w:spacing w:line="360" w:lineRule="auto"/>
        <w:ind w:left="0"/>
      </w:pPr>
      <w:r w:rsidRPr="00F634FB">
        <w:t>En persons maksimale iltoptagelse (VO</w:t>
      </w:r>
      <w:r w:rsidRPr="00F634FB">
        <w:rPr>
          <w:vertAlign w:val="subscript"/>
        </w:rPr>
        <w:t>2max</w:t>
      </w:r>
      <w:r w:rsidRPr="00F634FB">
        <w:t xml:space="preserve">) er et klinisk standardiseret mål for en persons kondition, </w:t>
      </w:r>
      <w:r w:rsidR="00B04892" w:rsidRPr="00F634FB">
        <w:t>defineret ved</w:t>
      </w:r>
      <w:r w:rsidRPr="00F634FB">
        <w:t xml:space="preserve"> personens evne til at optage, cirkulere og forbruge ilt, og dermed evnen til at udføre et fysisk arbejde.</w:t>
      </w:r>
    </w:p>
    <w:p w14:paraId="7CC83C1B" w14:textId="77777777" w:rsidR="005D708E" w:rsidRPr="00F634FB" w:rsidRDefault="00F5049D" w:rsidP="00F5049D">
      <w:pPr>
        <w:pStyle w:val="Listeafsnit1"/>
        <w:spacing w:line="360" w:lineRule="auto"/>
        <w:ind w:left="0"/>
      </w:pPr>
      <w:r w:rsidRPr="00F634FB">
        <w:t xml:space="preserve">Vi ønsker at undersøge om et 10 ugers cykeltræningsprogram kan øge konditionsniveauet hos </w:t>
      </w:r>
      <w:r w:rsidR="005D708E" w:rsidRPr="00F634FB">
        <w:t>muskelsvinds</w:t>
      </w:r>
      <w:r w:rsidRPr="00F634FB">
        <w:t>patienter og bedre deres funktionsevne i hverdagen</w:t>
      </w:r>
      <w:r w:rsidR="005D708E" w:rsidRPr="00F634FB">
        <w:t>, og om en eventuel gavnlig effekt af træning</w:t>
      </w:r>
      <w:r w:rsidR="00EE72AE" w:rsidRPr="00F634FB">
        <w:t>,</w:t>
      </w:r>
      <w:r w:rsidR="00E71E9C" w:rsidRPr="00F634FB">
        <w:t xml:space="preserve"> efterfølgende kan holdes ved lige</w:t>
      </w:r>
      <w:r w:rsidR="005D708E" w:rsidRPr="00F634FB">
        <w:t xml:space="preserve"> ved fortsat træning over et år</w:t>
      </w:r>
      <w:r w:rsidRPr="00F634FB">
        <w:t>.</w:t>
      </w:r>
      <w:r w:rsidR="005D708E" w:rsidRPr="00F634FB">
        <w:t xml:space="preserve"> </w:t>
      </w:r>
      <w:r w:rsidR="00700070" w:rsidRPr="00F634FB">
        <w:t>Som noget nyt ønsker vi i dette projekt også at inkludere muskelsvindspatienter, der er kørestolsbrugere og træne dem under særlige vilkår.</w:t>
      </w:r>
    </w:p>
    <w:p w14:paraId="28B6C7FA" w14:textId="77777777" w:rsidR="00F5049D" w:rsidRPr="00F634FB" w:rsidRDefault="005D708E" w:rsidP="00F5049D">
      <w:pPr>
        <w:pStyle w:val="Listeafsnit1"/>
        <w:spacing w:line="360" w:lineRule="auto"/>
        <w:ind w:left="0"/>
      </w:pPr>
      <w:r w:rsidRPr="00F634FB">
        <w:t>E</w:t>
      </w:r>
      <w:r w:rsidR="00F5049D" w:rsidRPr="00F634FB">
        <w:t xml:space="preserve">ffekten af </w:t>
      </w:r>
      <w:r w:rsidRPr="00F634FB">
        <w:t xml:space="preserve">aerob </w:t>
      </w:r>
      <w:r w:rsidR="00F5049D" w:rsidRPr="00F634FB">
        <w:t xml:space="preserve">træning </w:t>
      </w:r>
      <w:r w:rsidRPr="00F634FB">
        <w:t xml:space="preserve">er af særlig interesse iblandt muskelsvindspatienter, </w:t>
      </w:r>
      <w:r w:rsidR="00EE72AE" w:rsidRPr="00F634FB">
        <w:t>da</w:t>
      </w:r>
      <w:r w:rsidR="00F5049D" w:rsidRPr="00F634FB">
        <w:t xml:space="preserve"> </w:t>
      </w:r>
      <w:r w:rsidRPr="00F634FB">
        <w:t xml:space="preserve">mutationer i </w:t>
      </w:r>
      <w:r w:rsidR="00EE72AE" w:rsidRPr="00F634FB">
        <w:t xml:space="preserve">musklernes </w:t>
      </w:r>
      <w:r w:rsidRPr="00F634FB">
        <w:t>støtte</w:t>
      </w:r>
      <w:r w:rsidR="00EE72AE" w:rsidRPr="00F634FB">
        <w:t>-</w:t>
      </w:r>
      <w:r w:rsidRPr="00F634FB">
        <w:t xml:space="preserve"> eller funktionelle proteiner </w:t>
      </w:r>
      <w:r w:rsidR="00EE72AE" w:rsidRPr="00F634FB">
        <w:t>potentielt kan</w:t>
      </w:r>
      <w:r w:rsidRPr="00F634FB">
        <w:t xml:space="preserve"> </w:t>
      </w:r>
      <w:r w:rsidR="00EE72AE" w:rsidRPr="00F634FB">
        <w:t>føre til en</w:t>
      </w:r>
      <w:r w:rsidR="00F5049D" w:rsidRPr="00F634FB">
        <w:t xml:space="preserve"> </w:t>
      </w:r>
      <w:r w:rsidR="00EE72AE" w:rsidRPr="00F634FB">
        <w:t xml:space="preserve">øget </w:t>
      </w:r>
      <w:r w:rsidR="00F5049D" w:rsidRPr="00F634FB">
        <w:t>følsom</w:t>
      </w:r>
      <w:r w:rsidR="00EE72AE" w:rsidRPr="00F634FB">
        <w:t>hed</w:t>
      </w:r>
      <w:r w:rsidR="00F5049D" w:rsidRPr="00F634FB">
        <w:t xml:space="preserve"> overfor mekanisk belastning af musklerne. </w:t>
      </w:r>
    </w:p>
    <w:p w14:paraId="07229884" w14:textId="77777777" w:rsidR="00F5049D" w:rsidRPr="00F634FB" w:rsidRDefault="00F5049D" w:rsidP="00F5049D">
      <w:pPr>
        <w:pStyle w:val="Listeafsnit1"/>
        <w:spacing w:line="360" w:lineRule="auto"/>
        <w:ind w:left="0"/>
      </w:pPr>
      <w:r w:rsidRPr="00F634FB">
        <w:t>Effekten af træningsprogrammet vurderes ved de standardiserede kliniske parametre: maksimal iltoptagelse (VO</w:t>
      </w:r>
      <w:r w:rsidRPr="00F634FB">
        <w:rPr>
          <w:vertAlign w:val="subscript"/>
        </w:rPr>
        <w:t>2max</w:t>
      </w:r>
      <w:r w:rsidRPr="00F634FB">
        <w:t>), hjertefrekvens (</w:t>
      </w:r>
      <w:proofErr w:type="spellStart"/>
      <w:r w:rsidRPr="00F634FB">
        <w:t>HR</w:t>
      </w:r>
      <w:r w:rsidRPr="00F634FB">
        <w:rPr>
          <w:vertAlign w:val="subscript"/>
        </w:rPr>
        <w:t>max</w:t>
      </w:r>
      <w:proofErr w:type="spellEnd"/>
      <w:r w:rsidRPr="00F634FB">
        <w:t>) og arbejdsbyrde (</w:t>
      </w:r>
      <w:proofErr w:type="spellStart"/>
      <w:r w:rsidRPr="00F634FB">
        <w:t>W</w:t>
      </w:r>
      <w:r w:rsidRPr="00F634FB">
        <w:rPr>
          <w:vertAlign w:val="subscript"/>
        </w:rPr>
        <w:t>max</w:t>
      </w:r>
      <w:proofErr w:type="spellEnd"/>
      <w:r w:rsidRPr="00F634FB">
        <w:t xml:space="preserve">). Desuden måles muskelenzymet </w:t>
      </w:r>
      <w:proofErr w:type="spellStart"/>
      <w:r w:rsidRPr="00F634FB">
        <w:t>Creatin</w:t>
      </w:r>
      <w:proofErr w:type="spellEnd"/>
      <w:r w:rsidRPr="00F634FB">
        <w:t xml:space="preserve"> </w:t>
      </w:r>
      <w:proofErr w:type="spellStart"/>
      <w:r w:rsidRPr="00F634FB">
        <w:t>Kinase</w:t>
      </w:r>
      <w:proofErr w:type="spellEnd"/>
      <w:r w:rsidRPr="00F634FB">
        <w:t xml:space="preserve"> (CK) i plasma. Patienterne gennemgår før og efter træningsperioden også en muskelstyrketest, </w:t>
      </w:r>
      <w:r w:rsidR="00B04892" w:rsidRPr="00F634FB">
        <w:t>et spørgeskema omhandlende selvvurderet muskelfunktion</w:t>
      </w:r>
      <w:r w:rsidR="00B94BB4" w:rsidRPr="00F634FB">
        <w:t xml:space="preserve"> og livskvalitet</w:t>
      </w:r>
      <w:r w:rsidR="00B04892" w:rsidRPr="00F634FB">
        <w:t xml:space="preserve">, </w:t>
      </w:r>
      <w:r w:rsidRPr="00F634FB">
        <w:t>samt en række funktionstests, omfattende 6-minutters gangtest, stol-stand-test og en trappebestigningstest.</w:t>
      </w:r>
      <w:r w:rsidR="00700070" w:rsidRPr="00F634FB">
        <w:t xml:space="preserve"> Hos gruppen af muskelsvindspatient</w:t>
      </w:r>
      <w:r w:rsidR="00E71E9C" w:rsidRPr="00F634FB">
        <w:t>er, der er kørestolsbrugere vil</w:t>
      </w:r>
      <w:r w:rsidR="00700070" w:rsidRPr="00F634FB">
        <w:t xml:space="preserve"> de parametre vi måler på være </w:t>
      </w:r>
      <w:r w:rsidR="00B94BB4" w:rsidRPr="00F634FB">
        <w:t>en smule</w:t>
      </w:r>
      <w:r w:rsidR="00700070" w:rsidRPr="00F634FB">
        <w:t xml:space="preserve"> anderledes. </w:t>
      </w:r>
      <w:r w:rsidR="00B94BB4" w:rsidRPr="00F634FB">
        <w:t>E</w:t>
      </w:r>
      <w:r w:rsidR="00715E16" w:rsidRPr="00F634FB">
        <w:t>ffekten af træningsprogrammet</w:t>
      </w:r>
      <w:r w:rsidR="00B94BB4" w:rsidRPr="00F634FB">
        <w:t xml:space="preserve"> vil hos dem</w:t>
      </w:r>
      <w:r w:rsidR="00715E16" w:rsidRPr="00F634FB">
        <w:t xml:space="preserve"> blive målt ved </w:t>
      </w:r>
      <w:r w:rsidR="00700070" w:rsidRPr="00F634FB">
        <w:t xml:space="preserve">forbedring i funktion af mavetarmsystemet, tendensen til siddesår og </w:t>
      </w:r>
      <w:r w:rsidR="00B94BB4" w:rsidRPr="00F634FB">
        <w:t>-</w:t>
      </w:r>
      <w:r w:rsidR="00700070" w:rsidRPr="00F634FB">
        <w:t xml:space="preserve">smerter, </w:t>
      </w:r>
      <w:r w:rsidR="00715E16" w:rsidRPr="00F634FB">
        <w:t xml:space="preserve">deres </w:t>
      </w:r>
      <w:r w:rsidR="00700070" w:rsidRPr="00F634FB">
        <w:t>aktivitetsniveau</w:t>
      </w:r>
      <w:r w:rsidR="00715E16" w:rsidRPr="00F634FB">
        <w:t>, og hvilken kraft de kan træde med ved cykling</w:t>
      </w:r>
      <w:r w:rsidR="00B94BB4" w:rsidRPr="00F634FB">
        <w:t xml:space="preserve"> på en speciel cykel (et konfigureret </w:t>
      </w:r>
      <w:proofErr w:type="spellStart"/>
      <w:r w:rsidR="00B94BB4" w:rsidRPr="00F634FB">
        <w:t>W</w:t>
      </w:r>
      <w:r w:rsidR="00B94BB4" w:rsidRPr="00F634FB">
        <w:rPr>
          <w:vertAlign w:val="subscript"/>
        </w:rPr>
        <w:t>max</w:t>
      </w:r>
      <w:proofErr w:type="spellEnd"/>
      <w:r w:rsidR="00B94BB4" w:rsidRPr="00F634FB">
        <w:t xml:space="preserve"> mål)</w:t>
      </w:r>
      <w:r w:rsidR="00715E16" w:rsidRPr="00F634FB">
        <w:t>.</w:t>
      </w:r>
    </w:p>
    <w:p w14:paraId="5541B97F" w14:textId="77777777" w:rsidR="00F5049D" w:rsidRPr="00F634FB" w:rsidRDefault="00F5049D" w:rsidP="00F5049D">
      <w:pPr>
        <w:pStyle w:val="Listeafsnit1"/>
        <w:spacing w:line="360" w:lineRule="auto"/>
        <w:ind w:left="0"/>
      </w:pPr>
      <w:r w:rsidRPr="00F634FB">
        <w:t xml:space="preserve">Det gælder for </w:t>
      </w:r>
      <w:r w:rsidR="005D708E" w:rsidRPr="00F634FB">
        <w:t xml:space="preserve">langt de fleste </w:t>
      </w:r>
      <w:r w:rsidRPr="00F634FB">
        <w:t xml:space="preserve">nedarvede muskelsygdomme, at ingen </w:t>
      </w:r>
      <w:proofErr w:type="spellStart"/>
      <w:r w:rsidRPr="00F634FB">
        <w:t>kurative</w:t>
      </w:r>
      <w:proofErr w:type="spellEnd"/>
      <w:r w:rsidRPr="00F634FB">
        <w:t xml:space="preserve"> behandlinger findes. Det vil derfor være af stor betydning, at få belyst om fysisk træning har nogen klinisk anvendelse, som behandlingsredskab hos </w:t>
      </w:r>
      <w:r w:rsidR="005D708E" w:rsidRPr="00F634FB">
        <w:t>denne gruppe af</w:t>
      </w:r>
      <w:r w:rsidRPr="00F634FB">
        <w:t xml:space="preserve"> patienter.</w:t>
      </w:r>
    </w:p>
    <w:p w14:paraId="55762A28" w14:textId="77777777" w:rsidR="00F5049D" w:rsidRPr="00F634FB" w:rsidRDefault="00F5049D" w:rsidP="00F5049D">
      <w:pPr>
        <w:spacing w:line="360" w:lineRule="auto"/>
        <w:rPr>
          <w:b/>
          <w:bCs/>
        </w:rPr>
      </w:pPr>
      <w:r w:rsidRPr="00F634FB">
        <w:rPr>
          <w:b/>
          <w:bCs/>
        </w:rPr>
        <w:t>Primære effektmål</w:t>
      </w:r>
    </w:p>
    <w:p w14:paraId="313C2563" w14:textId="77777777" w:rsidR="00F5049D" w:rsidRPr="00F634FB" w:rsidRDefault="00F5049D" w:rsidP="00F5049D">
      <w:pPr>
        <w:pStyle w:val="Listeafsnit"/>
        <w:numPr>
          <w:ilvl w:val="0"/>
          <w:numId w:val="2"/>
        </w:numPr>
        <w:spacing w:line="360" w:lineRule="auto"/>
      </w:pPr>
      <w:r w:rsidRPr="00F634FB">
        <w:t>Konditionstest med bestemmelse af VO</w:t>
      </w:r>
      <w:r w:rsidRPr="00F634FB">
        <w:rPr>
          <w:vertAlign w:val="subscript"/>
        </w:rPr>
        <w:t>2max</w:t>
      </w:r>
      <w:r w:rsidRPr="00F634FB">
        <w:t xml:space="preserve"> og</w:t>
      </w:r>
      <w:r w:rsidR="00620532" w:rsidRPr="00F634FB">
        <w:t>/eller</w:t>
      </w:r>
      <w:r w:rsidRPr="00F634FB">
        <w:t xml:space="preserve"> </w:t>
      </w:r>
      <w:proofErr w:type="spellStart"/>
      <w:r w:rsidRPr="00F634FB">
        <w:t>W</w:t>
      </w:r>
      <w:r w:rsidRPr="00F634FB">
        <w:rPr>
          <w:vertAlign w:val="subscript"/>
        </w:rPr>
        <w:t>max</w:t>
      </w:r>
      <w:proofErr w:type="spellEnd"/>
      <w:r w:rsidRPr="00F634FB">
        <w:t xml:space="preserve"> </w:t>
      </w:r>
      <w:r w:rsidR="00B94BB4" w:rsidRPr="00F634FB">
        <w:t>p</w:t>
      </w:r>
      <w:r w:rsidRPr="00F634FB">
        <w:t>å en kondicykel.</w:t>
      </w:r>
    </w:p>
    <w:p w14:paraId="6B730D2C" w14:textId="77777777" w:rsidR="00E95A9A" w:rsidRPr="00F634FB" w:rsidRDefault="00E95A9A" w:rsidP="00E95A9A">
      <w:pPr>
        <w:spacing w:line="360" w:lineRule="auto"/>
        <w:ind w:left="360"/>
      </w:pPr>
    </w:p>
    <w:p w14:paraId="37CD3264" w14:textId="77777777" w:rsidR="00F5049D" w:rsidRPr="00F634FB" w:rsidRDefault="00F5049D" w:rsidP="00F5049D">
      <w:pPr>
        <w:spacing w:line="360" w:lineRule="auto"/>
        <w:rPr>
          <w:rFonts w:ascii="Times New Roman" w:hAnsi="Times New Roman" w:cs="Times New Roman"/>
        </w:rPr>
      </w:pPr>
      <w:r w:rsidRPr="00F634FB">
        <w:rPr>
          <w:b/>
          <w:bCs/>
        </w:rPr>
        <w:lastRenderedPageBreak/>
        <w:t>Sekundære effektmål</w:t>
      </w:r>
    </w:p>
    <w:p w14:paraId="56130543" w14:textId="77777777" w:rsidR="00F5049D" w:rsidRPr="00F634FB" w:rsidRDefault="00F5049D" w:rsidP="00F5049D">
      <w:pPr>
        <w:pStyle w:val="Listeafsnit"/>
        <w:numPr>
          <w:ilvl w:val="0"/>
          <w:numId w:val="2"/>
        </w:numPr>
        <w:spacing w:line="360" w:lineRule="auto"/>
      </w:pPr>
      <w:r w:rsidRPr="00F634FB">
        <w:t>De tre funktionstests, der viser forsøgsdeltagernes funktionalitet før og efter træningsperioden.</w:t>
      </w:r>
    </w:p>
    <w:p w14:paraId="32BDBA80" w14:textId="77777777" w:rsidR="00F5049D" w:rsidRPr="00F634FB" w:rsidRDefault="00F5049D" w:rsidP="00F5049D">
      <w:pPr>
        <w:pStyle w:val="Listeafsnit"/>
        <w:numPr>
          <w:ilvl w:val="0"/>
          <w:numId w:val="2"/>
        </w:numPr>
        <w:spacing w:line="360" w:lineRule="auto"/>
      </w:pPr>
      <w:r w:rsidRPr="00F634FB">
        <w:t>Muskelstyrke bestemt før og efter træningsperioden.</w:t>
      </w:r>
    </w:p>
    <w:p w14:paraId="33A88E34" w14:textId="77777777" w:rsidR="00017CB8" w:rsidRPr="00F634FB" w:rsidRDefault="00F5049D" w:rsidP="00F5049D">
      <w:pPr>
        <w:pStyle w:val="Listeafsnit"/>
        <w:numPr>
          <w:ilvl w:val="0"/>
          <w:numId w:val="2"/>
        </w:numPr>
        <w:spacing w:line="360" w:lineRule="auto"/>
      </w:pPr>
      <w:r w:rsidRPr="00F634FB">
        <w:t>Forsøgsdeltagernes CK-værdier, der fortæller noget om muskelskade før, under og efter forsøget.</w:t>
      </w:r>
    </w:p>
    <w:p w14:paraId="6464223A" w14:textId="77777777" w:rsidR="00B94BB4" w:rsidRPr="00F634FB" w:rsidRDefault="00B94BB4" w:rsidP="00F5049D">
      <w:pPr>
        <w:pStyle w:val="Listeafsnit"/>
        <w:numPr>
          <w:ilvl w:val="0"/>
          <w:numId w:val="2"/>
        </w:numPr>
        <w:spacing w:line="360" w:lineRule="auto"/>
      </w:pPr>
      <w:r w:rsidRPr="00F634FB">
        <w:t>Selvvurde</w:t>
      </w:r>
      <w:r w:rsidR="00620532" w:rsidRPr="00F634FB">
        <w:t>ret forbedring i muskelfunktion</w:t>
      </w:r>
    </w:p>
    <w:p w14:paraId="7081F3E4" w14:textId="77777777" w:rsidR="00620532" w:rsidRPr="00F634FB" w:rsidRDefault="00620532" w:rsidP="00F5049D">
      <w:pPr>
        <w:pStyle w:val="Listeafsnit"/>
        <w:numPr>
          <w:ilvl w:val="0"/>
          <w:numId w:val="2"/>
        </w:numPr>
        <w:spacing w:line="360" w:lineRule="auto"/>
      </w:pPr>
      <w:r w:rsidRPr="00F634FB">
        <w:t>Fald i forekomst af siddesår, balde- og rygsmerter, bedre funktion af mavetarmsystem (</w:t>
      </w:r>
      <w:r w:rsidR="00E71E9C" w:rsidRPr="00F634FB">
        <w:t>spørgeskema til</w:t>
      </w:r>
      <w:r w:rsidRPr="00F634FB">
        <w:t xml:space="preserve"> kørestolsbrugere)</w:t>
      </w:r>
    </w:p>
    <w:p w14:paraId="44767674" w14:textId="77777777" w:rsidR="00F5049D" w:rsidRPr="00F634FB" w:rsidRDefault="00F5049D" w:rsidP="00B04892">
      <w:pPr>
        <w:pStyle w:val="Listeafsnit"/>
        <w:numPr>
          <w:ilvl w:val="0"/>
          <w:numId w:val="1"/>
        </w:numPr>
        <w:spacing w:line="276" w:lineRule="auto"/>
        <w:rPr>
          <w:sz w:val="32"/>
          <w:szCs w:val="32"/>
        </w:rPr>
      </w:pPr>
      <w:r w:rsidRPr="00F634FB">
        <w:rPr>
          <w:sz w:val="32"/>
          <w:szCs w:val="32"/>
        </w:rPr>
        <w:t>Metode</w:t>
      </w:r>
    </w:p>
    <w:p w14:paraId="0FAB071A" w14:textId="77777777" w:rsidR="00F5049D" w:rsidRPr="00F634FB" w:rsidRDefault="00F5049D" w:rsidP="00F5049D">
      <w:pPr>
        <w:spacing w:line="360" w:lineRule="auto"/>
        <w:rPr>
          <w:u w:val="single"/>
        </w:rPr>
      </w:pPr>
      <w:r w:rsidRPr="00F634FB">
        <w:rPr>
          <w:u w:val="single"/>
        </w:rPr>
        <w:t>Forsøgsdeltagere</w:t>
      </w:r>
    </w:p>
    <w:p w14:paraId="2F3C2472" w14:textId="77777777" w:rsidR="00F5049D" w:rsidRPr="00F634FB" w:rsidRDefault="00F5049D" w:rsidP="00F5049D">
      <w:pPr>
        <w:pStyle w:val="Listeafsnit1"/>
        <w:spacing w:line="360" w:lineRule="auto"/>
        <w:ind w:left="0"/>
      </w:pPr>
      <w:r w:rsidRPr="00F634FB">
        <w:t xml:space="preserve">Forsøget udføres, som et 10-ugers langt cykel-træningsprogram i eget hjem, hvor patienter med genetisk verificeret </w:t>
      </w:r>
      <w:r w:rsidR="007B544F" w:rsidRPr="00F634FB">
        <w:t>muskelsvindssygdom</w:t>
      </w:r>
      <w:r w:rsidR="00EE72AE" w:rsidRPr="00F634FB">
        <w:t>me</w:t>
      </w:r>
      <w:r w:rsidR="007B544F" w:rsidRPr="00F634FB">
        <w:t xml:space="preserve"> </w:t>
      </w:r>
      <w:r w:rsidRPr="00F634FB">
        <w:t>træner 30 minutter ad gangen hver anden dag mindst 3 gange om ugen.</w:t>
      </w:r>
    </w:p>
    <w:p w14:paraId="314F0581" w14:textId="77777777" w:rsidR="00EE72AE" w:rsidRPr="00F634FB" w:rsidRDefault="00EE72AE" w:rsidP="00F5049D">
      <w:pPr>
        <w:pStyle w:val="Listeafsnit1"/>
        <w:spacing w:line="360" w:lineRule="auto"/>
        <w:ind w:left="0"/>
      </w:pPr>
      <w:r w:rsidRPr="00F634FB">
        <w:t xml:space="preserve">Hvis patienterne viser sig at have en gavnlig effekt af </w:t>
      </w:r>
      <w:r w:rsidR="00F05377" w:rsidRPr="00F634FB">
        <w:t xml:space="preserve">den aerobe </w:t>
      </w:r>
      <w:r w:rsidRPr="00F634FB">
        <w:t xml:space="preserve">træning, </w:t>
      </w:r>
      <w:r w:rsidR="00F05377" w:rsidRPr="00F634FB">
        <w:t>vil de blive tilbudt, at fortsætte i et</w:t>
      </w:r>
      <w:r w:rsidR="00B94BB4" w:rsidRPr="00F634FB">
        <w:t xml:space="preserve"> næsten identisk</w:t>
      </w:r>
      <w:r w:rsidR="00F05377" w:rsidRPr="00F634FB">
        <w:t xml:space="preserve"> monitoreret træningsprogram</w:t>
      </w:r>
      <w:r w:rsidRPr="00F634FB">
        <w:t>, der løber over et år.</w:t>
      </w:r>
    </w:p>
    <w:p w14:paraId="3F92E268" w14:textId="77777777" w:rsidR="00F5049D" w:rsidRPr="00F634FB" w:rsidRDefault="00F5049D" w:rsidP="00F5049D">
      <w:pPr>
        <w:pStyle w:val="Listeafsnit1"/>
        <w:spacing w:line="360" w:lineRule="auto"/>
        <w:ind w:left="0"/>
      </w:pPr>
      <w:r w:rsidRPr="00F634FB">
        <w:t xml:space="preserve">Forsøgsdeltagerne bliver inviteret til at deltage i forsøget </w:t>
      </w:r>
      <w:r w:rsidR="00EE72AE" w:rsidRPr="00F634FB">
        <w:t>pr. brev</w:t>
      </w:r>
      <w:r w:rsidRPr="00F634FB">
        <w:t>. Det forve</w:t>
      </w:r>
      <w:r w:rsidR="007B544F" w:rsidRPr="00F634FB">
        <w:t>ntes at forsøget vil inkludere 7-9 forsøgsdeltagere</w:t>
      </w:r>
      <w:r w:rsidR="00E71E9C" w:rsidRPr="00F634FB">
        <w:t xml:space="preserve"> for hver underdiagnose</w:t>
      </w:r>
      <w:r w:rsidR="007B544F" w:rsidRPr="00F634FB">
        <w:t xml:space="preserve"> i alderen 18</w:t>
      </w:r>
      <w:r w:rsidRPr="00F634FB">
        <w:t>-75 år.</w:t>
      </w:r>
      <w:r w:rsidR="00E71E9C" w:rsidRPr="00F634FB">
        <w:t xml:space="preserve"> Vi planlægger at undersøge 4-6 muskelsvindssygdomme, så det vil sige 30-50 forsøgspersoner i alt.</w:t>
      </w:r>
      <w:r w:rsidR="004C7AD6" w:rsidRPr="00F634FB">
        <w:t xml:space="preserve"> Projektet søger at inkludere p</w:t>
      </w:r>
      <w:r w:rsidR="002541C7" w:rsidRPr="00F634FB">
        <w:t>ersoner med</w:t>
      </w:r>
      <w:r w:rsidR="004C7AD6" w:rsidRPr="00F634FB">
        <w:t xml:space="preserve"> sygdommene</w:t>
      </w:r>
      <w:r w:rsidR="002541C7" w:rsidRPr="00F634FB">
        <w:t xml:space="preserve"> </w:t>
      </w:r>
      <w:r w:rsidR="00242FC6" w:rsidRPr="00F634FB">
        <w:t xml:space="preserve">Bethlem </w:t>
      </w:r>
      <w:proofErr w:type="spellStart"/>
      <w:r w:rsidR="00242FC6" w:rsidRPr="00F634FB">
        <w:t>myopati</w:t>
      </w:r>
      <w:proofErr w:type="spellEnd"/>
      <w:r w:rsidR="00242FC6" w:rsidRPr="00F634FB">
        <w:t xml:space="preserve">, </w:t>
      </w:r>
      <w:proofErr w:type="spellStart"/>
      <w:r w:rsidR="00242FC6" w:rsidRPr="00F634FB">
        <w:t>Ullrichs</w:t>
      </w:r>
      <w:proofErr w:type="spellEnd"/>
      <w:r w:rsidR="00242FC6" w:rsidRPr="00F634FB">
        <w:t xml:space="preserve"> </w:t>
      </w:r>
      <w:proofErr w:type="spellStart"/>
      <w:r w:rsidR="00242FC6" w:rsidRPr="00F634FB">
        <w:t>disease</w:t>
      </w:r>
      <w:proofErr w:type="spellEnd"/>
      <w:r w:rsidR="00242FC6" w:rsidRPr="00F634FB">
        <w:t xml:space="preserve">, undertyper af </w:t>
      </w:r>
      <w:proofErr w:type="spellStart"/>
      <w:r w:rsidR="00242FC6" w:rsidRPr="00F634FB">
        <w:t>Limb-girdle</w:t>
      </w:r>
      <w:proofErr w:type="spellEnd"/>
      <w:r w:rsidR="00242FC6" w:rsidRPr="00F634FB">
        <w:t xml:space="preserve"> muskeldystrofi type 2,</w:t>
      </w:r>
      <w:r w:rsidR="004C7AD6" w:rsidRPr="00F634FB">
        <w:t xml:space="preserve"> mitokondriebetinget muskeldystrofi,</w:t>
      </w:r>
      <w:r w:rsidR="00242FC6" w:rsidRPr="00F634FB">
        <w:t xml:space="preserve"> samt </w:t>
      </w:r>
      <w:proofErr w:type="spellStart"/>
      <w:r w:rsidR="00242FC6" w:rsidRPr="00F634FB">
        <w:t>Duchenne</w:t>
      </w:r>
      <w:proofErr w:type="spellEnd"/>
      <w:r w:rsidR="00242FC6" w:rsidRPr="00F634FB">
        <w:t xml:space="preserve"> og Becker muskeldystrofi.</w:t>
      </w:r>
    </w:p>
    <w:p w14:paraId="010480A2" w14:textId="77777777" w:rsidR="00F5049D" w:rsidRPr="00F634FB" w:rsidRDefault="00F5049D" w:rsidP="00F5049D">
      <w:pPr>
        <w:pStyle w:val="Listeafsnit1"/>
        <w:spacing w:line="360" w:lineRule="auto"/>
        <w:ind w:left="0"/>
      </w:pPr>
      <w:r w:rsidRPr="00F634FB">
        <w:t>Forsøget inkluderer desuden</w:t>
      </w:r>
      <w:r w:rsidR="00EE72AE" w:rsidRPr="00F634FB">
        <w:t xml:space="preserve"> </w:t>
      </w:r>
      <w:r w:rsidRPr="00F634FB">
        <w:t>t</w:t>
      </w:r>
      <w:r w:rsidR="00EE72AE" w:rsidRPr="00F634FB">
        <w:t>re-fem forsøgsdage på Neuromuskulær forskningsenhed</w:t>
      </w:r>
      <w:r w:rsidR="00E71E9C" w:rsidRPr="00F634FB">
        <w:t>s</w:t>
      </w:r>
      <w:r w:rsidR="00EE72AE" w:rsidRPr="00F634FB">
        <w:t xml:space="preserve"> afsnit 3342, Rigshospitalet. Der vil være to forsøgsdage</w:t>
      </w:r>
      <w:r w:rsidRPr="00F634FB">
        <w:t xml:space="preserve"> før</w:t>
      </w:r>
      <w:r w:rsidR="00EE72AE" w:rsidRPr="00F634FB">
        <w:t xml:space="preserve"> det 10 uger lange cykeltræningsprogram og</w:t>
      </w:r>
      <w:r w:rsidRPr="00F634FB">
        <w:t xml:space="preserve"> en</w:t>
      </w:r>
      <w:r w:rsidR="00EE72AE" w:rsidRPr="00F634FB">
        <w:t xml:space="preserve"> </w:t>
      </w:r>
      <w:r w:rsidRPr="00F634FB">
        <w:t xml:space="preserve">efter </w:t>
      </w:r>
      <w:r w:rsidR="00EE72AE" w:rsidRPr="00F634FB">
        <w:t>trænings</w:t>
      </w:r>
      <w:r w:rsidRPr="00F634FB">
        <w:t>programmet</w:t>
      </w:r>
      <w:r w:rsidR="00EE72AE" w:rsidRPr="00F634FB">
        <w:t xml:space="preserve">. Hvis den enkelte forsøgsdeltager ønsker at deltage i </w:t>
      </w:r>
      <w:r w:rsidR="00EE72AE" w:rsidRPr="00F634FB">
        <w:lastRenderedPageBreak/>
        <w:t xml:space="preserve">forsøget, der løber over et år vil det inkludere en </w:t>
      </w:r>
      <w:r w:rsidR="00F05377" w:rsidRPr="00F634FB">
        <w:t xml:space="preserve">yderligere </w:t>
      </w:r>
      <w:r w:rsidR="00EE72AE" w:rsidRPr="00F634FB">
        <w:t>forsøgs</w:t>
      </w:r>
      <w:r w:rsidR="00C62970" w:rsidRPr="00F634FB">
        <w:t>dag efter 6 måneder og en afsluttende forsøgsdag</w:t>
      </w:r>
      <w:r w:rsidR="00F05377" w:rsidRPr="00F634FB">
        <w:t xml:space="preserve"> efter et år</w:t>
      </w:r>
      <w:r w:rsidRPr="00F634FB">
        <w:t>.</w:t>
      </w:r>
    </w:p>
    <w:p w14:paraId="24C779F4" w14:textId="77777777" w:rsidR="00F5049D" w:rsidRPr="00F634FB" w:rsidRDefault="00F5049D" w:rsidP="00F5049D">
      <w:pPr>
        <w:pStyle w:val="Listeafsnit1"/>
        <w:spacing w:line="360" w:lineRule="auto"/>
        <w:ind w:left="0"/>
        <w:rPr>
          <w:b/>
          <w:bCs/>
        </w:rPr>
      </w:pPr>
      <w:r w:rsidRPr="00F634FB">
        <w:rPr>
          <w:u w:val="single"/>
        </w:rPr>
        <w:t>Træningsbeskrivelse</w:t>
      </w:r>
      <w:r w:rsidR="00002748" w:rsidRPr="00F634FB">
        <w:rPr>
          <w:u w:val="single"/>
        </w:rPr>
        <w:t xml:space="preserve"> for ambulante forsøgsdeltagere</w:t>
      </w:r>
    </w:p>
    <w:p w14:paraId="139E5AD7" w14:textId="77777777" w:rsidR="00F5049D" w:rsidRPr="00F634FB" w:rsidRDefault="00F5049D" w:rsidP="00F5049D">
      <w:pPr>
        <w:pStyle w:val="Listeafsnit1"/>
        <w:spacing w:line="360" w:lineRule="auto"/>
        <w:ind w:left="0"/>
        <w:rPr>
          <w:u w:val="single"/>
        </w:rPr>
      </w:pPr>
      <w:r w:rsidRPr="00F634FB">
        <w:rPr>
          <w:b/>
          <w:bCs/>
        </w:rPr>
        <w:t>Konditionstest og cykeltræningsprogram</w:t>
      </w:r>
    </w:p>
    <w:p w14:paraId="3D0F96E0" w14:textId="77777777" w:rsidR="00F5049D" w:rsidRPr="00F634FB" w:rsidRDefault="00F5049D" w:rsidP="00F5049D">
      <w:pPr>
        <w:pStyle w:val="Listeafsnit1"/>
        <w:spacing w:line="360" w:lineRule="auto"/>
        <w:ind w:left="0"/>
      </w:pPr>
      <w:r w:rsidRPr="00F634FB">
        <w:t>Inden træningsperiodens start bestemmes forsøgsdeltagernes VO</w:t>
      </w:r>
      <w:r w:rsidRPr="00F634FB">
        <w:rPr>
          <w:vertAlign w:val="subscript"/>
        </w:rPr>
        <w:t>2 max</w:t>
      </w:r>
      <w:r w:rsidRPr="00F634FB">
        <w:t xml:space="preserve">, </w:t>
      </w:r>
      <w:proofErr w:type="spellStart"/>
      <w:r w:rsidRPr="00F634FB">
        <w:t>HR</w:t>
      </w:r>
      <w:r w:rsidRPr="00F634FB">
        <w:rPr>
          <w:vertAlign w:val="subscript"/>
        </w:rPr>
        <w:t>max</w:t>
      </w:r>
      <w:proofErr w:type="spellEnd"/>
      <w:r w:rsidRPr="00F634FB">
        <w:t xml:space="preserve"> og </w:t>
      </w:r>
      <w:proofErr w:type="spellStart"/>
      <w:r w:rsidRPr="00F634FB">
        <w:t>W</w:t>
      </w:r>
      <w:r w:rsidRPr="00F634FB">
        <w:rPr>
          <w:vertAlign w:val="subscript"/>
        </w:rPr>
        <w:t>max</w:t>
      </w:r>
      <w:proofErr w:type="spellEnd"/>
      <w:r w:rsidRPr="00F634FB">
        <w:t xml:space="preserve"> ved en max-test på en ergometercykel, hvor arbejdsbelastningen gradvis øges til udmattelse. Der sigtes imod at testen varer ca. 12-15 min. </w:t>
      </w:r>
    </w:p>
    <w:p w14:paraId="1A1BEA61" w14:textId="77777777" w:rsidR="00F5049D" w:rsidRPr="00F634FB" w:rsidRDefault="00F5049D" w:rsidP="00F5049D">
      <w:pPr>
        <w:pStyle w:val="Listeafsnit1"/>
        <w:spacing w:line="360" w:lineRule="auto"/>
        <w:ind w:left="0"/>
      </w:pPr>
      <w:r w:rsidRPr="00F634FB">
        <w:t xml:space="preserve">Efterfølgende gennemgår forsøgsdeltagerne et 10 ugers cykeltræningsprogram i eget hjem på en udleveret ergometercykel. Forsøgspersonerne skal under forsøget cykle hver anden dag, mindst tre gange om ugen, og træningen skal foregå i et bestemt pulsinterval, der svarer til at de arbejder ved 70 % af deres maksimale iltoptagelse. Pulsintervallet monitoreres med et udleveret </w:t>
      </w:r>
      <w:proofErr w:type="spellStart"/>
      <w:r w:rsidRPr="00F634FB">
        <w:t>pulsur</w:t>
      </w:r>
      <w:proofErr w:type="spellEnd"/>
      <w:r w:rsidRPr="00F634FB">
        <w:t>. Træningen optrappes i forsøget, sådan at forsøgspersonerne i første uge kører 10 minutter i det fastsatte pulsinterval</w:t>
      </w:r>
      <w:r w:rsidR="00E71E9C" w:rsidRPr="00F634FB">
        <w:t>,</w:t>
      </w:r>
      <w:r w:rsidRPr="00F634FB">
        <w:t xml:space="preserve"> i anden uge kører i 20 minutter i pulsintervallet</w:t>
      </w:r>
      <w:r w:rsidR="00E71E9C" w:rsidRPr="00F634FB">
        <w:t>,</w:t>
      </w:r>
      <w:r w:rsidRPr="00F634FB">
        <w:t xml:space="preserve"> og fra tredje uge og frem kører i 30 minutter i pulsintervallet. Forsøgspersonerne skal altid varme op i 5 minutter ved lav belastning før de kører i pulsintervallet.</w:t>
      </w:r>
    </w:p>
    <w:p w14:paraId="3BFB42B0" w14:textId="77777777" w:rsidR="00F5049D" w:rsidRPr="00F634FB" w:rsidRDefault="00F5049D" w:rsidP="00F5049D">
      <w:pPr>
        <w:pStyle w:val="Listeafsnit1"/>
        <w:spacing w:line="360" w:lineRule="auto"/>
        <w:ind w:left="0"/>
      </w:pPr>
      <w:r w:rsidRPr="00F634FB">
        <w:t>Efter 10 ugers træning får forsøgsdeltagerne atter målt VO</w:t>
      </w:r>
      <w:r w:rsidRPr="00F634FB">
        <w:rPr>
          <w:vertAlign w:val="subscript"/>
        </w:rPr>
        <w:t>2 max</w:t>
      </w:r>
      <w:r w:rsidRPr="00F634FB">
        <w:t xml:space="preserve">, </w:t>
      </w:r>
      <w:proofErr w:type="spellStart"/>
      <w:r w:rsidRPr="00F634FB">
        <w:t>HR</w:t>
      </w:r>
      <w:r w:rsidRPr="00F634FB">
        <w:rPr>
          <w:vertAlign w:val="subscript"/>
        </w:rPr>
        <w:t>max</w:t>
      </w:r>
      <w:proofErr w:type="spellEnd"/>
      <w:r w:rsidRPr="00F634FB">
        <w:t xml:space="preserve"> og </w:t>
      </w:r>
      <w:proofErr w:type="spellStart"/>
      <w:r w:rsidRPr="00F634FB">
        <w:t>W</w:t>
      </w:r>
      <w:r w:rsidRPr="00F634FB">
        <w:rPr>
          <w:vertAlign w:val="subscript"/>
        </w:rPr>
        <w:t>max</w:t>
      </w:r>
      <w:proofErr w:type="spellEnd"/>
      <w:r w:rsidRPr="00F634FB">
        <w:t xml:space="preserve"> på en</w:t>
      </w:r>
      <w:r w:rsidR="00146EFA" w:rsidRPr="00F634FB">
        <w:t xml:space="preserve"> ergometercykel. Resultaterne fra</w:t>
      </w:r>
      <w:r w:rsidRPr="00F634FB">
        <w:t xml:space="preserve"> </w:t>
      </w:r>
      <w:r w:rsidR="00146EFA" w:rsidRPr="00F634FB">
        <w:t>denne</w:t>
      </w:r>
      <w:r w:rsidRPr="00F634FB">
        <w:t xml:space="preserve"> test sammenlignes med </w:t>
      </w:r>
      <w:r w:rsidR="00146EFA" w:rsidRPr="00F634FB">
        <w:t>resultaterne opnået i testen umiddelbart før træningsprogrammet (anden test)</w:t>
      </w:r>
      <w:r w:rsidRPr="00F634FB">
        <w:t xml:space="preserve"> for eventuel forbedring/forværring.</w:t>
      </w:r>
      <w:r w:rsidR="00017CB8" w:rsidRPr="00F634FB">
        <w:t xml:space="preserve"> Hvis den enkelte forsøgsdeltager er interesseret i at fortsætte med at træne efter de 10 uger er overstået, kan de fortsætte med træningsprogrammet i et år, til vurdering af den langvarige effekt af aerob konditionstræning hos muskelsvindspatienter.</w:t>
      </w:r>
    </w:p>
    <w:p w14:paraId="313A1D4D" w14:textId="77777777" w:rsidR="00F05377" w:rsidRPr="00F634FB" w:rsidRDefault="00F05377" w:rsidP="00F5049D">
      <w:pPr>
        <w:pStyle w:val="Listeafsnit1"/>
        <w:spacing w:line="360" w:lineRule="auto"/>
        <w:ind w:left="0"/>
      </w:pPr>
      <w:r w:rsidRPr="00F634FB">
        <w:t>Forsøgsdeltagerne skal deltage i to testdage før cykeltræningsprogrammet påbegyndes for at sikre at de resultater, der opnås i forsøget ikke bunder i en læringseffekt fra test til test.</w:t>
      </w:r>
    </w:p>
    <w:p w14:paraId="1D82D1C4" w14:textId="77777777" w:rsidR="00F5049D" w:rsidRPr="00F634FB" w:rsidRDefault="00F5049D" w:rsidP="00F5049D">
      <w:pPr>
        <w:pStyle w:val="Listeafsnit1"/>
        <w:spacing w:line="360" w:lineRule="auto"/>
        <w:ind w:left="0"/>
        <w:rPr>
          <w:b/>
          <w:bCs/>
        </w:rPr>
      </w:pPr>
      <w:r w:rsidRPr="00F634FB">
        <w:rPr>
          <w:b/>
          <w:bCs/>
        </w:rPr>
        <w:t>Muskelstyrkevurdering</w:t>
      </w:r>
    </w:p>
    <w:p w14:paraId="3EB607EC" w14:textId="77777777" w:rsidR="00F5049D" w:rsidRPr="00F634FB" w:rsidRDefault="00F5049D" w:rsidP="00F5049D">
      <w:pPr>
        <w:pStyle w:val="Listeafsnit1"/>
        <w:spacing w:line="360" w:lineRule="auto"/>
        <w:ind w:left="0"/>
      </w:pPr>
      <w:r w:rsidRPr="00F634FB">
        <w:t xml:space="preserve">Forsøgsdeltagernes muskelstyrke vurderes før og efter træningsprogrammet. Målingen foretages med et håndholdt dynamometer. Muskelstyrkemålingerne fra patienternes m. biceps </w:t>
      </w:r>
      <w:proofErr w:type="spellStart"/>
      <w:r w:rsidRPr="00F634FB">
        <w:t>brachii</w:t>
      </w:r>
      <w:proofErr w:type="spellEnd"/>
      <w:r w:rsidRPr="00F634FB">
        <w:t xml:space="preserve">, m. </w:t>
      </w:r>
      <w:proofErr w:type="spellStart"/>
      <w:r w:rsidRPr="00F634FB">
        <w:t>quadriceps</w:t>
      </w:r>
      <w:proofErr w:type="spellEnd"/>
      <w:r w:rsidRPr="00F634FB">
        <w:t xml:space="preserve"> </w:t>
      </w:r>
      <w:proofErr w:type="spellStart"/>
      <w:r w:rsidRPr="00F634FB">
        <w:t>femoris</w:t>
      </w:r>
      <w:proofErr w:type="spellEnd"/>
      <w:r w:rsidRPr="00F634FB">
        <w:t xml:space="preserve"> og m. </w:t>
      </w:r>
      <w:proofErr w:type="spellStart"/>
      <w:r w:rsidRPr="00F634FB">
        <w:t>gastrocnemius</w:t>
      </w:r>
      <w:proofErr w:type="spellEnd"/>
      <w:r w:rsidRPr="00F634FB">
        <w:t xml:space="preserve"> sammenlignes efter forsøgets afslutning.</w:t>
      </w:r>
    </w:p>
    <w:p w14:paraId="685AB9A8" w14:textId="77777777" w:rsidR="00F5049D" w:rsidRPr="00F634FB" w:rsidRDefault="00F5049D" w:rsidP="00F5049D">
      <w:pPr>
        <w:pStyle w:val="Listeafsnit1"/>
        <w:spacing w:line="360" w:lineRule="auto"/>
        <w:ind w:left="0"/>
        <w:rPr>
          <w:b/>
          <w:bCs/>
        </w:rPr>
      </w:pPr>
      <w:r w:rsidRPr="00F634FB">
        <w:rPr>
          <w:b/>
          <w:bCs/>
        </w:rPr>
        <w:lastRenderedPageBreak/>
        <w:t>6 minutters gangtest</w:t>
      </w:r>
    </w:p>
    <w:p w14:paraId="7B914276" w14:textId="77777777" w:rsidR="00F5049D" w:rsidRPr="00F634FB" w:rsidRDefault="00F5049D" w:rsidP="00F5049D">
      <w:pPr>
        <w:pStyle w:val="Listeafsnit1"/>
        <w:spacing w:line="360" w:lineRule="auto"/>
        <w:ind w:left="0"/>
      </w:pPr>
      <w:r w:rsidRPr="00F634FB">
        <w:t>Patienten skal på 6 minutter gå så langt som muligt på en 30 meter lang bane, der er afmærket af to kegler. Resultat før og efter cykeltræningsprogrammet registreres.</w:t>
      </w:r>
    </w:p>
    <w:p w14:paraId="0EAFA04E" w14:textId="77777777" w:rsidR="00F5049D" w:rsidRPr="00F634FB" w:rsidRDefault="00F5049D" w:rsidP="00F5049D">
      <w:pPr>
        <w:pStyle w:val="Listeafsnit1"/>
        <w:spacing w:line="360" w:lineRule="auto"/>
        <w:ind w:left="0"/>
        <w:rPr>
          <w:b/>
          <w:bCs/>
        </w:rPr>
      </w:pPr>
      <w:r w:rsidRPr="00F634FB">
        <w:t xml:space="preserve"> </w:t>
      </w:r>
      <w:proofErr w:type="spellStart"/>
      <w:r w:rsidRPr="00F634FB">
        <w:rPr>
          <w:b/>
          <w:bCs/>
        </w:rPr>
        <w:t>Timed</w:t>
      </w:r>
      <w:proofErr w:type="spellEnd"/>
      <w:r w:rsidRPr="00F634FB">
        <w:rPr>
          <w:b/>
          <w:bCs/>
        </w:rPr>
        <w:t xml:space="preserve"> up and </w:t>
      </w:r>
      <w:proofErr w:type="spellStart"/>
      <w:r w:rsidRPr="00F634FB">
        <w:rPr>
          <w:b/>
          <w:bCs/>
        </w:rPr>
        <w:t>down</w:t>
      </w:r>
      <w:proofErr w:type="spellEnd"/>
      <w:r w:rsidRPr="00F634FB">
        <w:rPr>
          <w:b/>
          <w:bCs/>
        </w:rPr>
        <w:t xml:space="preserve"> </w:t>
      </w:r>
      <w:proofErr w:type="spellStart"/>
      <w:r w:rsidRPr="00F634FB">
        <w:rPr>
          <w:b/>
          <w:bCs/>
        </w:rPr>
        <w:t>stair</w:t>
      </w:r>
      <w:proofErr w:type="spellEnd"/>
      <w:r w:rsidRPr="00F634FB">
        <w:rPr>
          <w:b/>
          <w:bCs/>
        </w:rPr>
        <w:t xml:space="preserve"> test</w:t>
      </w:r>
    </w:p>
    <w:p w14:paraId="02A5987F" w14:textId="77777777" w:rsidR="00F5049D" w:rsidRPr="00F634FB" w:rsidRDefault="00F5049D" w:rsidP="00F5049D">
      <w:pPr>
        <w:pStyle w:val="Listeafsnit1"/>
        <w:spacing w:line="360" w:lineRule="auto"/>
        <w:ind w:left="0"/>
      </w:pPr>
      <w:r w:rsidRPr="00F634FB">
        <w:t>Patienten s</w:t>
      </w:r>
      <w:r w:rsidR="007B544F" w:rsidRPr="00F634FB">
        <w:t>tarter 30 cm fra en trappe med 14</w:t>
      </w:r>
      <w:r w:rsidRPr="00F634FB">
        <w:t xml:space="preserve"> trin, der hver måler 19,5 cm i højden. Herfra skal de instrueres i at de hurtigt</w:t>
      </w:r>
      <w:r w:rsidR="00E71E9C" w:rsidRPr="00F634FB">
        <w:t>,</w:t>
      </w:r>
      <w:r w:rsidRPr="00F634FB">
        <w:t xml:space="preserve"> men sikkert</w:t>
      </w:r>
      <w:r w:rsidR="00E71E9C" w:rsidRPr="00F634FB">
        <w:t>,</w:t>
      </w:r>
      <w:r w:rsidRPr="00F634FB">
        <w:t xml:space="preserve"> skal bestige trappen, vende på toppen og returnere til bunden på tid. Patienterne kan selv vælge hvordan de bestiger trappen. Testen foretages før og efter træningsprogrammet med registrering af eventuel effekt, og er et udtryk for deres funktionelle mobilitet.</w:t>
      </w:r>
    </w:p>
    <w:p w14:paraId="25D7F08B" w14:textId="77777777" w:rsidR="00F5049D" w:rsidRPr="00F634FB" w:rsidRDefault="00F5049D" w:rsidP="00F5049D">
      <w:pPr>
        <w:pStyle w:val="Listeafsnit1"/>
        <w:spacing w:line="360" w:lineRule="auto"/>
        <w:ind w:left="0"/>
        <w:rPr>
          <w:b/>
          <w:bCs/>
        </w:rPr>
      </w:pPr>
      <w:r w:rsidRPr="00F634FB">
        <w:rPr>
          <w:b/>
          <w:bCs/>
        </w:rPr>
        <w:t>Chair stand test</w:t>
      </w:r>
    </w:p>
    <w:p w14:paraId="6833C502" w14:textId="77777777" w:rsidR="00F5049D" w:rsidRPr="00F634FB" w:rsidRDefault="00F5049D" w:rsidP="00F5049D">
      <w:pPr>
        <w:pStyle w:val="Listeafsnit1"/>
        <w:spacing w:line="360" w:lineRule="auto"/>
        <w:ind w:left="0"/>
      </w:pPr>
      <w:r w:rsidRPr="00F634FB">
        <w:t>Forsøgspersonen skal sidde på en stol uden armlæn med krydsede arme og fødderne i gulvet. Under instruktion skal patienten rejse sig fra stolen uden brug af arme/hænder. Hvis dette lykkedes skal patienten rejse sig 5 gange fra stolen på tid. Tiden registreres og tiden før cykeltræningsprogrammet sammenlignes med tiden efter. Hvis patienten ikke kan rejse sig fem gange noteres antal gange det lykkedes patienten at rejse sig.</w:t>
      </w:r>
    </w:p>
    <w:p w14:paraId="2519DDA2" w14:textId="77777777" w:rsidR="00B04892" w:rsidRPr="00F634FB" w:rsidRDefault="00B04892" w:rsidP="00F5049D">
      <w:pPr>
        <w:pStyle w:val="Listeafsnit1"/>
        <w:spacing w:line="360" w:lineRule="auto"/>
        <w:ind w:left="0"/>
        <w:rPr>
          <w:b/>
        </w:rPr>
      </w:pPr>
      <w:r w:rsidRPr="00F634FB">
        <w:rPr>
          <w:b/>
        </w:rPr>
        <w:t>Spørgeskema omhandlende selvvurderede muskelfunktion</w:t>
      </w:r>
    </w:p>
    <w:p w14:paraId="6C5845A6" w14:textId="77777777" w:rsidR="00B04892" w:rsidRPr="00F634FB" w:rsidRDefault="007357B3" w:rsidP="00F5049D">
      <w:pPr>
        <w:pStyle w:val="Listeafsnit1"/>
        <w:spacing w:line="360" w:lineRule="auto"/>
        <w:ind w:left="0"/>
      </w:pPr>
      <w:r w:rsidRPr="00F634FB">
        <w:t>F</w:t>
      </w:r>
      <w:r w:rsidR="00B04892" w:rsidRPr="00F634FB">
        <w:t xml:space="preserve">orsøgsdeltagere skal udfylde et spørgeskema, </w:t>
      </w:r>
      <w:r w:rsidRPr="00F634FB">
        <w:t xml:space="preserve">omhandlende deres </w:t>
      </w:r>
      <w:r w:rsidR="00B04892" w:rsidRPr="00F634FB">
        <w:t xml:space="preserve">selvvurderede muskelfunktion før og efter forsøget. </w:t>
      </w:r>
    </w:p>
    <w:p w14:paraId="1174DB2E" w14:textId="77777777" w:rsidR="00F5049D" w:rsidRPr="00F634FB" w:rsidRDefault="00F5049D" w:rsidP="00F5049D">
      <w:pPr>
        <w:pStyle w:val="Listeafsnit1"/>
        <w:spacing w:line="360" w:lineRule="auto"/>
        <w:ind w:left="0"/>
        <w:rPr>
          <w:b/>
          <w:bCs/>
        </w:rPr>
      </w:pPr>
      <w:r w:rsidRPr="00F634FB">
        <w:rPr>
          <w:b/>
          <w:bCs/>
        </w:rPr>
        <w:t>CK-måling</w:t>
      </w:r>
    </w:p>
    <w:p w14:paraId="4B094083" w14:textId="77777777" w:rsidR="00F5049D" w:rsidRPr="00F634FB" w:rsidRDefault="00F5049D" w:rsidP="00F5049D">
      <w:pPr>
        <w:pStyle w:val="Listeafsnit1"/>
        <w:spacing w:line="360" w:lineRule="auto"/>
        <w:ind w:left="0"/>
        <w:rPr>
          <w:rFonts w:asciiTheme="majorHAnsi" w:hAnsiTheme="majorHAnsi" w:cs="Lucida Sans Unicode"/>
        </w:rPr>
      </w:pPr>
      <w:r w:rsidRPr="00F634FB">
        <w:t xml:space="preserve">CK er en markør for </w:t>
      </w:r>
      <w:r w:rsidRPr="00F634FB">
        <w:rPr>
          <w:rFonts w:asciiTheme="majorHAnsi" w:hAnsiTheme="majorHAnsi"/>
        </w:rPr>
        <w:t xml:space="preserve">graden af muskelskade hos patienterne. CK bestemmes ved blodprøvetagning på de to forsøgsdage (uge 0 og 10) på Neuromuskulær forskningsenhed og under cykeltræningsprogrammet i uge 2, 4 og 7, </w:t>
      </w:r>
      <w:r w:rsidRPr="00F634FB">
        <w:rPr>
          <w:rFonts w:asciiTheme="majorHAnsi" w:hAnsiTheme="majorHAnsi" w:cs="Lucida Sans Unicode"/>
        </w:rPr>
        <w:t>på Neuromuskulær forskningsenhed eller hos egen læge efter aftale om dette.</w:t>
      </w:r>
      <w:r w:rsidR="00146EFA" w:rsidRPr="00F634FB">
        <w:rPr>
          <w:rFonts w:asciiTheme="majorHAnsi" w:hAnsiTheme="majorHAnsi" w:cs="Lucida Sans Unicode"/>
        </w:rPr>
        <w:t xml:space="preserve"> Hvis forsøgsdeltagerne efterfølgende inkluderes i den del af forsøget, der strækker sig over et år</w:t>
      </w:r>
      <w:r w:rsidR="00E71E9C" w:rsidRPr="00F634FB">
        <w:rPr>
          <w:rFonts w:asciiTheme="majorHAnsi" w:hAnsiTheme="majorHAnsi" w:cs="Lucida Sans Unicode"/>
        </w:rPr>
        <w:t>,</w:t>
      </w:r>
      <w:r w:rsidR="00146EFA" w:rsidRPr="00F634FB">
        <w:rPr>
          <w:rFonts w:asciiTheme="majorHAnsi" w:hAnsiTheme="majorHAnsi" w:cs="Lucida Sans Unicode"/>
        </w:rPr>
        <w:t xml:space="preserve"> får de efterfølgende målt CK-værdier hver tredje måned.</w:t>
      </w:r>
    </w:p>
    <w:p w14:paraId="3CFCC266" w14:textId="77777777" w:rsidR="00E95A9A" w:rsidRPr="00F634FB" w:rsidRDefault="00E95A9A" w:rsidP="00F5049D">
      <w:pPr>
        <w:pStyle w:val="Listeafsnit1"/>
        <w:spacing w:line="360" w:lineRule="auto"/>
        <w:ind w:left="0"/>
        <w:rPr>
          <w:rFonts w:asciiTheme="majorHAnsi" w:hAnsiTheme="majorHAnsi" w:cs="Lucida Sans Unicode"/>
        </w:rPr>
      </w:pPr>
    </w:p>
    <w:p w14:paraId="47BA909B" w14:textId="77777777" w:rsidR="00002748" w:rsidRPr="00F634FB" w:rsidRDefault="00002748" w:rsidP="00F5049D">
      <w:pPr>
        <w:pStyle w:val="Listeafsnit1"/>
        <w:spacing w:line="360" w:lineRule="auto"/>
        <w:ind w:left="0"/>
        <w:rPr>
          <w:rFonts w:asciiTheme="majorHAnsi" w:hAnsiTheme="majorHAnsi" w:cs="Lucida Sans Unicode"/>
          <w:u w:val="single"/>
        </w:rPr>
      </w:pPr>
      <w:r w:rsidRPr="00F634FB">
        <w:rPr>
          <w:rFonts w:asciiTheme="majorHAnsi" w:hAnsiTheme="majorHAnsi" w:cs="Lucida Sans Unicode"/>
          <w:u w:val="single"/>
        </w:rPr>
        <w:lastRenderedPageBreak/>
        <w:t>Træningsbeskrivelse for kørestolsbundne forsøgsdeltagere</w:t>
      </w:r>
    </w:p>
    <w:p w14:paraId="5B4A6412" w14:textId="77777777" w:rsidR="00002748" w:rsidRPr="00F634FB" w:rsidRDefault="00002748" w:rsidP="00F5049D">
      <w:pPr>
        <w:pStyle w:val="Listeafsnit1"/>
        <w:spacing w:line="360" w:lineRule="auto"/>
        <w:ind w:left="0"/>
        <w:rPr>
          <w:rFonts w:asciiTheme="majorHAnsi" w:hAnsiTheme="majorHAnsi" w:cs="Lucida Sans Unicode"/>
        </w:rPr>
      </w:pPr>
      <w:r w:rsidRPr="00F634FB">
        <w:rPr>
          <w:rFonts w:asciiTheme="majorHAnsi" w:hAnsiTheme="majorHAnsi" w:cs="Lucida Sans Unicode"/>
        </w:rPr>
        <w:t xml:space="preserve">Da de muskelsvindspatienter, der er kørestolsbundne er for svage til at cykle på en </w:t>
      </w:r>
      <w:r w:rsidR="00E71E9C" w:rsidRPr="00F634FB">
        <w:rPr>
          <w:rFonts w:asciiTheme="majorHAnsi" w:hAnsiTheme="majorHAnsi" w:cs="Lucida Sans Unicode"/>
        </w:rPr>
        <w:t xml:space="preserve">konventionel </w:t>
      </w:r>
      <w:r w:rsidRPr="00F634FB">
        <w:rPr>
          <w:rFonts w:asciiTheme="majorHAnsi" w:hAnsiTheme="majorHAnsi" w:cs="Lucida Sans Unicode"/>
        </w:rPr>
        <w:t>ergometercykel, skal deres træning foregå på en motoriseret trædecykel</w:t>
      </w:r>
      <w:r w:rsidR="00620532" w:rsidRPr="00F634FB">
        <w:rPr>
          <w:rFonts w:asciiTheme="majorHAnsi" w:hAnsiTheme="majorHAnsi" w:cs="Lucida Sans Unicode"/>
        </w:rPr>
        <w:t xml:space="preserve"> (som fx </w:t>
      </w:r>
      <w:proofErr w:type="spellStart"/>
      <w:r w:rsidR="00620532" w:rsidRPr="00F634FB">
        <w:rPr>
          <w:rFonts w:asciiTheme="majorHAnsi" w:hAnsiTheme="majorHAnsi" w:cs="Lucida Sans Unicode"/>
        </w:rPr>
        <w:t>Motomed</w:t>
      </w:r>
      <w:proofErr w:type="spellEnd"/>
      <w:r w:rsidR="00620532" w:rsidRPr="00F634FB">
        <w:rPr>
          <w:rFonts w:asciiTheme="majorHAnsi" w:hAnsiTheme="majorHAnsi" w:cs="Lucida Sans Unicode"/>
        </w:rPr>
        <w:t xml:space="preserve"> Viva 2)</w:t>
      </w:r>
      <w:r w:rsidRPr="00F634FB">
        <w:rPr>
          <w:rFonts w:asciiTheme="majorHAnsi" w:hAnsiTheme="majorHAnsi" w:cs="Lucida Sans Unicode"/>
        </w:rPr>
        <w:t xml:space="preserve">. </w:t>
      </w:r>
      <w:r w:rsidR="00634FC7" w:rsidRPr="00F634FB">
        <w:rPr>
          <w:rFonts w:asciiTheme="majorHAnsi" w:hAnsiTheme="majorHAnsi" w:cs="Lucida Sans Unicode"/>
        </w:rPr>
        <w:t xml:space="preserve">Den motoriserede trædecykel er opbygget således at forsøgsdeltagerne </w:t>
      </w:r>
      <w:r w:rsidRPr="00F634FB">
        <w:rPr>
          <w:rFonts w:asciiTheme="majorHAnsi" w:hAnsiTheme="majorHAnsi" w:cs="Lucida Sans Unicode"/>
        </w:rPr>
        <w:t>træne</w:t>
      </w:r>
      <w:r w:rsidR="00634FC7" w:rsidRPr="00F634FB">
        <w:rPr>
          <w:rFonts w:asciiTheme="majorHAnsi" w:hAnsiTheme="majorHAnsi" w:cs="Lucida Sans Unicode"/>
        </w:rPr>
        <w:t>r</w:t>
      </w:r>
      <w:r w:rsidRPr="00F634FB">
        <w:rPr>
          <w:rFonts w:asciiTheme="majorHAnsi" w:hAnsiTheme="majorHAnsi" w:cs="Lucida Sans Unicode"/>
        </w:rPr>
        <w:t xml:space="preserve"> sidde</w:t>
      </w:r>
      <w:r w:rsidR="00634FC7" w:rsidRPr="00F634FB">
        <w:rPr>
          <w:rFonts w:asciiTheme="majorHAnsi" w:hAnsiTheme="majorHAnsi" w:cs="Lucida Sans Unicode"/>
        </w:rPr>
        <w:t>nde i deres egen stol eller kørestol. Cyklens pedaler kører automatisk rundt uden hjælp fra forsøgsdeltageren, men er i stand til at måle hvor stor en kraft brugeren bidrager med.</w:t>
      </w:r>
    </w:p>
    <w:p w14:paraId="4FEDF79B" w14:textId="77777777" w:rsidR="00634FC7" w:rsidRPr="00F634FB" w:rsidRDefault="00634FC7" w:rsidP="00F5049D">
      <w:pPr>
        <w:pStyle w:val="Listeafsnit1"/>
        <w:spacing w:line="360" w:lineRule="auto"/>
        <w:ind w:left="0"/>
      </w:pPr>
      <w:r w:rsidRPr="00F634FB">
        <w:rPr>
          <w:rFonts w:asciiTheme="majorHAnsi" w:hAnsiTheme="majorHAnsi" w:cs="Lucida Sans Unicode"/>
        </w:rPr>
        <w:t xml:space="preserve">Som de andre forsøgsdeltagere skal brugerne af denne cykel </w:t>
      </w:r>
      <w:r w:rsidR="008E2C12" w:rsidRPr="00F634FB">
        <w:rPr>
          <w:rFonts w:asciiTheme="majorHAnsi" w:hAnsiTheme="majorHAnsi" w:cs="Lucida Sans Unicode"/>
        </w:rPr>
        <w:t>deltage i tre testdage, træne i 10 uger (også</w:t>
      </w:r>
      <w:r w:rsidR="00620532" w:rsidRPr="00F634FB">
        <w:rPr>
          <w:rFonts w:asciiTheme="majorHAnsi" w:hAnsiTheme="majorHAnsi" w:cs="Lucida Sans Unicode"/>
        </w:rPr>
        <w:t xml:space="preserve"> pulsmonitoreret</w:t>
      </w:r>
      <w:r w:rsidR="008E2C12" w:rsidRPr="00F634FB">
        <w:rPr>
          <w:rFonts w:asciiTheme="majorHAnsi" w:hAnsiTheme="majorHAnsi" w:cs="Lucida Sans Unicode"/>
        </w:rPr>
        <w:t xml:space="preserve"> hver anden dag og 35 minutter af gangen) og have foretaget tre blodprøver efter henholdsvis 2, 4 og 7 uger.</w:t>
      </w:r>
      <w:r w:rsidR="00B94BB4" w:rsidRPr="00F634FB">
        <w:rPr>
          <w:rFonts w:asciiTheme="majorHAnsi" w:hAnsiTheme="majorHAnsi" w:cs="Lucida Sans Unicode"/>
        </w:rPr>
        <w:t xml:space="preserve"> Kørestolsbundne forsøgsdeltagere kan af praktiske grunde ikke udføre de tre funktionstests</w:t>
      </w:r>
      <w:r w:rsidR="00620532" w:rsidRPr="00F634FB">
        <w:rPr>
          <w:rFonts w:asciiTheme="majorHAnsi" w:hAnsiTheme="majorHAnsi" w:cs="Lucida Sans Unicode"/>
        </w:rPr>
        <w:t xml:space="preserve"> eller få målt deres VO</w:t>
      </w:r>
      <w:r w:rsidR="00620532" w:rsidRPr="00F634FB">
        <w:rPr>
          <w:rFonts w:asciiTheme="majorHAnsi" w:hAnsiTheme="majorHAnsi" w:cs="Lucida Sans Unicode"/>
          <w:vertAlign w:val="subscript"/>
        </w:rPr>
        <w:t>2max</w:t>
      </w:r>
      <w:r w:rsidR="00620532" w:rsidRPr="00F634FB">
        <w:rPr>
          <w:rFonts w:asciiTheme="majorHAnsi" w:hAnsiTheme="majorHAnsi" w:cs="Lucida Sans Unicode"/>
        </w:rPr>
        <w:t xml:space="preserve">, hvorfor det endelige effektmål på </w:t>
      </w:r>
      <w:r w:rsidR="00372F6D" w:rsidRPr="00F634FB">
        <w:rPr>
          <w:rFonts w:asciiTheme="majorHAnsi" w:hAnsiTheme="majorHAnsi" w:cs="Lucida Sans Unicode"/>
        </w:rPr>
        <w:t>træningseffekten er</w:t>
      </w:r>
      <w:r w:rsidR="00620532" w:rsidRPr="00F634FB">
        <w:rPr>
          <w:rFonts w:asciiTheme="majorHAnsi" w:hAnsiTheme="majorHAnsi" w:cs="Lucida Sans Unicode"/>
        </w:rPr>
        <w:t xml:space="preserve"> ændrin</w:t>
      </w:r>
      <w:r w:rsidR="00372F6D" w:rsidRPr="00F634FB">
        <w:rPr>
          <w:rFonts w:asciiTheme="majorHAnsi" w:hAnsiTheme="majorHAnsi" w:cs="Lucida Sans Unicode"/>
        </w:rPr>
        <w:t>gen i hvor stor en kraft de kan træde med (</w:t>
      </w:r>
      <w:proofErr w:type="spellStart"/>
      <w:r w:rsidR="00372F6D" w:rsidRPr="00F634FB">
        <w:rPr>
          <w:rFonts w:asciiTheme="majorHAnsi" w:hAnsiTheme="majorHAnsi" w:cs="Lucida Sans Unicode"/>
        </w:rPr>
        <w:t>W</w:t>
      </w:r>
      <w:r w:rsidR="00372F6D" w:rsidRPr="00F634FB">
        <w:rPr>
          <w:rFonts w:asciiTheme="majorHAnsi" w:hAnsiTheme="majorHAnsi" w:cs="Lucida Sans Unicode"/>
          <w:vertAlign w:val="subscript"/>
        </w:rPr>
        <w:t>max</w:t>
      </w:r>
      <w:proofErr w:type="spellEnd"/>
      <w:r w:rsidR="00372F6D" w:rsidRPr="00F634FB">
        <w:rPr>
          <w:rFonts w:asciiTheme="majorHAnsi" w:hAnsiTheme="majorHAnsi" w:cs="Lucida Sans Unicode"/>
        </w:rPr>
        <w:t>).</w:t>
      </w:r>
      <w:r w:rsidR="00620532" w:rsidRPr="00F634FB">
        <w:rPr>
          <w:rFonts w:asciiTheme="majorHAnsi" w:hAnsiTheme="majorHAnsi" w:cs="Lucida Sans Unicode"/>
        </w:rPr>
        <w:t xml:space="preserve"> </w:t>
      </w:r>
    </w:p>
    <w:p w14:paraId="7740D2D1" w14:textId="77777777" w:rsidR="00F5049D" w:rsidRPr="00F634FB" w:rsidRDefault="00F5049D" w:rsidP="00F5049D">
      <w:pPr>
        <w:pStyle w:val="Listeafsnit1"/>
        <w:numPr>
          <w:ilvl w:val="0"/>
          <w:numId w:val="1"/>
        </w:numPr>
        <w:spacing w:line="360" w:lineRule="auto"/>
      </w:pPr>
      <w:r w:rsidRPr="00F634FB">
        <w:rPr>
          <w:sz w:val="32"/>
          <w:szCs w:val="32"/>
        </w:rPr>
        <w:t>Oprettelse af forskningsbiobank</w:t>
      </w:r>
    </w:p>
    <w:p w14:paraId="0CE49025" w14:textId="77777777" w:rsidR="00F5049D" w:rsidRPr="00F634FB" w:rsidRDefault="00F5049D" w:rsidP="00F5049D">
      <w:pPr>
        <w:tabs>
          <w:tab w:val="left" w:pos="-720"/>
        </w:tabs>
        <w:suppressAutoHyphens/>
        <w:spacing w:line="360" w:lineRule="auto"/>
        <w:rPr>
          <w:spacing w:val="-3"/>
        </w:rPr>
      </w:pPr>
      <w:r w:rsidRPr="00F634FB">
        <w:rPr>
          <w:spacing w:val="-3"/>
        </w:rPr>
        <w:t>Der udtages under forsøget blodprøver til bestemmelse af muskelenzymet CK. Med blodprøverne sikres det, at der ikke sker nogen muskelskade under træningsforløbet. Der udtages under hele forsøgets f</w:t>
      </w:r>
      <w:r w:rsidR="00146EFA" w:rsidRPr="00F634FB">
        <w:rPr>
          <w:spacing w:val="-3"/>
        </w:rPr>
        <w:t>orløb fem blodprøver. Ved hver blodprøve udtages</w:t>
      </w:r>
      <w:r w:rsidRPr="00F634FB">
        <w:rPr>
          <w:spacing w:val="-3"/>
        </w:rPr>
        <w:t xml:space="preserve"> 5 ml blod</w:t>
      </w:r>
      <w:r w:rsidR="00146EFA" w:rsidRPr="00F634FB">
        <w:rPr>
          <w:spacing w:val="-3"/>
        </w:rPr>
        <w:t>, hvilket svarer til 1</w:t>
      </w:r>
      <w:r w:rsidRPr="00F634FB">
        <w:rPr>
          <w:spacing w:val="-3"/>
        </w:rPr>
        <w:t xml:space="preserve"> % af hvad man afgiver ved en normal tapning, som bloddonor. Der er altid en minimal risiko for infektion ved blodprøvetagning. Dette vil blive forebygget ved </w:t>
      </w:r>
      <w:proofErr w:type="spellStart"/>
      <w:r w:rsidRPr="00F634FB">
        <w:rPr>
          <w:spacing w:val="-3"/>
        </w:rPr>
        <w:t>afspritning</w:t>
      </w:r>
      <w:proofErr w:type="spellEnd"/>
      <w:r w:rsidRPr="00F634FB">
        <w:rPr>
          <w:spacing w:val="-3"/>
        </w:rPr>
        <w:t xml:space="preserve"> af indstiksstedet. Blodet vil efter det er udtaget straks blive analyseret og en eventuel rest vil straks blive destrueret. Der oprettes</w:t>
      </w:r>
      <w:r w:rsidR="00E71E9C" w:rsidRPr="00F634FB">
        <w:rPr>
          <w:spacing w:val="-3"/>
        </w:rPr>
        <w:t xml:space="preserve"> derfor</w:t>
      </w:r>
      <w:r w:rsidRPr="00F634FB">
        <w:rPr>
          <w:spacing w:val="-3"/>
        </w:rPr>
        <w:t xml:space="preserve"> ingen biobank.</w:t>
      </w:r>
    </w:p>
    <w:p w14:paraId="377A846E" w14:textId="77777777" w:rsidR="00F5049D" w:rsidRPr="00F634FB" w:rsidRDefault="00F5049D" w:rsidP="00F5049D">
      <w:pPr>
        <w:pStyle w:val="Listeafsnit"/>
        <w:numPr>
          <w:ilvl w:val="0"/>
          <w:numId w:val="1"/>
        </w:numPr>
        <w:tabs>
          <w:tab w:val="left" w:pos="-720"/>
        </w:tabs>
        <w:suppressAutoHyphens/>
        <w:spacing w:line="360" w:lineRule="auto"/>
        <w:rPr>
          <w:rFonts w:ascii="Times New Roman" w:hAnsi="Times New Roman" w:cs="Times New Roman"/>
          <w:spacing w:val="-3"/>
        </w:rPr>
      </w:pPr>
      <w:r w:rsidRPr="00F634FB">
        <w:rPr>
          <w:spacing w:val="-3"/>
          <w:sz w:val="32"/>
          <w:szCs w:val="32"/>
        </w:rPr>
        <w:t>Statistiske overvejelser og styrkeberegning</w:t>
      </w:r>
    </w:p>
    <w:p w14:paraId="72373125" w14:textId="77777777" w:rsidR="00F5049D" w:rsidRPr="00F634FB" w:rsidRDefault="00F5049D" w:rsidP="00F5049D">
      <w:pPr>
        <w:spacing w:line="360" w:lineRule="auto"/>
        <w:rPr>
          <w:rFonts w:eastAsia="Batang"/>
        </w:rPr>
      </w:pPr>
      <w:r w:rsidRPr="00F634FB">
        <w:rPr>
          <w:rFonts w:eastAsia="Batang"/>
        </w:rPr>
        <w:t>De statistiske beregninger bygger på tidligere studier der har vist effekt af konditionstrænin</w:t>
      </w:r>
      <w:r w:rsidR="00302FBA" w:rsidRPr="00F634FB">
        <w:rPr>
          <w:rFonts w:eastAsia="Batang"/>
        </w:rPr>
        <w:t>g hos patienter med muskelsvind. Den følgende styrkeberegning er baseret på</w:t>
      </w:r>
      <w:r w:rsidR="008F207A" w:rsidRPr="00F634FB">
        <w:rPr>
          <w:rFonts w:eastAsia="Batang"/>
        </w:rPr>
        <w:t>,</w:t>
      </w:r>
      <w:r w:rsidR="00302FBA" w:rsidRPr="00F634FB">
        <w:rPr>
          <w:rFonts w:eastAsia="Batang"/>
        </w:rPr>
        <w:t xml:space="preserve"> at man skal kunne påvise en effekt iblandt hver enkel</w:t>
      </w:r>
      <w:r w:rsidR="009660D3" w:rsidRPr="00F634FB">
        <w:rPr>
          <w:rFonts w:eastAsia="Batang"/>
        </w:rPr>
        <w:t>t</w:t>
      </w:r>
      <w:r w:rsidR="00302FBA" w:rsidRPr="00F634FB">
        <w:rPr>
          <w:rFonts w:eastAsia="Batang"/>
        </w:rPr>
        <w:t xml:space="preserve"> </w:t>
      </w:r>
      <w:r w:rsidR="008F207A" w:rsidRPr="00F634FB">
        <w:rPr>
          <w:rFonts w:eastAsia="Batang"/>
        </w:rPr>
        <w:t>muskelsvinds-</w:t>
      </w:r>
      <w:r w:rsidR="009660D3" w:rsidRPr="00F634FB">
        <w:rPr>
          <w:rFonts w:eastAsia="Batang"/>
        </w:rPr>
        <w:t>undertype separat. Tallene i styrkeberegningen er baseret på de resultater vi har opnået i en række lignende træningsforsøg med muskelsvindspatienter, som vi tidligere har foretaget</w:t>
      </w:r>
      <w:r w:rsidR="008F207A" w:rsidRPr="00F634FB">
        <w:rPr>
          <w:rFonts w:eastAsia="Batang"/>
        </w:rPr>
        <w:t>.</w:t>
      </w:r>
      <w:r w:rsidR="00302FBA" w:rsidRPr="00F634FB">
        <w:rPr>
          <w:rFonts w:eastAsia="Batang"/>
        </w:rPr>
        <w:t xml:space="preserve">  </w:t>
      </w:r>
    </w:p>
    <w:p w14:paraId="4A6559B1" w14:textId="77777777" w:rsidR="00F5049D" w:rsidRPr="00F634FB" w:rsidRDefault="00F5049D" w:rsidP="00F5049D">
      <w:pPr>
        <w:spacing w:line="360" w:lineRule="auto"/>
        <w:rPr>
          <w:rFonts w:eastAsia="Batang"/>
        </w:rPr>
      </w:pPr>
      <w:r w:rsidRPr="00F634FB">
        <w:rPr>
          <w:rFonts w:eastAsia="Batang"/>
        </w:rPr>
        <w:t xml:space="preserve">Styrkeberegning: </w:t>
      </w:r>
    </w:p>
    <w:p w14:paraId="2D2EC1E1" w14:textId="77777777" w:rsidR="00F5049D" w:rsidRPr="00F634FB" w:rsidRDefault="00F5049D" w:rsidP="00F5049D">
      <w:pPr>
        <w:ind w:right="284"/>
        <w:rPr>
          <w:rFonts w:ascii="Times New Roman" w:eastAsia="Batang" w:hAnsi="Times New Roman"/>
          <w:u w:val="single"/>
        </w:rPr>
      </w:pPr>
      <w:r w:rsidRPr="00F634FB">
        <w:rPr>
          <w:rFonts w:eastAsia="Batang"/>
        </w:rPr>
        <w:lastRenderedPageBreak/>
        <w:t xml:space="preserve">             </w:t>
      </w:r>
      <w:r w:rsidRPr="00F634FB">
        <w:rPr>
          <w:rFonts w:ascii="Times New Roman" w:eastAsia="Batang" w:hAnsi="Times New Roman"/>
        </w:rPr>
        <w:tab/>
      </w:r>
      <w:r w:rsidRPr="00F634FB">
        <w:rPr>
          <w:rFonts w:ascii="Times New Roman" w:eastAsia="Batang" w:hAnsi="Times New Roman"/>
        </w:rPr>
        <w:tab/>
      </w:r>
      <w:r w:rsidRPr="00F634FB">
        <w:rPr>
          <w:rFonts w:eastAsia="Batang"/>
        </w:rPr>
        <w:t xml:space="preserve">   (z</w:t>
      </w:r>
      <w:r w:rsidRPr="00F634FB">
        <w:rPr>
          <w:rFonts w:eastAsia="Batang"/>
          <w:vertAlign w:val="subscript"/>
        </w:rPr>
        <w:t>1-</w:t>
      </w:r>
      <w:r w:rsidRPr="00F634FB">
        <w:rPr>
          <w:rFonts w:ascii="Times New Roman" w:hAnsi="Times New Roman" w:cs="Times New Roman"/>
          <w:vertAlign w:val="subscript"/>
          <w:lang w:val="de-DE"/>
        </w:rPr>
        <w:sym w:font="Symbol" w:char="F061"/>
      </w:r>
      <w:r w:rsidRPr="00F634FB">
        <w:rPr>
          <w:rFonts w:eastAsia="Batang"/>
          <w:vertAlign w:val="subscript"/>
        </w:rPr>
        <w:t xml:space="preserve">/2 </w:t>
      </w:r>
      <w:r w:rsidRPr="00F634FB">
        <w:rPr>
          <w:rFonts w:eastAsia="Batang"/>
        </w:rPr>
        <w:t>+ Z</w:t>
      </w:r>
      <w:r w:rsidRPr="00F634FB">
        <w:rPr>
          <w:rFonts w:eastAsia="Batang"/>
          <w:vertAlign w:val="subscript"/>
        </w:rPr>
        <w:t>1-</w:t>
      </w:r>
      <w:r w:rsidRPr="00F634FB">
        <w:rPr>
          <w:rFonts w:ascii="Times New Roman" w:hAnsi="Times New Roman" w:cs="Times New Roman"/>
          <w:vertAlign w:val="subscript"/>
          <w:lang w:val="de-DE"/>
        </w:rPr>
        <w:sym w:font="Symbol" w:char="F062"/>
      </w:r>
      <w:r w:rsidRPr="00F634FB">
        <w:rPr>
          <w:rFonts w:eastAsia="Batang"/>
          <w:vertAlign w:val="subscript"/>
        </w:rPr>
        <w:t xml:space="preserve"> </w:t>
      </w:r>
      <w:r w:rsidRPr="00F634FB">
        <w:rPr>
          <w:rFonts w:eastAsia="Batang"/>
        </w:rPr>
        <w:t>)</w:t>
      </w:r>
      <w:r w:rsidRPr="00F634FB">
        <w:rPr>
          <w:rFonts w:eastAsia="Batang"/>
          <w:vertAlign w:val="superscript"/>
        </w:rPr>
        <w:t>2</w:t>
      </w:r>
      <w:r w:rsidRPr="00F634FB">
        <w:rPr>
          <w:rFonts w:eastAsia="Batang"/>
        </w:rPr>
        <w:t xml:space="preserve"> * SD</w:t>
      </w:r>
      <w:r w:rsidRPr="00F634FB">
        <w:rPr>
          <w:rFonts w:eastAsia="Batang"/>
          <w:vertAlign w:val="superscript"/>
        </w:rPr>
        <w:t>2</w:t>
      </w:r>
      <w:r w:rsidRPr="00F634FB">
        <w:rPr>
          <w:rFonts w:eastAsia="Batang"/>
        </w:rPr>
        <w:t xml:space="preserve">  </w:t>
      </w:r>
    </w:p>
    <w:p w14:paraId="75D0A1C3" w14:textId="77777777" w:rsidR="00F5049D" w:rsidRPr="00F634FB" w:rsidRDefault="00F5049D" w:rsidP="00F5049D">
      <w:pPr>
        <w:ind w:left="1304" w:right="38"/>
        <w:rPr>
          <w:rFonts w:ascii="Times New Roman" w:eastAsia="Batang" w:hAnsi="Times New Roman"/>
          <w:lang w:val="de-DE"/>
        </w:rPr>
      </w:pPr>
      <w:r w:rsidRPr="00F634FB">
        <w:rPr>
          <w:rFonts w:eastAsia="Batang"/>
        </w:rPr>
        <w:t xml:space="preserve">n </w:t>
      </w:r>
      <w:r w:rsidRPr="00F634FB">
        <w:rPr>
          <w:rFonts w:ascii="Times New Roman" w:hAnsi="Times New Roman" w:cs="Times New Roman"/>
          <w:lang w:val="de-DE"/>
        </w:rPr>
        <w:sym w:font="Symbol" w:char="F0B3"/>
      </w:r>
      <w:r w:rsidRPr="00F634FB">
        <w:rPr>
          <w:rFonts w:eastAsia="Batang"/>
        </w:rPr>
        <w:t xml:space="preserve">        </w:t>
      </w:r>
      <w:r w:rsidRPr="00F634FB">
        <w:rPr>
          <w:rFonts w:ascii="Times New Roman" w:eastAsia="Batang" w:hAnsi="Times New Roman"/>
        </w:rPr>
        <w:tab/>
      </w:r>
      <w:r w:rsidRPr="00F634FB">
        <w:rPr>
          <w:rFonts w:eastAsia="Batang"/>
        </w:rPr>
        <w:t xml:space="preserve"> _________________________ </w:t>
      </w:r>
    </w:p>
    <w:p w14:paraId="5FDAAB8D" w14:textId="77777777" w:rsidR="00F5049D" w:rsidRPr="00F634FB" w:rsidRDefault="00F5049D" w:rsidP="00F5049D">
      <w:pPr>
        <w:ind w:right="38"/>
        <w:rPr>
          <w:rFonts w:eastAsia="Batang"/>
          <w:vertAlign w:val="superscript"/>
        </w:rPr>
      </w:pPr>
      <w:r w:rsidRPr="00F634FB">
        <w:rPr>
          <w:rFonts w:eastAsia="Batang"/>
        </w:rPr>
        <w:t xml:space="preserve">                         </w:t>
      </w:r>
      <w:r w:rsidRPr="00F634FB">
        <w:rPr>
          <w:rFonts w:ascii="Times New Roman" w:eastAsia="Batang" w:hAnsi="Times New Roman"/>
        </w:rPr>
        <w:tab/>
      </w:r>
      <w:r w:rsidRPr="00F634FB">
        <w:rPr>
          <w:rFonts w:ascii="Times New Roman" w:eastAsia="Batang" w:hAnsi="Times New Roman"/>
        </w:rPr>
        <w:tab/>
      </w:r>
      <w:r w:rsidRPr="00F634FB">
        <w:rPr>
          <w:rFonts w:eastAsia="Batang"/>
        </w:rPr>
        <w:t>d</w:t>
      </w:r>
      <w:r w:rsidRPr="00F634FB">
        <w:rPr>
          <w:rFonts w:eastAsia="Batang"/>
          <w:vertAlign w:val="superscript"/>
        </w:rPr>
        <w:t>2</w:t>
      </w:r>
    </w:p>
    <w:p w14:paraId="62F427D9" w14:textId="77777777" w:rsidR="00F5049D" w:rsidRPr="00F634FB" w:rsidRDefault="00F5049D" w:rsidP="00F5049D">
      <w:pPr>
        <w:spacing w:line="360" w:lineRule="auto"/>
        <w:rPr>
          <w:rFonts w:ascii="Times New Roman" w:eastAsia="Batang" w:hAnsi="Times New Roman"/>
        </w:rPr>
      </w:pPr>
    </w:p>
    <w:p w14:paraId="4BA991B0" w14:textId="77777777" w:rsidR="00F5049D" w:rsidRPr="00F634FB" w:rsidRDefault="00F5049D" w:rsidP="00F5049D">
      <w:pPr>
        <w:spacing w:line="360" w:lineRule="auto"/>
        <w:rPr>
          <w:rFonts w:eastAsia="Batang"/>
        </w:rPr>
      </w:pPr>
      <w:r w:rsidRPr="00F634FB">
        <w:rPr>
          <w:rFonts w:eastAsia="Batang"/>
        </w:rPr>
        <w:t>Z</w:t>
      </w:r>
      <w:r w:rsidRPr="00F634FB">
        <w:rPr>
          <w:rFonts w:eastAsia="Batang"/>
          <w:vertAlign w:val="subscript"/>
        </w:rPr>
        <w:t>1-</w:t>
      </w:r>
      <w:r w:rsidRPr="00F634FB">
        <w:rPr>
          <w:rFonts w:ascii="Times New Roman" w:hAnsi="Times New Roman" w:cs="Times New Roman"/>
          <w:vertAlign w:val="subscript"/>
          <w:lang w:val="en-GB"/>
        </w:rPr>
        <w:sym w:font="Symbol" w:char="F061"/>
      </w:r>
      <w:r w:rsidRPr="00F634FB">
        <w:rPr>
          <w:rFonts w:eastAsia="Batang"/>
          <w:vertAlign w:val="subscript"/>
        </w:rPr>
        <w:t>/2</w:t>
      </w:r>
      <w:r w:rsidRPr="00F634FB">
        <w:rPr>
          <w:rFonts w:eastAsia="Batang"/>
        </w:rPr>
        <w:t xml:space="preserve"> = 1.96; Risiko for type 1 fejl: (</w:t>
      </w:r>
      <w:r w:rsidRPr="00F634FB">
        <w:rPr>
          <w:rFonts w:ascii="Times New Roman" w:hAnsi="Times New Roman" w:cs="Times New Roman"/>
          <w:lang w:val="en-GB"/>
        </w:rPr>
        <w:sym w:font="Symbol" w:char="F061"/>
      </w:r>
      <w:r w:rsidRPr="00F634FB">
        <w:rPr>
          <w:rFonts w:eastAsia="Batang"/>
        </w:rPr>
        <w:t>=0.05)</w:t>
      </w:r>
    </w:p>
    <w:p w14:paraId="4346EF52" w14:textId="77777777" w:rsidR="00F5049D" w:rsidRPr="00F634FB" w:rsidRDefault="00F5049D" w:rsidP="00F5049D">
      <w:pPr>
        <w:spacing w:line="360" w:lineRule="auto"/>
        <w:rPr>
          <w:rFonts w:eastAsia="Batang"/>
        </w:rPr>
      </w:pPr>
      <w:r w:rsidRPr="00F634FB">
        <w:rPr>
          <w:rFonts w:eastAsia="Batang"/>
        </w:rPr>
        <w:t>Z</w:t>
      </w:r>
      <w:r w:rsidRPr="00F634FB">
        <w:rPr>
          <w:rFonts w:eastAsia="Batang"/>
          <w:vertAlign w:val="subscript"/>
        </w:rPr>
        <w:t>1-</w:t>
      </w:r>
      <w:r w:rsidRPr="00F634FB">
        <w:rPr>
          <w:rFonts w:ascii="Times New Roman" w:hAnsi="Times New Roman" w:cs="Times New Roman"/>
          <w:vertAlign w:val="subscript"/>
        </w:rPr>
        <w:sym w:font="Symbol" w:char="F062"/>
      </w:r>
      <w:r w:rsidRPr="00F634FB">
        <w:rPr>
          <w:rFonts w:eastAsia="Batang"/>
        </w:rPr>
        <w:t xml:space="preserve"> = 1.28; Risiko for type 2 fejl: (1-</w:t>
      </w:r>
      <w:r w:rsidRPr="00F634FB">
        <w:rPr>
          <w:rFonts w:ascii="Times New Roman" w:hAnsi="Times New Roman" w:cs="Times New Roman"/>
        </w:rPr>
        <w:sym w:font="Symbol" w:char="F062"/>
      </w:r>
      <w:r w:rsidRPr="00F634FB">
        <w:rPr>
          <w:rFonts w:eastAsia="Batang"/>
        </w:rPr>
        <w:t>) = 90%</w:t>
      </w:r>
    </w:p>
    <w:p w14:paraId="1357E33A" w14:textId="77777777" w:rsidR="00F5049D" w:rsidRPr="00F634FB" w:rsidRDefault="00F5049D" w:rsidP="00F5049D">
      <w:pPr>
        <w:spacing w:line="360" w:lineRule="auto"/>
        <w:rPr>
          <w:rFonts w:eastAsia="Batang"/>
        </w:rPr>
      </w:pPr>
      <w:r w:rsidRPr="00F634FB">
        <w:rPr>
          <w:rFonts w:eastAsia="Batang"/>
        </w:rPr>
        <w:t xml:space="preserve">SD = 0,152; </w:t>
      </w:r>
    </w:p>
    <w:p w14:paraId="2DB4D1A8" w14:textId="77777777" w:rsidR="00F5049D" w:rsidRPr="00F634FB" w:rsidRDefault="00F5049D" w:rsidP="00F5049D">
      <w:pPr>
        <w:spacing w:line="360" w:lineRule="auto"/>
        <w:rPr>
          <w:rFonts w:eastAsia="Batang"/>
        </w:rPr>
      </w:pPr>
      <w:r w:rsidRPr="00F634FB">
        <w:rPr>
          <w:rFonts w:eastAsia="Batang"/>
        </w:rPr>
        <w:t>d = 0,186; (MIREDIF) Forbedring i VO</w:t>
      </w:r>
      <w:r w:rsidRPr="00F634FB">
        <w:rPr>
          <w:rFonts w:eastAsia="Batang"/>
          <w:vertAlign w:val="subscript"/>
        </w:rPr>
        <w:t>2max</w:t>
      </w:r>
      <w:r w:rsidRPr="00F634FB">
        <w:rPr>
          <w:rFonts w:eastAsia="Batang"/>
        </w:rPr>
        <w:t xml:space="preserve"> fra før til efter træningsperioden. </w:t>
      </w:r>
    </w:p>
    <w:p w14:paraId="0CDBEC9B" w14:textId="77777777" w:rsidR="00F5049D" w:rsidRPr="00F634FB" w:rsidRDefault="00F5049D" w:rsidP="00F5049D">
      <w:pPr>
        <w:pStyle w:val="Listeafsnit"/>
        <w:spacing w:line="360" w:lineRule="auto"/>
        <w:rPr>
          <w:rFonts w:eastAsia="Batang"/>
        </w:rPr>
      </w:pPr>
      <w:r w:rsidRPr="00F634FB">
        <w:rPr>
          <w:rFonts w:eastAsia="Batang"/>
        </w:rPr>
        <w:t>Dvs.</w:t>
      </w:r>
      <w:r w:rsidRPr="00F634FB">
        <w:rPr>
          <w:rFonts w:eastAsia="Batang"/>
        </w:rPr>
        <w:tab/>
      </w:r>
      <w:r w:rsidRPr="00F634FB">
        <w:rPr>
          <w:rFonts w:eastAsia="Batang"/>
        </w:rPr>
        <w:tab/>
      </w:r>
    </w:p>
    <w:p w14:paraId="6C10B03A" w14:textId="77777777" w:rsidR="00F5049D" w:rsidRPr="00F634FB" w:rsidRDefault="00F5049D" w:rsidP="00F5049D">
      <w:pPr>
        <w:pStyle w:val="Listeafsnit"/>
        <w:spacing w:line="360" w:lineRule="auto"/>
        <w:ind w:right="38"/>
        <w:rPr>
          <w:rFonts w:eastAsia="Batang"/>
          <w:vertAlign w:val="superscript"/>
        </w:rPr>
      </w:pPr>
      <w:r w:rsidRPr="00F634FB">
        <w:rPr>
          <w:rFonts w:eastAsia="Batang"/>
        </w:rPr>
        <w:t xml:space="preserve">                 (1.96</w:t>
      </w:r>
      <w:r w:rsidRPr="00F634FB">
        <w:rPr>
          <w:rFonts w:eastAsia="Batang"/>
          <w:vertAlign w:val="subscript"/>
        </w:rPr>
        <w:t xml:space="preserve"> </w:t>
      </w:r>
      <w:r w:rsidRPr="00F634FB">
        <w:rPr>
          <w:rFonts w:eastAsia="Batang"/>
        </w:rPr>
        <w:t>+ 1.28</w:t>
      </w:r>
      <w:r w:rsidRPr="00F634FB">
        <w:rPr>
          <w:rFonts w:eastAsia="Batang"/>
          <w:vertAlign w:val="subscript"/>
        </w:rPr>
        <w:t xml:space="preserve"> </w:t>
      </w:r>
      <w:r w:rsidRPr="00F634FB">
        <w:rPr>
          <w:rFonts w:eastAsia="Batang"/>
        </w:rPr>
        <w:t>)</w:t>
      </w:r>
      <w:r w:rsidRPr="00F634FB">
        <w:rPr>
          <w:rFonts w:eastAsia="Batang"/>
          <w:vertAlign w:val="superscript"/>
        </w:rPr>
        <w:t>2</w:t>
      </w:r>
      <w:r w:rsidRPr="00F634FB">
        <w:rPr>
          <w:rFonts w:eastAsia="Batang"/>
        </w:rPr>
        <w:t xml:space="preserve"> * (0,152)</w:t>
      </w:r>
      <w:r w:rsidRPr="00F634FB">
        <w:rPr>
          <w:rFonts w:eastAsia="Batang"/>
          <w:vertAlign w:val="superscript"/>
        </w:rPr>
        <w:t>2</w:t>
      </w:r>
    </w:p>
    <w:p w14:paraId="57458A91" w14:textId="77777777" w:rsidR="00F5049D" w:rsidRPr="00F634FB" w:rsidRDefault="00F5049D" w:rsidP="00F5049D">
      <w:pPr>
        <w:spacing w:line="360" w:lineRule="auto"/>
        <w:ind w:left="360" w:right="38"/>
        <w:rPr>
          <w:rFonts w:ascii="Times New Roman" w:eastAsia="Batang" w:hAnsi="Times New Roman"/>
        </w:rPr>
      </w:pPr>
      <w:r w:rsidRPr="00F634FB">
        <w:rPr>
          <w:rFonts w:eastAsia="Batang"/>
        </w:rPr>
        <w:t xml:space="preserve">  </w:t>
      </w:r>
      <w:r w:rsidRPr="00F634FB">
        <w:rPr>
          <w:rFonts w:ascii="Times New Roman" w:eastAsia="Batang" w:hAnsi="Times New Roman"/>
        </w:rPr>
        <w:tab/>
      </w:r>
      <w:r w:rsidRPr="00F634FB">
        <w:rPr>
          <w:rFonts w:eastAsia="Batang"/>
        </w:rPr>
        <w:t xml:space="preserve">n </w:t>
      </w:r>
      <w:r w:rsidRPr="00F634FB">
        <w:rPr>
          <w:rFonts w:ascii="Times New Roman" w:hAnsi="Times New Roman" w:cs="Times New Roman"/>
          <w:lang w:val="de-DE"/>
        </w:rPr>
        <w:sym w:font="Symbol" w:char="F0B3"/>
      </w:r>
      <w:r w:rsidRPr="00F634FB">
        <w:rPr>
          <w:rFonts w:eastAsia="Batang"/>
        </w:rPr>
        <w:t xml:space="preserve">         _________________________         = 7</w:t>
      </w:r>
    </w:p>
    <w:p w14:paraId="21E1D34A" w14:textId="77777777" w:rsidR="00F5049D" w:rsidRPr="00F634FB" w:rsidRDefault="00F5049D" w:rsidP="00F5049D">
      <w:pPr>
        <w:pStyle w:val="Listeafsnit"/>
        <w:spacing w:line="360" w:lineRule="auto"/>
        <w:ind w:right="38"/>
        <w:rPr>
          <w:rFonts w:eastAsia="Batang"/>
          <w:vertAlign w:val="superscript"/>
        </w:rPr>
      </w:pPr>
      <w:r w:rsidRPr="00F634FB">
        <w:rPr>
          <w:rFonts w:eastAsia="Batang"/>
        </w:rPr>
        <w:t xml:space="preserve">      </w:t>
      </w:r>
      <w:r w:rsidRPr="00F634FB">
        <w:rPr>
          <w:rFonts w:ascii="Times New Roman" w:eastAsia="Batang" w:hAnsi="Times New Roman"/>
        </w:rPr>
        <w:tab/>
      </w:r>
      <w:r w:rsidRPr="00F634FB">
        <w:rPr>
          <w:rFonts w:ascii="Times New Roman" w:eastAsia="Batang" w:hAnsi="Times New Roman"/>
        </w:rPr>
        <w:tab/>
      </w:r>
      <w:r w:rsidRPr="00F634FB">
        <w:rPr>
          <w:rFonts w:eastAsia="Batang"/>
        </w:rPr>
        <w:t xml:space="preserve">  (0,186)</w:t>
      </w:r>
      <w:r w:rsidRPr="00F634FB">
        <w:rPr>
          <w:rFonts w:eastAsia="Batang"/>
          <w:vertAlign w:val="superscript"/>
        </w:rPr>
        <w:t>2</w:t>
      </w:r>
    </w:p>
    <w:p w14:paraId="6F7385F6" w14:textId="77777777" w:rsidR="00F5049D" w:rsidRPr="00F634FB" w:rsidRDefault="00F5049D" w:rsidP="00F5049D">
      <w:pPr>
        <w:pStyle w:val="Listeafsnit"/>
        <w:spacing w:line="360" w:lineRule="auto"/>
        <w:ind w:right="38"/>
        <w:rPr>
          <w:rFonts w:eastAsia="Batang"/>
          <w:vertAlign w:val="superscript"/>
        </w:rPr>
      </w:pPr>
    </w:p>
    <w:p w14:paraId="3DE72488" w14:textId="77777777" w:rsidR="00F5049D" w:rsidRPr="00F634FB" w:rsidRDefault="00F5049D" w:rsidP="00F5049D">
      <w:pPr>
        <w:pStyle w:val="Listeafsnit"/>
        <w:spacing w:line="360" w:lineRule="auto"/>
        <w:ind w:right="38"/>
        <w:rPr>
          <w:rFonts w:ascii="Times New Roman" w:eastAsia="Batang" w:hAnsi="Times New Roman"/>
          <w:vertAlign w:val="superscript"/>
        </w:rPr>
      </w:pPr>
      <w:r w:rsidRPr="00F634FB">
        <w:rPr>
          <w:rFonts w:eastAsia="Batang"/>
        </w:rPr>
        <w:t>Passende deskriptiv statistik (</w:t>
      </w:r>
      <w:proofErr w:type="spellStart"/>
      <w:r w:rsidRPr="00F634FB">
        <w:rPr>
          <w:rFonts w:eastAsia="Batang"/>
        </w:rPr>
        <w:t>means</w:t>
      </w:r>
      <w:proofErr w:type="spellEnd"/>
      <w:r w:rsidRPr="00F634FB">
        <w:rPr>
          <w:rFonts w:eastAsia="Batang"/>
        </w:rPr>
        <w:t>, SD, median og range) vil blive anvendt.</w:t>
      </w:r>
    </w:p>
    <w:p w14:paraId="67713A1D" w14:textId="77777777" w:rsidR="00F5049D" w:rsidRPr="00F634FB" w:rsidRDefault="00F5049D" w:rsidP="00F5049D">
      <w:pPr>
        <w:pStyle w:val="Listeafsnit"/>
        <w:spacing w:line="360" w:lineRule="auto"/>
        <w:rPr>
          <w:rFonts w:eastAsia="Batang"/>
        </w:rPr>
      </w:pPr>
      <w:r w:rsidRPr="00F634FB">
        <w:rPr>
          <w:rFonts w:eastAsia="Batang"/>
        </w:rPr>
        <w:t>Forskelle mellem før og efter træningen vil blive testet med en parret t-test.</w:t>
      </w:r>
    </w:p>
    <w:p w14:paraId="7DCF5A06" w14:textId="77777777" w:rsidR="002F20FB" w:rsidRPr="00F634FB" w:rsidRDefault="00F5049D" w:rsidP="002F20FB">
      <w:pPr>
        <w:pStyle w:val="Listeafsnit"/>
        <w:spacing w:line="360" w:lineRule="auto"/>
        <w:rPr>
          <w:rFonts w:eastAsia="Batang"/>
        </w:rPr>
      </w:pPr>
      <w:r w:rsidRPr="00F634FB">
        <w:rPr>
          <w:rFonts w:eastAsia="Batang"/>
        </w:rPr>
        <w:t>Yderligere relevant statistik vil anvendes efter behov.</w:t>
      </w:r>
    </w:p>
    <w:p w14:paraId="16BDA32D" w14:textId="77777777" w:rsidR="00E95A9A" w:rsidRPr="00F634FB" w:rsidRDefault="00E95A9A" w:rsidP="00F5049D">
      <w:pPr>
        <w:pStyle w:val="Listeafsnit"/>
        <w:spacing w:line="360" w:lineRule="auto"/>
        <w:rPr>
          <w:rFonts w:eastAsia="Batang"/>
        </w:rPr>
      </w:pPr>
      <w:r w:rsidRPr="00F634FB">
        <w:rPr>
          <w:rFonts w:eastAsia="Batang"/>
        </w:rPr>
        <w:t xml:space="preserve">Den del af studiet, der beskæftiger sig med de kørestolsbundne muskelsvindspatienter kan betragtes, som værende af en mere </w:t>
      </w:r>
      <w:proofErr w:type="spellStart"/>
      <w:r w:rsidRPr="00F634FB">
        <w:rPr>
          <w:rFonts w:eastAsia="Batang"/>
        </w:rPr>
        <w:t>eksplorativ</w:t>
      </w:r>
      <w:proofErr w:type="spellEnd"/>
      <w:r w:rsidRPr="00F634FB">
        <w:rPr>
          <w:rFonts w:eastAsia="Batang"/>
        </w:rPr>
        <w:t xml:space="preserve"> natur.</w:t>
      </w:r>
    </w:p>
    <w:p w14:paraId="0429A6BB" w14:textId="77777777" w:rsidR="008F207A" w:rsidRPr="00F634FB" w:rsidRDefault="008F207A" w:rsidP="00F5049D">
      <w:pPr>
        <w:pStyle w:val="Listeafsnit"/>
        <w:spacing w:line="360" w:lineRule="auto"/>
        <w:rPr>
          <w:rFonts w:ascii="Times New Roman" w:eastAsia="Batang" w:hAnsi="Times New Roman"/>
        </w:rPr>
      </w:pPr>
      <w:r w:rsidRPr="00F634FB">
        <w:rPr>
          <w:rFonts w:eastAsia="Batang"/>
        </w:rPr>
        <w:t>Ud fra styrkeberegningen søger vi at inkludere 7-9 muskelsvindspatienter, fra hver underdiagnose med et samlet antal forsøgspersoner på 50.</w:t>
      </w:r>
      <w:r w:rsidR="009660D3" w:rsidRPr="00F634FB">
        <w:rPr>
          <w:rFonts w:eastAsia="Batang"/>
        </w:rPr>
        <w:t xml:space="preserve"> </w:t>
      </w:r>
    </w:p>
    <w:p w14:paraId="4CEDFBF2" w14:textId="4F28D818" w:rsidR="00F5049D" w:rsidRPr="00F634FB" w:rsidRDefault="00F5049D" w:rsidP="00F5049D">
      <w:pPr>
        <w:pStyle w:val="Listeafsnit"/>
        <w:numPr>
          <w:ilvl w:val="0"/>
          <w:numId w:val="1"/>
        </w:numPr>
        <w:tabs>
          <w:tab w:val="left" w:pos="-720"/>
        </w:tabs>
        <w:suppressAutoHyphens/>
        <w:spacing w:line="360" w:lineRule="auto"/>
        <w:rPr>
          <w:spacing w:val="-3"/>
          <w:sz w:val="32"/>
          <w:szCs w:val="32"/>
        </w:rPr>
      </w:pPr>
      <w:r w:rsidRPr="00F634FB">
        <w:rPr>
          <w:spacing w:val="-3"/>
          <w:sz w:val="32"/>
          <w:szCs w:val="32"/>
        </w:rPr>
        <w:t>Inklusions og eks</w:t>
      </w:r>
      <w:r w:rsidR="00C14E36">
        <w:rPr>
          <w:spacing w:val="-3"/>
          <w:sz w:val="32"/>
          <w:szCs w:val="32"/>
        </w:rPr>
        <w:t>k</w:t>
      </w:r>
      <w:r w:rsidRPr="00F634FB">
        <w:rPr>
          <w:spacing w:val="-3"/>
          <w:sz w:val="32"/>
          <w:szCs w:val="32"/>
        </w:rPr>
        <w:t>lusionskriterier</w:t>
      </w:r>
    </w:p>
    <w:p w14:paraId="60E74C9A" w14:textId="77777777" w:rsidR="00F5049D" w:rsidRPr="00F634FB" w:rsidRDefault="00F5049D" w:rsidP="00F5049D">
      <w:pPr>
        <w:pStyle w:val="Listeafsnit1"/>
        <w:spacing w:line="360" w:lineRule="auto"/>
        <w:ind w:left="0"/>
      </w:pPr>
      <w:r w:rsidRPr="00F634FB">
        <w:rPr>
          <w:u w:val="single"/>
        </w:rPr>
        <w:t>Inklusionskriterier</w:t>
      </w:r>
    </w:p>
    <w:p w14:paraId="24729A0C" w14:textId="77777777" w:rsidR="00F5049D" w:rsidRPr="00F634FB" w:rsidRDefault="00F5049D" w:rsidP="00F5049D">
      <w:pPr>
        <w:pStyle w:val="Listeafsnit1"/>
        <w:spacing w:line="360" w:lineRule="auto"/>
        <w:ind w:left="0"/>
      </w:pPr>
      <w:r w:rsidRPr="00F634FB">
        <w:t xml:space="preserve">Danske patienter diagnosticeret med </w:t>
      </w:r>
      <w:r w:rsidR="007B544F" w:rsidRPr="00F634FB">
        <w:t>muskelsvindssygdom</w:t>
      </w:r>
      <w:r w:rsidRPr="00F634FB">
        <w:t xml:space="preserve">. </w:t>
      </w:r>
    </w:p>
    <w:p w14:paraId="5B8C79A0" w14:textId="575D83F3" w:rsidR="00F5049D" w:rsidRPr="00F634FB" w:rsidRDefault="00F5049D" w:rsidP="00F5049D">
      <w:pPr>
        <w:pStyle w:val="Listeafsnit1"/>
        <w:spacing w:line="360" w:lineRule="auto"/>
        <w:ind w:left="0"/>
      </w:pPr>
      <w:r w:rsidRPr="00F634FB">
        <w:rPr>
          <w:u w:val="single"/>
        </w:rPr>
        <w:lastRenderedPageBreak/>
        <w:t>Eks</w:t>
      </w:r>
      <w:r w:rsidR="00C14E36">
        <w:rPr>
          <w:u w:val="single"/>
        </w:rPr>
        <w:t>k</w:t>
      </w:r>
      <w:r w:rsidRPr="00F634FB">
        <w:rPr>
          <w:u w:val="single"/>
        </w:rPr>
        <w:t>lusion</w:t>
      </w:r>
      <w:r w:rsidR="00C14E36">
        <w:rPr>
          <w:u w:val="single"/>
        </w:rPr>
        <w:t>s</w:t>
      </w:r>
      <w:r w:rsidRPr="00F634FB">
        <w:rPr>
          <w:u w:val="single"/>
        </w:rPr>
        <w:t>kriterier</w:t>
      </w:r>
    </w:p>
    <w:p w14:paraId="3722E2F7" w14:textId="77777777" w:rsidR="00F5049D" w:rsidRPr="00F634FB" w:rsidRDefault="00002748" w:rsidP="00F5049D">
      <w:pPr>
        <w:pStyle w:val="Listeafsnit1"/>
        <w:spacing w:line="360" w:lineRule="auto"/>
        <w:ind w:left="0"/>
      </w:pPr>
      <w:r w:rsidRPr="00F634FB">
        <w:t>Patienter, der skønnes</w:t>
      </w:r>
      <w:r w:rsidR="00F5049D" w:rsidRPr="00F634FB">
        <w:t xml:space="preserve"> for fysisk svage/svækkede til at</w:t>
      </w:r>
      <w:r w:rsidRPr="00F634FB">
        <w:t xml:space="preserve"> kunne gennemføre 10 ugers </w:t>
      </w:r>
      <w:r w:rsidR="00F5049D" w:rsidRPr="00F634FB">
        <w:t>træning</w:t>
      </w:r>
      <w:r w:rsidRPr="00F634FB">
        <w:t>sprogram</w:t>
      </w:r>
      <w:r w:rsidR="00F5049D" w:rsidRPr="00F634FB">
        <w:t>.</w:t>
      </w:r>
    </w:p>
    <w:p w14:paraId="5069F087" w14:textId="77777777" w:rsidR="00F5049D" w:rsidRPr="00F634FB" w:rsidRDefault="00F5049D" w:rsidP="00F5049D">
      <w:pPr>
        <w:pStyle w:val="Listeafsnit1"/>
        <w:spacing w:line="360" w:lineRule="auto"/>
        <w:ind w:left="0"/>
      </w:pPr>
      <w:r w:rsidRPr="00F634FB">
        <w:t>Patienter med konkurrerende lidelser som konfunderer fortolkningen af behandlingseffekten ved fysisk træning. Heriblandt også forsøgspersoner der er gravide eller lider af hjerte-karsygdomme.</w:t>
      </w:r>
      <w:r w:rsidR="00146EFA" w:rsidRPr="00F634FB">
        <w:t xml:space="preserve"> Alle patienter, der ønsker at medvirke i forsøget vil før forsøgsstart </w:t>
      </w:r>
      <w:r w:rsidR="007607D4" w:rsidRPr="00F634FB">
        <w:t>være</w:t>
      </w:r>
      <w:r w:rsidR="00146EFA" w:rsidRPr="00F634FB">
        <w:t xml:space="preserve"> vurderet, for eventuel kardiomyopati/hjertesvigt.</w:t>
      </w:r>
    </w:p>
    <w:p w14:paraId="0B3D39DF" w14:textId="77777777" w:rsidR="00F5049D" w:rsidRPr="00F634FB" w:rsidRDefault="00F5049D" w:rsidP="00F5049D">
      <w:pPr>
        <w:pStyle w:val="Listeafsnit1"/>
        <w:spacing w:line="360" w:lineRule="auto"/>
        <w:ind w:left="0"/>
      </w:pPr>
      <w:r w:rsidRPr="00F634FB">
        <w:t xml:space="preserve">Patienter som ikke mentalt kan kooperere. </w:t>
      </w:r>
    </w:p>
    <w:p w14:paraId="46E1D6C9" w14:textId="77777777" w:rsidR="00F5049D" w:rsidRPr="00F634FB" w:rsidRDefault="00F5049D" w:rsidP="00F5049D">
      <w:pPr>
        <w:tabs>
          <w:tab w:val="left" w:pos="-720"/>
        </w:tabs>
        <w:suppressAutoHyphens/>
        <w:spacing w:line="360" w:lineRule="auto"/>
        <w:rPr>
          <w:spacing w:val="-3"/>
          <w:u w:val="single"/>
        </w:rPr>
      </w:pPr>
      <w:r w:rsidRPr="00F634FB">
        <w:rPr>
          <w:spacing w:val="-3"/>
          <w:u w:val="single"/>
        </w:rPr>
        <w:t>Forsøgspersoner</w:t>
      </w:r>
    </w:p>
    <w:p w14:paraId="60F9AE64" w14:textId="77777777" w:rsidR="00F5049D" w:rsidRPr="00F634FB" w:rsidRDefault="00F5049D" w:rsidP="00F5049D">
      <w:pPr>
        <w:pStyle w:val="Listeafsnit1"/>
        <w:spacing w:line="360" w:lineRule="auto"/>
        <w:ind w:left="0"/>
      </w:pPr>
      <w:r w:rsidRPr="00F634FB">
        <w:t>Projektet vil inklud</w:t>
      </w:r>
      <w:r w:rsidR="00466437" w:rsidRPr="00F634FB">
        <w:t>ere forsøgspersoner i alderen 18</w:t>
      </w:r>
      <w:r w:rsidRPr="00F634FB">
        <w:t xml:space="preserve">-75 år og både kvinder og mænd kan inkluderes. Det regnes med at 7-9 forsøgspersoner </w:t>
      </w:r>
      <w:r w:rsidR="00466437" w:rsidRPr="00F634FB">
        <w:t>bliver inkluderet</w:t>
      </w:r>
      <w:r w:rsidR="00E71E9C" w:rsidRPr="00F634FB">
        <w:t xml:space="preserve"> per </w:t>
      </w:r>
      <w:r w:rsidR="008F207A" w:rsidRPr="00F634FB">
        <w:t>muskelsvinds-under</w:t>
      </w:r>
      <w:r w:rsidR="00E71E9C" w:rsidRPr="00F634FB">
        <w:t>diagnose</w:t>
      </w:r>
      <w:r w:rsidR="008F207A" w:rsidRPr="00F634FB">
        <w:t>. I alt ca. 50 patienter</w:t>
      </w:r>
      <w:r w:rsidRPr="00F634FB">
        <w:t>.</w:t>
      </w:r>
    </w:p>
    <w:p w14:paraId="65A41635" w14:textId="77777777" w:rsidR="00F5049D" w:rsidRPr="00F634FB" w:rsidRDefault="00F5049D" w:rsidP="00F5049D">
      <w:pPr>
        <w:pStyle w:val="Listeafsnit1"/>
        <w:numPr>
          <w:ilvl w:val="0"/>
          <w:numId w:val="1"/>
        </w:numPr>
        <w:spacing w:line="360" w:lineRule="auto"/>
      </w:pPr>
      <w:r w:rsidRPr="00F634FB">
        <w:rPr>
          <w:sz w:val="32"/>
          <w:szCs w:val="32"/>
        </w:rPr>
        <w:t>Bivirkninger, risici og ulemper</w:t>
      </w:r>
    </w:p>
    <w:p w14:paraId="62F4CDF6" w14:textId="77777777" w:rsidR="00F5049D" w:rsidRPr="00F634FB" w:rsidRDefault="00F5049D" w:rsidP="00F5049D">
      <w:pPr>
        <w:spacing w:line="360" w:lineRule="auto"/>
      </w:pPr>
      <w:r w:rsidRPr="00F634FB">
        <w:t xml:space="preserve">I forsøget indgår en invasiv procedure i form af blodprøvetagning. Der er altid en minimal risiko for infektion, der forebygges ved </w:t>
      </w:r>
      <w:proofErr w:type="spellStart"/>
      <w:r w:rsidRPr="00F634FB">
        <w:t>afspritning</w:t>
      </w:r>
      <w:proofErr w:type="spellEnd"/>
      <w:r w:rsidRPr="00F634FB">
        <w:t xml:space="preserve"> af indstiksstedet. Nogle patienter bliver nervøse og ængstelige før blodprøvetagning. Dette forebygges ved grundig information samt ved at behandle patienten i afslappet evt. liggende stilling. Selve cykelforsøget indebærer risiko for udvikling af hjerteproblemer, samt evt. ubehag i forbindelse med den hårde fysiske anstrengelse for forsøgspersonerne. Derudover er der risiko for at patienterne får muskelsmerter og evt. muskelskade. Alt dette vil dog blive forsøgt forebygget ved at monitorere puls og visuel smerte/</w:t>
      </w:r>
      <w:proofErr w:type="spellStart"/>
      <w:r w:rsidRPr="00F634FB">
        <w:t>udtrættelsesskala</w:t>
      </w:r>
      <w:proofErr w:type="spellEnd"/>
      <w:r w:rsidRPr="00F634FB">
        <w:t xml:space="preserve"> (Borg-skala) under testen.</w:t>
      </w:r>
    </w:p>
    <w:p w14:paraId="648E46FC" w14:textId="77777777" w:rsidR="00F5049D" w:rsidRPr="00F634FB" w:rsidRDefault="00F5049D" w:rsidP="00F5049D">
      <w:pPr>
        <w:spacing w:line="360" w:lineRule="auto"/>
      </w:pPr>
      <w:r w:rsidRPr="00F634FB">
        <w:t xml:space="preserve">Der er også en ukendt risiko for muskelskade forbundet ved at træne personer med stærkt eleveret CK-værdi. Dette søges forebygget ved at informere patienterne om faretegn, </w:t>
      </w:r>
      <w:r w:rsidR="00E71E9C" w:rsidRPr="00F634FB">
        <w:t xml:space="preserve">som primært består af muskelsmerter efter belastning, </w:t>
      </w:r>
      <w:r w:rsidRPr="00F634FB">
        <w:t>ved at monitorere CK-niveauet under forsøget og ved at den projektansvarlige har løbende kontakt til forsøgsdeltagerne forsøget igennem. Patienterne får ligeledes udleveret en tr</w:t>
      </w:r>
      <w:r w:rsidR="00E732DD" w:rsidRPr="00F634FB">
        <w:t>æningsvejledning, der i detaljer</w:t>
      </w:r>
      <w:r w:rsidRPr="00F634FB">
        <w:t xml:space="preserve"> beskriver normale og unormale b</w:t>
      </w:r>
      <w:r w:rsidR="002643ED" w:rsidRPr="00F634FB">
        <w:t>ivirkninger ved fysisk træning,</w:t>
      </w:r>
      <w:r w:rsidRPr="00F634FB">
        <w:t xml:space="preserve"> samt en liste over faretegn, de skal være opmærksomme på, under og efter træning. Hvis patienterne i forsøgets løb får </w:t>
      </w:r>
      <w:r w:rsidRPr="00F634FB">
        <w:lastRenderedPageBreak/>
        <w:t>uacceptable bivirkninger, som følge af konditionstræningen, trækkes de omgående ud af forsøget. Patienterne kan hele forsøget igennem ringe til projektgruppen, der ved klager om ildebefindende vil tage en faglig vurdering af den enkelte patients videre forløb.</w:t>
      </w:r>
    </w:p>
    <w:p w14:paraId="41460B9C" w14:textId="77777777" w:rsidR="00F5049D" w:rsidRPr="00F634FB" w:rsidRDefault="00F5049D" w:rsidP="00F5049D">
      <w:pPr>
        <w:pStyle w:val="Listeafsnit"/>
        <w:numPr>
          <w:ilvl w:val="0"/>
          <w:numId w:val="1"/>
        </w:numPr>
        <w:tabs>
          <w:tab w:val="left" w:pos="-720"/>
        </w:tabs>
        <w:suppressAutoHyphens/>
        <w:spacing w:line="360" w:lineRule="auto"/>
        <w:rPr>
          <w:rFonts w:ascii="Times New Roman" w:hAnsi="Times New Roman" w:cs="Times New Roman"/>
          <w:spacing w:val="-3"/>
        </w:rPr>
      </w:pPr>
      <w:r w:rsidRPr="00F634FB">
        <w:rPr>
          <w:spacing w:val="-3"/>
          <w:sz w:val="32"/>
          <w:szCs w:val="32"/>
        </w:rPr>
        <w:t>Respekten for forsøgspersonernes fysiske og mentale integritet samt privatlivets fred.</w:t>
      </w:r>
    </w:p>
    <w:p w14:paraId="37384640" w14:textId="77777777" w:rsidR="00F5049D" w:rsidRPr="00F634FB" w:rsidRDefault="00F5049D" w:rsidP="00F5049D">
      <w:pPr>
        <w:tabs>
          <w:tab w:val="left" w:pos="-720"/>
        </w:tabs>
        <w:suppressAutoHyphens/>
        <w:spacing w:line="360" w:lineRule="auto"/>
        <w:rPr>
          <w:spacing w:val="-3"/>
        </w:rPr>
      </w:pPr>
      <w:r w:rsidRPr="00F634FB">
        <w:rPr>
          <w:spacing w:val="-3"/>
        </w:rPr>
        <w:t xml:space="preserve">Oplysningerne vedrørende den enkelte forsøgsperson beskyttes efter lov om behandling af personoplysninger og </w:t>
      </w:r>
      <w:r w:rsidR="004F2CC1" w:rsidRPr="00F634FB">
        <w:rPr>
          <w:spacing w:val="-3"/>
        </w:rPr>
        <w:t>sundheds</w:t>
      </w:r>
      <w:r w:rsidRPr="00F634FB">
        <w:rPr>
          <w:spacing w:val="-3"/>
        </w:rPr>
        <w:t>l</w:t>
      </w:r>
      <w:r w:rsidR="00466437" w:rsidRPr="00F634FB">
        <w:rPr>
          <w:spacing w:val="-3"/>
        </w:rPr>
        <w:t>ov</w:t>
      </w:r>
      <w:r w:rsidR="004F2CC1" w:rsidRPr="00F634FB">
        <w:rPr>
          <w:spacing w:val="-3"/>
        </w:rPr>
        <w:t>en</w:t>
      </w:r>
      <w:r w:rsidRPr="00F634FB">
        <w:rPr>
          <w:spacing w:val="-3"/>
        </w:rPr>
        <w:t>.</w:t>
      </w:r>
      <w:r w:rsidR="004F2CC1" w:rsidRPr="00F634FB">
        <w:rPr>
          <w:spacing w:val="-3"/>
        </w:rPr>
        <w:t xml:space="preserve"> Projektet anmeldes til Datatilsynet.</w:t>
      </w:r>
    </w:p>
    <w:p w14:paraId="04EBD248" w14:textId="77777777" w:rsidR="00F5049D" w:rsidRPr="00F634FB" w:rsidRDefault="00F5049D" w:rsidP="00F5049D">
      <w:pPr>
        <w:pStyle w:val="Listeafsnit"/>
        <w:numPr>
          <w:ilvl w:val="0"/>
          <w:numId w:val="1"/>
        </w:numPr>
        <w:tabs>
          <w:tab w:val="left" w:pos="-720"/>
        </w:tabs>
        <w:suppressAutoHyphens/>
        <w:spacing w:line="360" w:lineRule="auto"/>
        <w:rPr>
          <w:rFonts w:ascii="Times New Roman" w:hAnsi="Times New Roman" w:cs="Times New Roman"/>
          <w:spacing w:val="-3"/>
        </w:rPr>
      </w:pPr>
      <w:r w:rsidRPr="00F634FB">
        <w:rPr>
          <w:spacing w:val="-3"/>
          <w:sz w:val="32"/>
          <w:szCs w:val="32"/>
        </w:rPr>
        <w:t>Økonomiske forhold</w:t>
      </w:r>
    </w:p>
    <w:p w14:paraId="65EEBD24" w14:textId="77777777" w:rsidR="00F5049D" w:rsidRPr="00F634FB" w:rsidRDefault="00F5049D" w:rsidP="00F5049D">
      <w:pPr>
        <w:pStyle w:val="Listeafsnit"/>
        <w:numPr>
          <w:ilvl w:val="0"/>
          <w:numId w:val="3"/>
        </w:numPr>
        <w:tabs>
          <w:tab w:val="left" w:pos="-720"/>
        </w:tabs>
        <w:suppressAutoHyphens/>
        <w:spacing w:line="360" w:lineRule="auto"/>
        <w:rPr>
          <w:rFonts w:ascii="Times New Roman" w:hAnsi="Times New Roman" w:cs="Times New Roman"/>
          <w:spacing w:val="-3"/>
        </w:rPr>
      </w:pPr>
      <w:r w:rsidRPr="00F634FB">
        <w:rPr>
          <w:spacing w:val="-3"/>
        </w:rPr>
        <w:t>Projektet er blevet iværksat af professor John Vissing i samarbejde med stud.</w:t>
      </w:r>
      <w:r w:rsidR="00466437" w:rsidRPr="00F634FB">
        <w:rPr>
          <w:spacing w:val="-3"/>
        </w:rPr>
        <w:t>med. Christoffer Rasmus Vissing.</w:t>
      </w:r>
    </w:p>
    <w:p w14:paraId="12DAF5A2" w14:textId="77777777" w:rsidR="00F5049D" w:rsidRPr="00F634FB" w:rsidRDefault="00F5049D" w:rsidP="00F5049D">
      <w:pPr>
        <w:pStyle w:val="Listeafsnit"/>
        <w:numPr>
          <w:ilvl w:val="0"/>
          <w:numId w:val="3"/>
        </w:numPr>
        <w:tabs>
          <w:tab w:val="left" w:pos="-720"/>
        </w:tabs>
        <w:suppressAutoHyphens/>
        <w:spacing w:line="360" w:lineRule="auto"/>
        <w:rPr>
          <w:spacing w:val="-3"/>
        </w:rPr>
      </w:pPr>
      <w:r w:rsidRPr="00F634FB">
        <w:rPr>
          <w:spacing w:val="-3"/>
        </w:rPr>
        <w:t>Projektet støttes af Rigshospitalet (daglig drift) og der søges derudover om fond</w:t>
      </w:r>
      <w:r w:rsidR="00E732DD" w:rsidRPr="00F634FB">
        <w:rPr>
          <w:spacing w:val="-3"/>
        </w:rPr>
        <w:t>s</w:t>
      </w:r>
      <w:r w:rsidRPr="00F634FB">
        <w:rPr>
          <w:spacing w:val="-3"/>
        </w:rPr>
        <w:t xml:space="preserve">støtte til udgifter forbundet med projektet. Støtten vil blive udbetalt til Rigshospitalet til dækning af driftsudgifter, cykler, pulsure og lignende. Videnskabsetisk komite vil blive orienteret om hvilken fondsstøtte, der opnås </w:t>
      </w:r>
    </w:p>
    <w:p w14:paraId="750DFC60" w14:textId="77777777" w:rsidR="00017CB8" w:rsidRPr="00F634FB" w:rsidRDefault="00F5049D" w:rsidP="00017CB8">
      <w:pPr>
        <w:pStyle w:val="Listeafsnit"/>
        <w:numPr>
          <w:ilvl w:val="0"/>
          <w:numId w:val="3"/>
        </w:numPr>
        <w:tabs>
          <w:tab w:val="left" w:pos="-720"/>
        </w:tabs>
        <w:suppressAutoHyphens/>
        <w:spacing w:line="360" w:lineRule="auto"/>
        <w:rPr>
          <w:spacing w:val="-3"/>
        </w:rPr>
      </w:pPr>
      <w:r w:rsidRPr="00F634FB">
        <w:rPr>
          <w:spacing w:val="-3"/>
        </w:rPr>
        <w:t>Der foreligger ingen økonomisk interessekonflikt, og forsøgsansvarlige har ingen økonomisk eller anden tilknytning til private virksomheder, som skulle have interesser i det beskrevne projekt.</w:t>
      </w:r>
    </w:p>
    <w:p w14:paraId="3497D561" w14:textId="77777777" w:rsidR="00F5049D" w:rsidRPr="00F634FB" w:rsidRDefault="00017CB8" w:rsidP="00F5049D">
      <w:pPr>
        <w:pStyle w:val="Listeafsnit"/>
        <w:numPr>
          <w:ilvl w:val="0"/>
          <w:numId w:val="1"/>
        </w:numPr>
        <w:tabs>
          <w:tab w:val="left" w:pos="-720"/>
        </w:tabs>
        <w:suppressAutoHyphens/>
        <w:spacing w:line="360" w:lineRule="auto"/>
        <w:rPr>
          <w:rFonts w:ascii="Times New Roman" w:hAnsi="Times New Roman" w:cs="Times New Roman"/>
          <w:spacing w:val="-3"/>
        </w:rPr>
      </w:pPr>
      <w:r w:rsidRPr="00F634FB">
        <w:rPr>
          <w:spacing w:val="-3"/>
          <w:sz w:val="32"/>
          <w:szCs w:val="32"/>
        </w:rPr>
        <w:t>Relevante klausuler i kontrakt mellem sponsor og forsøgsstedet</w:t>
      </w:r>
    </w:p>
    <w:p w14:paraId="3FE1B04C" w14:textId="77777777" w:rsidR="00017CB8" w:rsidRPr="00F634FB" w:rsidRDefault="00017CB8" w:rsidP="00017CB8">
      <w:pPr>
        <w:tabs>
          <w:tab w:val="left" w:pos="-720"/>
        </w:tabs>
        <w:suppressAutoHyphens/>
        <w:spacing w:line="360" w:lineRule="auto"/>
        <w:rPr>
          <w:rFonts w:ascii="Times New Roman" w:hAnsi="Times New Roman" w:cs="Times New Roman"/>
          <w:spacing w:val="-3"/>
        </w:rPr>
      </w:pPr>
      <w:r w:rsidRPr="00F634FB">
        <w:rPr>
          <w:rFonts w:cs="Times New Roman"/>
          <w:spacing w:val="-3"/>
        </w:rPr>
        <w:t>Professor John Vissing er forsøgsansvarlig. Der er ingen relevante klausuler</w:t>
      </w:r>
    </w:p>
    <w:p w14:paraId="50352714" w14:textId="77777777" w:rsidR="00017CB8" w:rsidRPr="00F634FB" w:rsidRDefault="00017CB8" w:rsidP="00017CB8">
      <w:pPr>
        <w:pStyle w:val="Listeafsnit"/>
        <w:numPr>
          <w:ilvl w:val="0"/>
          <w:numId w:val="1"/>
        </w:numPr>
        <w:tabs>
          <w:tab w:val="left" w:pos="-720"/>
        </w:tabs>
        <w:suppressAutoHyphens/>
        <w:spacing w:line="360" w:lineRule="auto"/>
        <w:rPr>
          <w:rFonts w:ascii="Times New Roman" w:hAnsi="Times New Roman" w:cs="Times New Roman"/>
          <w:spacing w:val="-3"/>
        </w:rPr>
      </w:pPr>
      <w:r w:rsidRPr="00F634FB">
        <w:rPr>
          <w:spacing w:val="-3"/>
          <w:sz w:val="32"/>
          <w:szCs w:val="32"/>
        </w:rPr>
        <w:t>Vederlag eller andre ydelser</w:t>
      </w:r>
    </w:p>
    <w:p w14:paraId="22291172" w14:textId="77777777" w:rsidR="00F5049D" w:rsidRPr="00F634FB" w:rsidRDefault="00F5049D" w:rsidP="00F5049D">
      <w:pPr>
        <w:tabs>
          <w:tab w:val="left" w:pos="-720"/>
        </w:tabs>
        <w:suppressAutoHyphens/>
        <w:spacing w:line="360" w:lineRule="auto"/>
        <w:rPr>
          <w:spacing w:val="-3"/>
        </w:rPr>
      </w:pPr>
      <w:r w:rsidRPr="00F634FB">
        <w:rPr>
          <w:spacing w:val="-3"/>
        </w:rPr>
        <w:t>Der tilbydes frokost til alle forsøgspersoner efter afslutning af testdag</w:t>
      </w:r>
      <w:r w:rsidR="00466437" w:rsidRPr="00F634FB">
        <w:rPr>
          <w:spacing w:val="-3"/>
        </w:rPr>
        <w:t>ene</w:t>
      </w:r>
      <w:r w:rsidR="00E732DD" w:rsidRPr="00F634FB">
        <w:rPr>
          <w:spacing w:val="-3"/>
        </w:rPr>
        <w:t xml:space="preserve"> og forsøgsdeltagernes transportudgifter vil, ved længere transport, ligeledes blive dækket</w:t>
      </w:r>
      <w:r w:rsidRPr="00F634FB">
        <w:rPr>
          <w:spacing w:val="-3"/>
        </w:rPr>
        <w:t>.</w:t>
      </w:r>
      <w:r w:rsidR="00E732DD" w:rsidRPr="00F634FB">
        <w:rPr>
          <w:spacing w:val="-3"/>
        </w:rPr>
        <w:t xml:space="preserve"> Herudover</w:t>
      </w:r>
      <w:r w:rsidRPr="00F634FB">
        <w:rPr>
          <w:spacing w:val="-3"/>
        </w:rPr>
        <w:t xml:space="preserve"> er </w:t>
      </w:r>
      <w:r w:rsidR="00E732DD" w:rsidRPr="00F634FB">
        <w:rPr>
          <w:spacing w:val="-3"/>
        </w:rPr>
        <w:t>d</w:t>
      </w:r>
      <w:r w:rsidRPr="00F634FB">
        <w:rPr>
          <w:spacing w:val="-3"/>
        </w:rPr>
        <w:t>er ingen andre vederlag i forsøget.</w:t>
      </w:r>
    </w:p>
    <w:p w14:paraId="1C8EFA77" w14:textId="77777777" w:rsidR="00F5049D" w:rsidRPr="00F634FB" w:rsidRDefault="00F5049D" w:rsidP="00F5049D">
      <w:pPr>
        <w:pStyle w:val="Listeafsnit"/>
        <w:numPr>
          <w:ilvl w:val="0"/>
          <w:numId w:val="1"/>
        </w:numPr>
        <w:tabs>
          <w:tab w:val="left" w:pos="-720"/>
        </w:tabs>
        <w:suppressAutoHyphens/>
        <w:spacing w:line="360" w:lineRule="auto"/>
        <w:rPr>
          <w:rFonts w:ascii="Times New Roman" w:hAnsi="Times New Roman" w:cs="Times New Roman"/>
          <w:spacing w:val="-3"/>
          <w:sz w:val="32"/>
          <w:szCs w:val="32"/>
        </w:rPr>
      </w:pPr>
      <w:r w:rsidRPr="00F634FB">
        <w:rPr>
          <w:spacing w:val="-3"/>
          <w:sz w:val="32"/>
          <w:szCs w:val="32"/>
        </w:rPr>
        <w:t>Hvervning af deltagere</w:t>
      </w:r>
    </w:p>
    <w:p w14:paraId="342B559D" w14:textId="77777777" w:rsidR="00F526DE" w:rsidRPr="00F634FB" w:rsidRDefault="00466437" w:rsidP="00466437">
      <w:pPr>
        <w:pStyle w:val="Listeafsnit1"/>
        <w:spacing w:line="360" w:lineRule="auto"/>
        <w:ind w:left="0"/>
        <w:rPr>
          <w:rFonts w:asciiTheme="majorHAnsi" w:hAnsiTheme="majorHAnsi"/>
        </w:rPr>
      </w:pPr>
      <w:r w:rsidRPr="00F634FB">
        <w:rPr>
          <w:rFonts w:asciiTheme="majorHAnsi" w:hAnsiTheme="majorHAnsi"/>
        </w:rPr>
        <w:lastRenderedPageBreak/>
        <w:t xml:space="preserve">Den enkelte projektdeltager rekrutteres til at medvirke i forsøget pr. brev. Projektdeltagere får med brevet tilsendt den skriftlige deltagerinformation og bliver efterfølgende kontaktet telefonisk af projektkoordinator, hvilket også fremgår af det tilsendte brevet. </w:t>
      </w:r>
    </w:p>
    <w:p w14:paraId="7D802C37" w14:textId="77777777" w:rsidR="00466437" w:rsidRPr="00F634FB" w:rsidRDefault="00E732DD" w:rsidP="00466437">
      <w:pPr>
        <w:pStyle w:val="Listeafsnit1"/>
        <w:spacing w:line="360" w:lineRule="auto"/>
        <w:ind w:left="0"/>
        <w:rPr>
          <w:rFonts w:asciiTheme="majorHAnsi" w:hAnsiTheme="majorHAnsi"/>
        </w:rPr>
      </w:pPr>
      <w:r w:rsidRPr="00F634FB">
        <w:rPr>
          <w:rFonts w:asciiTheme="majorHAnsi" w:hAnsiTheme="majorHAnsi"/>
        </w:rPr>
        <w:t xml:space="preserve">Projektdeltagerne inviteres </w:t>
      </w:r>
      <w:r w:rsidR="00F526DE" w:rsidRPr="00F634FB">
        <w:rPr>
          <w:rFonts w:asciiTheme="majorHAnsi" w:hAnsiTheme="majorHAnsi"/>
        </w:rPr>
        <w:t>til at møde til en informationsdag i konferencerummet på Neuromuskulær forskningsenhed afsnit 3342, Rigshospitalet. På informationsdagen overleveres den</w:t>
      </w:r>
      <w:r w:rsidR="00466437" w:rsidRPr="00F634FB">
        <w:rPr>
          <w:rFonts w:asciiTheme="majorHAnsi" w:hAnsiTheme="majorHAnsi"/>
        </w:rPr>
        <w:t xml:space="preserve"> mundtlig</w:t>
      </w:r>
      <w:r w:rsidRPr="00F634FB">
        <w:rPr>
          <w:rFonts w:asciiTheme="majorHAnsi" w:hAnsiTheme="majorHAnsi"/>
        </w:rPr>
        <w:t>e</w:t>
      </w:r>
      <w:r w:rsidR="00466437" w:rsidRPr="00F634FB">
        <w:rPr>
          <w:rFonts w:asciiTheme="majorHAnsi" w:hAnsiTheme="majorHAnsi"/>
        </w:rPr>
        <w:t xml:space="preserve"> </w:t>
      </w:r>
      <w:r w:rsidR="00F526DE" w:rsidRPr="00F634FB">
        <w:rPr>
          <w:rFonts w:asciiTheme="majorHAnsi" w:hAnsiTheme="majorHAnsi"/>
        </w:rPr>
        <w:t>projekt</w:t>
      </w:r>
      <w:r w:rsidR="00466437" w:rsidRPr="00F634FB">
        <w:rPr>
          <w:rFonts w:asciiTheme="majorHAnsi" w:hAnsiTheme="majorHAnsi"/>
        </w:rPr>
        <w:t xml:space="preserve">information og </w:t>
      </w:r>
      <w:r w:rsidR="00F526DE" w:rsidRPr="00F634FB">
        <w:rPr>
          <w:rFonts w:asciiTheme="majorHAnsi" w:hAnsiTheme="majorHAnsi"/>
        </w:rPr>
        <w:t>forsøgs</w:t>
      </w:r>
      <w:r w:rsidR="00466437" w:rsidRPr="00F634FB">
        <w:rPr>
          <w:rFonts w:asciiTheme="majorHAnsi" w:hAnsiTheme="majorHAnsi"/>
        </w:rPr>
        <w:t>deltager</w:t>
      </w:r>
      <w:r w:rsidR="00F526DE" w:rsidRPr="00F634FB">
        <w:rPr>
          <w:rFonts w:asciiTheme="majorHAnsi" w:hAnsiTheme="majorHAnsi"/>
        </w:rPr>
        <w:t>nes rettighede</w:t>
      </w:r>
      <w:r w:rsidR="00466437" w:rsidRPr="00F634FB">
        <w:rPr>
          <w:rFonts w:asciiTheme="majorHAnsi" w:hAnsiTheme="majorHAnsi"/>
        </w:rPr>
        <w:t>r som forsøgsperson</w:t>
      </w:r>
      <w:r w:rsidRPr="00F634FB">
        <w:rPr>
          <w:rFonts w:asciiTheme="majorHAnsi" w:hAnsiTheme="majorHAnsi"/>
        </w:rPr>
        <w:t>er</w:t>
      </w:r>
      <w:r w:rsidR="00F526DE" w:rsidRPr="00F634FB">
        <w:rPr>
          <w:rFonts w:asciiTheme="majorHAnsi" w:hAnsiTheme="majorHAnsi"/>
        </w:rPr>
        <w:t xml:space="preserve"> i et sundhedsvidenskabeligt forskningsprojekt. Deltagerne vil i denne anledn</w:t>
      </w:r>
      <w:r w:rsidR="006F733E" w:rsidRPr="00F634FB">
        <w:rPr>
          <w:rFonts w:asciiTheme="majorHAnsi" w:hAnsiTheme="majorHAnsi"/>
        </w:rPr>
        <w:t>ing have mulighed for at få besvaret eventuelle spørgsmål de måtte have i forbindelse med forsøget</w:t>
      </w:r>
      <w:r w:rsidR="00466437" w:rsidRPr="00F634FB">
        <w:rPr>
          <w:rFonts w:asciiTheme="majorHAnsi" w:hAnsiTheme="majorHAnsi"/>
        </w:rPr>
        <w:t xml:space="preserve">. </w:t>
      </w:r>
      <w:r w:rsidR="006F733E" w:rsidRPr="00F634FB">
        <w:rPr>
          <w:rFonts w:asciiTheme="majorHAnsi" w:hAnsiTheme="majorHAnsi"/>
        </w:rPr>
        <w:t>Hvis forsøgsdeltagerne herefter ønsker at deltage i forsøget underskrives den skriftlige samtykkeerklæring og der aftales en dato til afholdelse af første forsøgsdag. Forsøgsdeltagere har en uges betænkningstid efter den mundtlige information, til at bestemme om de vil medvirke i forsøget</w:t>
      </w:r>
      <w:r w:rsidR="00E71E9C" w:rsidRPr="00F634FB">
        <w:rPr>
          <w:rFonts w:asciiTheme="majorHAnsi" w:hAnsiTheme="majorHAnsi"/>
        </w:rPr>
        <w:t>,</w:t>
      </w:r>
      <w:r w:rsidRPr="00F634FB">
        <w:rPr>
          <w:rFonts w:asciiTheme="majorHAnsi" w:hAnsiTheme="majorHAnsi"/>
        </w:rPr>
        <w:t xml:space="preserve"> hvilket også vil fremgå af informationen</w:t>
      </w:r>
      <w:r w:rsidR="006F733E" w:rsidRPr="00F634FB">
        <w:rPr>
          <w:rFonts w:asciiTheme="majorHAnsi" w:hAnsiTheme="majorHAnsi"/>
        </w:rPr>
        <w:t>.</w:t>
      </w:r>
    </w:p>
    <w:p w14:paraId="392D456C" w14:textId="77777777" w:rsidR="00466437" w:rsidRPr="00F634FB" w:rsidRDefault="00466437" w:rsidP="00F5049D">
      <w:pPr>
        <w:pStyle w:val="Listeafsnit1"/>
        <w:spacing w:line="360" w:lineRule="auto"/>
        <w:ind w:left="0"/>
        <w:rPr>
          <w:rFonts w:asciiTheme="majorHAnsi" w:hAnsiTheme="majorHAnsi"/>
        </w:rPr>
      </w:pPr>
      <w:r w:rsidRPr="00F634FB">
        <w:rPr>
          <w:rFonts w:asciiTheme="majorHAnsi" w:hAnsiTheme="majorHAnsi"/>
        </w:rPr>
        <w:t>Studiet anmeldes til Videnskabsetisk Komité. Al korrespondance arkiveres af den projektansvarlige. Gældende regler for information og samtykke af patienten, samt beskyttelse af patientdata vil blive overholdt. Der indhentes såvel mundtligt som skriftligt samtykke fra patienten</w:t>
      </w:r>
    </w:p>
    <w:p w14:paraId="18CD1B6D" w14:textId="77777777" w:rsidR="00F5049D" w:rsidRPr="00F634FB" w:rsidRDefault="00F5049D" w:rsidP="00F5049D">
      <w:pPr>
        <w:pStyle w:val="Listeafsnit"/>
        <w:numPr>
          <w:ilvl w:val="0"/>
          <w:numId w:val="1"/>
        </w:numPr>
        <w:tabs>
          <w:tab w:val="left" w:pos="-720"/>
        </w:tabs>
        <w:suppressAutoHyphens/>
        <w:spacing w:line="360" w:lineRule="auto"/>
        <w:rPr>
          <w:spacing w:val="-3"/>
          <w:sz w:val="32"/>
          <w:szCs w:val="32"/>
        </w:rPr>
      </w:pPr>
      <w:r w:rsidRPr="00F634FB">
        <w:rPr>
          <w:spacing w:val="-3"/>
          <w:sz w:val="32"/>
          <w:szCs w:val="32"/>
        </w:rPr>
        <w:t>Tilgængeligheden af oplysninger</w:t>
      </w:r>
    </w:p>
    <w:p w14:paraId="0FA1DA40" w14:textId="77777777" w:rsidR="00F5049D" w:rsidRPr="00F634FB" w:rsidRDefault="00F5049D" w:rsidP="00F5049D">
      <w:pPr>
        <w:tabs>
          <w:tab w:val="left" w:pos="-720"/>
        </w:tabs>
        <w:suppressAutoHyphens/>
        <w:spacing w:line="360" w:lineRule="auto"/>
        <w:rPr>
          <w:rFonts w:ascii="Times New Roman" w:hAnsi="Times New Roman" w:cs="Times New Roman"/>
          <w:spacing w:val="-3"/>
        </w:rPr>
      </w:pPr>
      <w:r w:rsidRPr="00F634FB">
        <w:rPr>
          <w:spacing w:val="-3"/>
        </w:rPr>
        <w:t xml:space="preserve">Oplysning om projektet kan indhentes hos stud.med. Christoffer Rasmus Vissing, afsnit 3342 Rigshospitalet. Tlf. </w:t>
      </w:r>
      <w:r w:rsidR="00466437" w:rsidRPr="00F634FB">
        <w:rPr>
          <w:spacing w:val="-3"/>
        </w:rPr>
        <w:t>3545</w:t>
      </w:r>
      <w:r w:rsidR="008674E1" w:rsidRPr="00F634FB">
        <w:rPr>
          <w:spacing w:val="-3"/>
        </w:rPr>
        <w:t xml:space="preserve"> </w:t>
      </w:r>
      <w:r w:rsidR="00466437" w:rsidRPr="00F634FB">
        <w:rPr>
          <w:spacing w:val="-3"/>
        </w:rPr>
        <w:t>6135</w:t>
      </w:r>
      <w:r w:rsidRPr="00F634FB">
        <w:rPr>
          <w:spacing w:val="-3"/>
        </w:rPr>
        <w:t>, eller mail christoffervi@gmail.com.</w:t>
      </w:r>
    </w:p>
    <w:p w14:paraId="4F3E7ED3" w14:textId="399BD81F" w:rsidR="00F5049D" w:rsidRPr="00F634FB" w:rsidRDefault="00C14E36" w:rsidP="00F5049D">
      <w:pPr>
        <w:pStyle w:val="Listeafsnit"/>
        <w:numPr>
          <w:ilvl w:val="0"/>
          <w:numId w:val="1"/>
        </w:numPr>
        <w:tabs>
          <w:tab w:val="left" w:pos="-720"/>
        </w:tabs>
        <w:suppressAutoHyphens/>
        <w:spacing w:line="360" w:lineRule="auto"/>
        <w:rPr>
          <w:spacing w:val="-3"/>
          <w:sz w:val="32"/>
          <w:szCs w:val="32"/>
        </w:rPr>
      </w:pPr>
      <w:r>
        <w:rPr>
          <w:spacing w:val="-3"/>
          <w:sz w:val="32"/>
          <w:szCs w:val="32"/>
        </w:rPr>
        <w:t xml:space="preserve"> </w:t>
      </w:r>
      <w:bookmarkStart w:id="0" w:name="_GoBack"/>
      <w:bookmarkEnd w:id="0"/>
      <w:r w:rsidR="00F5049D" w:rsidRPr="00F634FB">
        <w:rPr>
          <w:spacing w:val="-3"/>
          <w:sz w:val="32"/>
          <w:szCs w:val="32"/>
        </w:rPr>
        <w:t>Offentliggørelse af forsøgsresultater</w:t>
      </w:r>
    </w:p>
    <w:p w14:paraId="2B94399F" w14:textId="77777777" w:rsidR="00F5049D" w:rsidRPr="00F634FB" w:rsidRDefault="00F5049D" w:rsidP="00F5049D">
      <w:pPr>
        <w:tabs>
          <w:tab w:val="left" w:pos="-720"/>
        </w:tabs>
        <w:suppressAutoHyphens/>
        <w:spacing w:line="360" w:lineRule="auto"/>
        <w:rPr>
          <w:rFonts w:ascii="Times New Roman" w:hAnsi="Times New Roman" w:cs="Times New Roman"/>
          <w:spacing w:val="-3"/>
        </w:rPr>
      </w:pPr>
      <w:r w:rsidRPr="00F634FB">
        <w:rPr>
          <w:spacing w:val="-3"/>
        </w:rPr>
        <w:t>Forsøgsresultaterne, både po</w:t>
      </w:r>
      <w:r w:rsidR="004F2CC1" w:rsidRPr="00F634FB">
        <w:rPr>
          <w:spacing w:val="-3"/>
        </w:rPr>
        <w:t>sitive,</w:t>
      </w:r>
      <w:r w:rsidRPr="00F634FB">
        <w:rPr>
          <w:spacing w:val="-3"/>
        </w:rPr>
        <w:t xml:space="preserve"> negative</w:t>
      </w:r>
      <w:r w:rsidR="004F2CC1" w:rsidRPr="00F634FB">
        <w:rPr>
          <w:spacing w:val="-3"/>
        </w:rPr>
        <w:t xml:space="preserve"> og </w:t>
      </w:r>
      <w:proofErr w:type="spellStart"/>
      <w:r w:rsidR="004F2CC1" w:rsidRPr="00F634FB">
        <w:rPr>
          <w:spacing w:val="-3"/>
        </w:rPr>
        <w:t>inkonklusive</w:t>
      </w:r>
      <w:proofErr w:type="spellEnd"/>
      <w:r w:rsidRPr="00F634FB">
        <w:rPr>
          <w:spacing w:val="-3"/>
        </w:rPr>
        <w:t xml:space="preserve"> fund, vil hurtigst muligt efter forsøgets afslutning blive bearbejdet og udgivet i et videnskabeligt tidsskrift</w:t>
      </w:r>
      <w:r w:rsidRPr="00F634FB">
        <w:rPr>
          <w:rFonts w:ascii="Times New Roman" w:hAnsi="Times New Roman" w:cs="Times New Roman"/>
          <w:spacing w:val="-3"/>
        </w:rPr>
        <w:t>.</w:t>
      </w:r>
    </w:p>
    <w:p w14:paraId="707361D9" w14:textId="77777777" w:rsidR="00F5049D" w:rsidRPr="00F634FB" w:rsidRDefault="00F5049D" w:rsidP="00F5049D">
      <w:pPr>
        <w:pStyle w:val="Listeafsnit"/>
        <w:numPr>
          <w:ilvl w:val="0"/>
          <w:numId w:val="1"/>
        </w:numPr>
        <w:tabs>
          <w:tab w:val="left" w:pos="-720"/>
        </w:tabs>
        <w:suppressAutoHyphens/>
        <w:spacing w:line="360" w:lineRule="auto"/>
        <w:rPr>
          <w:rFonts w:ascii="Times New Roman" w:hAnsi="Times New Roman" w:cs="Times New Roman"/>
          <w:spacing w:val="-3"/>
          <w:sz w:val="32"/>
          <w:szCs w:val="32"/>
        </w:rPr>
      </w:pPr>
      <w:r w:rsidRPr="00F634FB">
        <w:rPr>
          <w:spacing w:val="-3"/>
          <w:sz w:val="32"/>
          <w:szCs w:val="32"/>
        </w:rPr>
        <w:t>Videnskabsetisk redegørelse</w:t>
      </w:r>
    </w:p>
    <w:p w14:paraId="157DC0EA" w14:textId="77777777" w:rsidR="00F5049D" w:rsidRPr="00F634FB" w:rsidRDefault="00F5049D" w:rsidP="00F5049D">
      <w:pPr>
        <w:pStyle w:val="Listeafsnit1"/>
        <w:spacing w:line="360" w:lineRule="auto"/>
        <w:ind w:left="0"/>
      </w:pPr>
      <w:r w:rsidRPr="00F634FB">
        <w:t>Forsøget vil belyse om fysisk træning kan forbedre konditions- og funktionsniveau hos patienter</w:t>
      </w:r>
      <w:r w:rsidR="006F733E" w:rsidRPr="00F634FB">
        <w:t xml:space="preserve"> med muskelsvind</w:t>
      </w:r>
      <w:r w:rsidRPr="00F634FB">
        <w:t xml:space="preserve">. </w:t>
      </w:r>
    </w:p>
    <w:p w14:paraId="145E86E2" w14:textId="77777777" w:rsidR="00F5049D" w:rsidRPr="00F634FB" w:rsidRDefault="00F5049D" w:rsidP="00F5049D">
      <w:pPr>
        <w:pStyle w:val="Listeafsnit1"/>
        <w:spacing w:line="360" w:lineRule="auto"/>
        <w:ind w:left="0"/>
      </w:pPr>
      <w:r w:rsidRPr="00F634FB">
        <w:lastRenderedPageBreak/>
        <w:t>Forsøget kræver at forsøgsdeltagerne får foretaget konditionstests (max-test, gang-test, trappe-test og stol til stand-test), muskelstyrke-test og blodprøver.</w:t>
      </w:r>
    </w:p>
    <w:p w14:paraId="09695695" w14:textId="77777777" w:rsidR="00F5049D" w:rsidRPr="00F634FB" w:rsidRDefault="00F5049D" w:rsidP="00F5049D">
      <w:pPr>
        <w:pStyle w:val="Listeafsnit1"/>
        <w:spacing w:line="360" w:lineRule="auto"/>
        <w:ind w:left="0"/>
      </w:pPr>
      <w:r w:rsidRPr="00F634FB">
        <w:t xml:space="preserve">Selve cykelforsøget kan medføre ubehag i forbindelse med fysisk aktivitet under selve testen. Der er desuden en lille risiko for udvikling af </w:t>
      </w:r>
      <w:proofErr w:type="spellStart"/>
      <w:r w:rsidRPr="00F634FB">
        <w:t>kardielle</w:t>
      </w:r>
      <w:proofErr w:type="spellEnd"/>
      <w:r w:rsidRPr="00F634FB">
        <w:t xml:space="preserve"> symptomer, muskelsmerte og -skade forbundet med cykeltesten. Dette forebygges under forsøget ved monitorering af puls og visuel udtrætningsskala (Borg).</w:t>
      </w:r>
    </w:p>
    <w:p w14:paraId="292B5ABC" w14:textId="77777777" w:rsidR="00F5049D" w:rsidRPr="00F634FB" w:rsidRDefault="00F5049D" w:rsidP="00F5049D">
      <w:pPr>
        <w:pStyle w:val="Listeafsnit1"/>
        <w:spacing w:line="360" w:lineRule="auto"/>
        <w:ind w:left="0"/>
      </w:pPr>
      <w:r w:rsidRPr="00F634FB">
        <w:t xml:space="preserve">Gang-, trappe-, og stol til stand-testene medfører alle en risiko for ubehag ved muskeludtrætning. Blodprøvetagning betragtes som et rutineindgreb med minimal infektionsrisiko. Dog viser tidligere erfaringer at nogle forsøgspersoner finder det ubehageligt. Vi har aldrig observeret infektion, der har skyldtes blodprøvetagning. </w:t>
      </w:r>
    </w:p>
    <w:p w14:paraId="7F44B882" w14:textId="77777777" w:rsidR="00F5049D" w:rsidRPr="00F634FB" w:rsidRDefault="00F5049D" w:rsidP="00F5049D">
      <w:pPr>
        <w:pStyle w:val="Listeafsnit1"/>
        <w:spacing w:line="360" w:lineRule="auto"/>
        <w:ind w:left="0"/>
      </w:pPr>
      <w:r w:rsidRPr="00F634FB">
        <w:t>Vurdering af muskelstyrke er ikke til gene for patienterne.</w:t>
      </w:r>
    </w:p>
    <w:p w14:paraId="0A6747BE" w14:textId="77777777" w:rsidR="00F5049D" w:rsidRPr="00F634FB" w:rsidRDefault="00F5049D" w:rsidP="00F5049D">
      <w:pPr>
        <w:tabs>
          <w:tab w:val="left" w:pos="-720"/>
        </w:tabs>
        <w:suppressAutoHyphens/>
        <w:spacing w:line="360" w:lineRule="auto"/>
        <w:rPr>
          <w:spacing w:val="-3"/>
        </w:rPr>
      </w:pPr>
      <w:r w:rsidRPr="00F634FB">
        <w:rPr>
          <w:spacing w:val="-3"/>
        </w:rPr>
        <w:t>Der findes på baggrund af ovenstående ikke etiske problemer i forsøget.</w:t>
      </w:r>
    </w:p>
    <w:p w14:paraId="373808E2" w14:textId="77777777" w:rsidR="00171FC5" w:rsidRPr="00F634FB" w:rsidRDefault="00171FC5" w:rsidP="00171FC5">
      <w:pPr>
        <w:pStyle w:val="Listeafsnit"/>
        <w:numPr>
          <w:ilvl w:val="0"/>
          <w:numId w:val="1"/>
        </w:numPr>
        <w:tabs>
          <w:tab w:val="left" w:pos="-720"/>
        </w:tabs>
        <w:suppressAutoHyphens/>
        <w:spacing w:line="360" w:lineRule="auto"/>
        <w:contextualSpacing/>
        <w:rPr>
          <w:spacing w:val="-3"/>
        </w:rPr>
      </w:pPr>
      <w:r w:rsidRPr="00F634FB">
        <w:rPr>
          <w:spacing w:val="-3"/>
          <w:sz w:val="32"/>
          <w:szCs w:val="32"/>
        </w:rPr>
        <w:t>Oplysning om erstatnings- eller godtgørelsesordninger</w:t>
      </w:r>
    </w:p>
    <w:p w14:paraId="7BB99D2A" w14:textId="77777777" w:rsidR="00171FC5" w:rsidRPr="00F634FB" w:rsidRDefault="00171FC5" w:rsidP="00171FC5">
      <w:pPr>
        <w:tabs>
          <w:tab w:val="left" w:pos="-720"/>
        </w:tabs>
        <w:suppressAutoHyphens/>
        <w:spacing w:line="360" w:lineRule="auto"/>
        <w:rPr>
          <w:spacing w:val="-3"/>
        </w:rPr>
      </w:pPr>
      <w:r w:rsidRPr="00F634FB">
        <w:rPr>
          <w:spacing w:val="-3"/>
        </w:rPr>
        <w:t>Forsøget udføres under direkte ansvar af Rigshospitalet og er dækket af Patientforsikringsordningen.</w:t>
      </w:r>
    </w:p>
    <w:p w14:paraId="1ACF5703" w14:textId="77777777" w:rsidR="00171FC5" w:rsidRPr="00F634FB" w:rsidRDefault="00171FC5" w:rsidP="00171FC5">
      <w:pPr>
        <w:tabs>
          <w:tab w:val="left" w:pos="-720"/>
        </w:tabs>
        <w:suppressAutoHyphens/>
        <w:spacing w:line="360" w:lineRule="auto"/>
        <w:rPr>
          <w:spacing w:val="-3"/>
        </w:rPr>
      </w:pPr>
    </w:p>
    <w:p w14:paraId="1F49C038" w14:textId="77777777" w:rsidR="00F5049D" w:rsidRPr="00F634FB" w:rsidRDefault="00F5049D" w:rsidP="00F5049D">
      <w:pPr>
        <w:tabs>
          <w:tab w:val="left" w:pos="-720"/>
        </w:tabs>
        <w:suppressAutoHyphens/>
        <w:spacing w:line="360" w:lineRule="auto"/>
        <w:rPr>
          <w:spacing w:val="-3"/>
          <w:sz w:val="32"/>
          <w:szCs w:val="32"/>
        </w:rPr>
      </w:pPr>
      <w:r w:rsidRPr="00F634FB">
        <w:rPr>
          <w:spacing w:val="-3"/>
          <w:sz w:val="32"/>
          <w:szCs w:val="32"/>
        </w:rPr>
        <w:t>Retningslinjer for mundtlig deltagerinformation.</w:t>
      </w:r>
    </w:p>
    <w:p w14:paraId="6B5FEBAC" w14:textId="77777777" w:rsidR="00B24399" w:rsidRPr="00F634FB" w:rsidRDefault="00F5049D" w:rsidP="00B24399">
      <w:pPr>
        <w:tabs>
          <w:tab w:val="left" w:pos="-720"/>
        </w:tabs>
        <w:suppressAutoHyphens/>
        <w:spacing w:line="360" w:lineRule="auto"/>
        <w:rPr>
          <w:spacing w:val="-3"/>
        </w:rPr>
      </w:pPr>
      <w:r w:rsidRPr="00F634FB">
        <w:rPr>
          <w:spacing w:val="-3"/>
        </w:rPr>
        <w:t xml:space="preserve">Forsøgspersoner inviteres </w:t>
      </w:r>
      <w:r w:rsidR="008674E1" w:rsidRPr="00F634FB">
        <w:rPr>
          <w:spacing w:val="-3"/>
        </w:rPr>
        <w:t>p</w:t>
      </w:r>
      <w:r w:rsidR="00E71E9C" w:rsidRPr="00F634FB">
        <w:rPr>
          <w:spacing w:val="-3"/>
        </w:rPr>
        <w:t>e</w:t>
      </w:r>
      <w:r w:rsidR="008674E1" w:rsidRPr="00F634FB">
        <w:rPr>
          <w:spacing w:val="-3"/>
        </w:rPr>
        <w:t>r brev til at deltage i forsøget. Vedhæftet brevet er den skriftlige deltagerinformation, et ark, der beskriver deltagernes rettigheder og en invitation med en dato for den mundtlige information</w:t>
      </w:r>
      <w:r w:rsidR="00B24399" w:rsidRPr="00F634FB">
        <w:rPr>
          <w:spacing w:val="-3"/>
        </w:rPr>
        <w:t>. Forsøgspersonerne vil i invitationen blive opfordret til at tage kontakt til projektkoordinator telefonisk eller p</w:t>
      </w:r>
      <w:r w:rsidR="00E71E9C" w:rsidRPr="00F634FB">
        <w:rPr>
          <w:spacing w:val="-3"/>
        </w:rPr>
        <w:t>e</w:t>
      </w:r>
      <w:r w:rsidR="00B24399" w:rsidRPr="00F634FB">
        <w:rPr>
          <w:spacing w:val="-3"/>
        </w:rPr>
        <w:t>r mail, for at besvare om de ønsker, at deltage i forsøget eller ej. Ved manglende svar</w:t>
      </w:r>
      <w:r w:rsidR="00E71E9C" w:rsidRPr="00F634FB">
        <w:rPr>
          <w:spacing w:val="-3"/>
        </w:rPr>
        <w:t>,</w:t>
      </w:r>
      <w:r w:rsidR="00B24399" w:rsidRPr="00F634FB">
        <w:rPr>
          <w:spacing w:val="-3"/>
        </w:rPr>
        <w:t xml:space="preserve"> vil projektkoordinator rette henvendelse til</w:t>
      </w:r>
      <w:r w:rsidR="008674E1" w:rsidRPr="00F634FB">
        <w:rPr>
          <w:spacing w:val="-3"/>
        </w:rPr>
        <w:t xml:space="preserve"> forsøgsdeltageren</w:t>
      </w:r>
      <w:r w:rsidR="00E732DD" w:rsidRPr="00F634FB">
        <w:rPr>
          <w:spacing w:val="-3"/>
        </w:rPr>
        <w:t xml:space="preserve"> telefonisk</w:t>
      </w:r>
      <w:r w:rsidR="00B24399" w:rsidRPr="00F634FB">
        <w:rPr>
          <w:spacing w:val="-3"/>
        </w:rPr>
        <w:t>.</w:t>
      </w:r>
    </w:p>
    <w:p w14:paraId="59E122B0" w14:textId="77777777" w:rsidR="00F5049D" w:rsidRPr="00F634FB" w:rsidRDefault="00B24399" w:rsidP="00F5049D">
      <w:pPr>
        <w:tabs>
          <w:tab w:val="left" w:pos="-720"/>
        </w:tabs>
        <w:suppressAutoHyphens/>
        <w:spacing w:line="360" w:lineRule="auto"/>
        <w:rPr>
          <w:spacing w:val="-3"/>
        </w:rPr>
      </w:pPr>
      <w:r w:rsidRPr="00F634FB">
        <w:rPr>
          <w:spacing w:val="-3"/>
        </w:rPr>
        <w:t xml:space="preserve">Den mundtlige deltagerinformation kommer til at foregå i et uforstyrret lokale </w:t>
      </w:r>
      <w:r w:rsidR="00F5049D" w:rsidRPr="00F634FB">
        <w:rPr>
          <w:spacing w:val="-3"/>
        </w:rPr>
        <w:t xml:space="preserve">på Neuromuskulær </w:t>
      </w:r>
      <w:r w:rsidRPr="00F634FB">
        <w:rPr>
          <w:spacing w:val="-3"/>
        </w:rPr>
        <w:t>forskningsenhed, Rigshospitalet</w:t>
      </w:r>
      <w:r w:rsidR="00F5049D" w:rsidRPr="00F634FB">
        <w:rPr>
          <w:spacing w:val="-3"/>
        </w:rPr>
        <w:t xml:space="preserve">. Forsøgspersonen er før ankomsten på </w:t>
      </w:r>
      <w:r w:rsidR="00F5049D" w:rsidRPr="00F634FB">
        <w:rPr>
          <w:spacing w:val="-3"/>
        </w:rPr>
        <w:lastRenderedPageBreak/>
        <w:t xml:space="preserve">Neuromuskulær forskningsenhed underrettet </w:t>
      </w:r>
      <w:r w:rsidRPr="00F634FB">
        <w:rPr>
          <w:spacing w:val="-3"/>
        </w:rPr>
        <w:t xml:space="preserve">om </w:t>
      </w:r>
      <w:r w:rsidR="00F5049D" w:rsidRPr="00F634FB">
        <w:rPr>
          <w:spacing w:val="-3"/>
        </w:rPr>
        <w:t xml:space="preserve">sin ret til at have en bisidder med ved informationssamtalen. </w:t>
      </w:r>
    </w:p>
    <w:p w14:paraId="2CFCA7DC" w14:textId="77777777" w:rsidR="00F5049D" w:rsidRPr="00F634FB" w:rsidRDefault="00F5049D" w:rsidP="00F5049D">
      <w:pPr>
        <w:tabs>
          <w:tab w:val="left" w:pos="-720"/>
        </w:tabs>
        <w:suppressAutoHyphens/>
        <w:spacing w:line="360" w:lineRule="auto"/>
        <w:rPr>
          <w:spacing w:val="-3"/>
        </w:rPr>
      </w:pPr>
      <w:r w:rsidRPr="00F634FB">
        <w:rPr>
          <w:spacing w:val="-3"/>
        </w:rPr>
        <w:t>Efter den mundtlige deltagerinformation på Neuromuskulær forskningsenhed har forsøgspersone</w:t>
      </w:r>
      <w:r w:rsidR="00741AA2" w:rsidRPr="00F634FB">
        <w:rPr>
          <w:spacing w:val="-3"/>
        </w:rPr>
        <w:t>r</w:t>
      </w:r>
      <w:r w:rsidRPr="00F634FB">
        <w:rPr>
          <w:spacing w:val="-3"/>
        </w:rPr>
        <w:t>n</w:t>
      </w:r>
      <w:r w:rsidR="00741AA2" w:rsidRPr="00F634FB">
        <w:rPr>
          <w:spacing w:val="-3"/>
        </w:rPr>
        <w:t>e</w:t>
      </w:r>
      <w:r w:rsidRPr="00F634FB">
        <w:rPr>
          <w:spacing w:val="-3"/>
        </w:rPr>
        <w:t xml:space="preserve"> </w:t>
      </w:r>
      <w:r w:rsidR="00741AA2" w:rsidRPr="00F634FB">
        <w:rPr>
          <w:spacing w:val="-3"/>
        </w:rPr>
        <w:t>syv</w:t>
      </w:r>
      <w:r w:rsidRPr="00F634FB">
        <w:rPr>
          <w:spacing w:val="-3"/>
        </w:rPr>
        <w:t xml:space="preserve"> dages betænkningstid til at finde ud af om de vil deltage i forsøget. Hvis forsøgsdeltageren samtykker på dagen</w:t>
      </w:r>
      <w:r w:rsidR="00741AA2" w:rsidRPr="00F634FB">
        <w:rPr>
          <w:spacing w:val="-3"/>
        </w:rPr>
        <w:t xml:space="preserve"> for den mundtlige deltagerinformation,</w:t>
      </w:r>
      <w:r w:rsidRPr="00F634FB">
        <w:rPr>
          <w:spacing w:val="-3"/>
        </w:rPr>
        <w:t xml:space="preserve"> </w:t>
      </w:r>
      <w:r w:rsidR="00741AA2" w:rsidRPr="00F634FB">
        <w:rPr>
          <w:spacing w:val="-3"/>
        </w:rPr>
        <w:t>kan datoen for den første forsøgsdag arrangeres</w:t>
      </w:r>
      <w:r w:rsidRPr="00F634FB">
        <w:rPr>
          <w:spacing w:val="-3"/>
        </w:rPr>
        <w:t xml:space="preserve"> umiddelbart efter at forsøgsdeltageren har modtaget en kopi af den skriftlige samtykkeerklæring.</w:t>
      </w:r>
    </w:p>
    <w:p w14:paraId="73C0684D" w14:textId="77777777" w:rsidR="00756648" w:rsidRPr="00495A0D" w:rsidRDefault="00F5049D" w:rsidP="00F5049D">
      <w:pPr>
        <w:tabs>
          <w:tab w:val="left" w:pos="-720"/>
        </w:tabs>
        <w:suppressAutoHyphens/>
        <w:spacing w:line="360" w:lineRule="auto"/>
        <w:rPr>
          <w:rFonts w:ascii="Times New Roman" w:hAnsi="Times New Roman" w:cs="Times New Roman"/>
          <w:spacing w:val="-3"/>
        </w:rPr>
      </w:pPr>
      <w:r w:rsidRPr="00F634FB">
        <w:rPr>
          <w:spacing w:val="-3"/>
        </w:rPr>
        <w:t>Den mundtlige information gives på Neuromuskulær forskningsenhed af stud.med. Christoffer Rasmus Vissing og vil inkludere en gennemgang af forsøgspersonens re</w:t>
      </w:r>
      <w:r w:rsidR="00741AA2" w:rsidRPr="00F634FB">
        <w:rPr>
          <w:spacing w:val="-3"/>
        </w:rPr>
        <w:t>ttigheder</w:t>
      </w:r>
      <w:r w:rsidRPr="00F634FB">
        <w:rPr>
          <w:rFonts w:ascii="Times New Roman" w:hAnsi="Times New Roman" w:cs="Times New Roman"/>
          <w:spacing w:val="-3"/>
        </w:rPr>
        <w:t>.</w:t>
      </w:r>
    </w:p>
    <w:sectPr w:rsidR="00756648" w:rsidRPr="00495A0D" w:rsidSect="002643ED">
      <w:headerReference w:type="default" r:id="rId8"/>
      <w:footerReference w:type="default" r:id="rId9"/>
      <w:pgSz w:w="11900" w:h="16840"/>
      <w:pgMar w:top="1701" w:right="1134" w:bottom="1701" w:left="1134"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F7A059" w14:textId="77777777" w:rsidR="009660D3" w:rsidRDefault="009660D3" w:rsidP="00846CEA">
      <w:pPr>
        <w:spacing w:after="0"/>
      </w:pPr>
      <w:r>
        <w:separator/>
      </w:r>
    </w:p>
  </w:endnote>
  <w:endnote w:type="continuationSeparator" w:id="0">
    <w:p w14:paraId="06AFDB58" w14:textId="77777777" w:rsidR="009660D3" w:rsidRDefault="009660D3" w:rsidP="00846C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Sans Unicode">
    <w:panose1 w:val="020B0602030504020204"/>
    <w:charset w:val="00"/>
    <w:family w:val="auto"/>
    <w:pitch w:val="variable"/>
    <w:sig w:usb0="80000AFF" w:usb1="0000396B" w:usb2="00000000" w:usb3="00000000" w:csb0="000000BF" w:csb1="00000000"/>
  </w:font>
  <w:font w:name="Batang">
    <w:altName w:val="바탕"/>
    <w:panose1 w:val="00000000000000000000"/>
    <w:charset w:val="81"/>
    <w:family w:val="auto"/>
    <w:notTrueType/>
    <w:pitch w:val="fixed"/>
    <w:sig w:usb0="00000001"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43684B" w14:textId="77777777" w:rsidR="009660D3" w:rsidRDefault="009660D3" w:rsidP="00741AA2">
    <w:pPr>
      <w:pStyle w:val="Sidefod"/>
    </w:pPr>
    <w:r>
      <w:t>16. maj 2013</w:t>
    </w:r>
    <w:r>
      <w:tab/>
      <w:t xml:space="preserve">Side </w:t>
    </w:r>
    <w:r w:rsidR="00C14E36">
      <w:fldChar w:fldCharType="begin"/>
    </w:r>
    <w:r w:rsidR="00C14E36">
      <w:instrText xml:space="preserve"> PAGE   \* MERGEFORMAT </w:instrText>
    </w:r>
    <w:r w:rsidR="00C14E36">
      <w:fldChar w:fldCharType="separate"/>
    </w:r>
    <w:r w:rsidR="00C14E36">
      <w:rPr>
        <w:noProof/>
      </w:rPr>
      <w:t>1</w:t>
    </w:r>
    <w:r w:rsidR="00C14E36">
      <w:rPr>
        <w:noProof/>
      </w:rPr>
      <w:fldChar w:fldCharType="end"/>
    </w:r>
    <w:r>
      <w:tab/>
      <w:t>Version 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E59D2" w14:textId="77777777" w:rsidR="009660D3" w:rsidRDefault="009660D3" w:rsidP="00846CEA">
      <w:pPr>
        <w:spacing w:after="0"/>
      </w:pPr>
      <w:r>
        <w:separator/>
      </w:r>
    </w:p>
  </w:footnote>
  <w:footnote w:type="continuationSeparator" w:id="0">
    <w:p w14:paraId="6EC25BEC" w14:textId="77777777" w:rsidR="009660D3" w:rsidRDefault="009660D3" w:rsidP="00846CEA">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A8522D" w14:textId="77777777" w:rsidR="009660D3" w:rsidRDefault="009660D3">
    <w:pPr>
      <w:pStyle w:val="Sidehoved"/>
    </w:pPr>
    <w:r>
      <w:tab/>
    </w:r>
    <w:r>
      <w:tab/>
      <w:t>H2-2013-066</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25CC3"/>
    <w:multiLevelType w:val="hybridMultilevel"/>
    <w:tmpl w:val="EC588C78"/>
    <w:lvl w:ilvl="0" w:tplc="A6E6663C">
      <w:start w:val="1"/>
      <w:numFmt w:val="lowerLetter"/>
      <w:lvlText w:val="%1)"/>
      <w:lvlJc w:val="left"/>
      <w:pPr>
        <w:ind w:left="644" w:hanging="360"/>
      </w:pPr>
      <w:rPr>
        <w:rFonts w:ascii="Times New Roman" w:hAnsi="Times New Roman"/>
        <w:sz w:val="32"/>
        <w:szCs w:val="32"/>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1">
    <w:nsid w:val="0E0F02AB"/>
    <w:multiLevelType w:val="hybridMultilevel"/>
    <w:tmpl w:val="CDC46598"/>
    <w:lvl w:ilvl="0" w:tplc="0409000F">
      <w:start w:val="1"/>
      <w:numFmt w:val="decimal"/>
      <w:lvlText w:val="%1."/>
      <w:lvlJc w:val="left"/>
      <w:pPr>
        <w:ind w:left="720" w:hanging="360"/>
      </w:pPr>
      <w:rPr>
        <w:rFonts w:ascii="Times New Roman" w:hAnsi="Times New Roman" w:hint="default"/>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2">
    <w:nsid w:val="26B652D2"/>
    <w:multiLevelType w:val="hybridMultilevel"/>
    <w:tmpl w:val="2E82B478"/>
    <w:lvl w:ilvl="0" w:tplc="A6E6663C">
      <w:start w:val="1"/>
      <w:numFmt w:val="lowerLetter"/>
      <w:lvlText w:val="%1)"/>
      <w:lvlJc w:val="left"/>
      <w:pPr>
        <w:ind w:left="644" w:hanging="360"/>
      </w:pPr>
      <w:rPr>
        <w:rFonts w:ascii="Times New Roman" w:hAnsi="Times New Roman"/>
        <w:sz w:val="32"/>
        <w:szCs w:val="32"/>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3">
    <w:nsid w:val="35C3349C"/>
    <w:multiLevelType w:val="hybridMultilevel"/>
    <w:tmpl w:val="2070CF04"/>
    <w:lvl w:ilvl="0" w:tplc="85847D36">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63755DF6"/>
    <w:multiLevelType w:val="hybridMultilevel"/>
    <w:tmpl w:val="DC8A5BD4"/>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5049D"/>
    <w:rsid w:val="00002748"/>
    <w:rsid w:val="00017CB8"/>
    <w:rsid w:val="00104199"/>
    <w:rsid w:val="00111D30"/>
    <w:rsid w:val="00127FAC"/>
    <w:rsid w:val="00146EFA"/>
    <w:rsid w:val="00156BCC"/>
    <w:rsid w:val="00171FC5"/>
    <w:rsid w:val="001F6DEB"/>
    <w:rsid w:val="002151FB"/>
    <w:rsid w:val="00242FC6"/>
    <w:rsid w:val="002541C7"/>
    <w:rsid w:val="002643ED"/>
    <w:rsid w:val="00272005"/>
    <w:rsid w:val="002853DA"/>
    <w:rsid w:val="002B0086"/>
    <w:rsid w:val="002D6F26"/>
    <w:rsid w:val="002F20FB"/>
    <w:rsid w:val="00302FBA"/>
    <w:rsid w:val="00335CF9"/>
    <w:rsid w:val="00372F6D"/>
    <w:rsid w:val="003A3856"/>
    <w:rsid w:val="003E5E00"/>
    <w:rsid w:val="00466437"/>
    <w:rsid w:val="00495A0D"/>
    <w:rsid w:val="004C7AD6"/>
    <w:rsid w:val="004F2CC1"/>
    <w:rsid w:val="00560082"/>
    <w:rsid w:val="005D708E"/>
    <w:rsid w:val="0061580E"/>
    <w:rsid w:val="00620532"/>
    <w:rsid w:val="00634FC7"/>
    <w:rsid w:val="00672082"/>
    <w:rsid w:val="006E64CA"/>
    <w:rsid w:val="006F733E"/>
    <w:rsid w:val="00700070"/>
    <w:rsid w:val="007009ED"/>
    <w:rsid w:val="00715E16"/>
    <w:rsid w:val="007357B3"/>
    <w:rsid w:val="00741AA2"/>
    <w:rsid w:val="00756648"/>
    <w:rsid w:val="007607D4"/>
    <w:rsid w:val="007903E9"/>
    <w:rsid w:val="007B544F"/>
    <w:rsid w:val="00846CEA"/>
    <w:rsid w:val="008674E1"/>
    <w:rsid w:val="008E2C12"/>
    <w:rsid w:val="008F207A"/>
    <w:rsid w:val="009066CC"/>
    <w:rsid w:val="009660D3"/>
    <w:rsid w:val="009C5526"/>
    <w:rsid w:val="009F30FA"/>
    <w:rsid w:val="00A76F52"/>
    <w:rsid w:val="00B04892"/>
    <w:rsid w:val="00B24399"/>
    <w:rsid w:val="00B258C0"/>
    <w:rsid w:val="00B31AAE"/>
    <w:rsid w:val="00B94BB4"/>
    <w:rsid w:val="00C14E36"/>
    <w:rsid w:val="00C62970"/>
    <w:rsid w:val="00C751AC"/>
    <w:rsid w:val="00D07FD6"/>
    <w:rsid w:val="00D43D13"/>
    <w:rsid w:val="00D818D4"/>
    <w:rsid w:val="00D84297"/>
    <w:rsid w:val="00D8513D"/>
    <w:rsid w:val="00DB2278"/>
    <w:rsid w:val="00E40CA1"/>
    <w:rsid w:val="00E71E9C"/>
    <w:rsid w:val="00E732DD"/>
    <w:rsid w:val="00E95A9A"/>
    <w:rsid w:val="00EE72AE"/>
    <w:rsid w:val="00F05377"/>
    <w:rsid w:val="00F5049D"/>
    <w:rsid w:val="00F526DE"/>
    <w:rsid w:val="00F62768"/>
    <w:rsid w:val="00F634FB"/>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43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49D"/>
    <w:pPr>
      <w:spacing w:line="240" w:lineRule="auto"/>
    </w:pPr>
    <w:rPr>
      <w:rFonts w:ascii="Cambria" w:eastAsia="Times New Roman" w:hAnsi="Cambria" w:cs="Cambria"/>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99"/>
    <w:qFormat/>
    <w:rsid w:val="00F5049D"/>
    <w:pPr>
      <w:ind w:left="720"/>
    </w:pPr>
  </w:style>
  <w:style w:type="paragraph" w:customStyle="1" w:styleId="Listeafsnit1">
    <w:name w:val="Listeafsnit1"/>
    <w:basedOn w:val="Normal"/>
    <w:uiPriority w:val="99"/>
    <w:rsid w:val="00F5049D"/>
    <w:pPr>
      <w:ind w:left="720"/>
    </w:pPr>
  </w:style>
  <w:style w:type="paragraph" w:styleId="Sidefod">
    <w:name w:val="footer"/>
    <w:basedOn w:val="Normal"/>
    <w:link w:val="SidefodTegn"/>
    <w:uiPriority w:val="99"/>
    <w:unhideWhenUsed/>
    <w:rsid w:val="00F5049D"/>
    <w:pPr>
      <w:tabs>
        <w:tab w:val="center" w:pos="4819"/>
        <w:tab w:val="right" w:pos="9638"/>
      </w:tabs>
    </w:pPr>
  </w:style>
  <w:style w:type="character" w:customStyle="1" w:styleId="SidefodTegn">
    <w:name w:val="Sidefod Tegn"/>
    <w:basedOn w:val="Standardskrifttypeiafsnit"/>
    <w:link w:val="Sidefod"/>
    <w:uiPriority w:val="99"/>
    <w:rsid w:val="00F5049D"/>
    <w:rPr>
      <w:rFonts w:ascii="Cambria" w:eastAsia="Times New Roman" w:hAnsi="Cambria" w:cs="Cambria"/>
      <w:sz w:val="24"/>
      <w:szCs w:val="24"/>
    </w:rPr>
  </w:style>
  <w:style w:type="paragraph" w:styleId="Sidehoved">
    <w:name w:val="header"/>
    <w:basedOn w:val="Normal"/>
    <w:link w:val="SidehovedTegn"/>
    <w:uiPriority w:val="99"/>
    <w:unhideWhenUsed/>
    <w:rsid w:val="007B544F"/>
    <w:pPr>
      <w:tabs>
        <w:tab w:val="center" w:pos="4819"/>
        <w:tab w:val="right" w:pos="9638"/>
      </w:tabs>
      <w:spacing w:after="0"/>
    </w:pPr>
  </w:style>
  <w:style w:type="character" w:customStyle="1" w:styleId="SidehovedTegn">
    <w:name w:val="Sidehoved Tegn"/>
    <w:basedOn w:val="Standardskrifttypeiafsnit"/>
    <w:link w:val="Sidehoved"/>
    <w:uiPriority w:val="99"/>
    <w:rsid w:val="007B544F"/>
    <w:rPr>
      <w:rFonts w:ascii="Cambria" w:eastAsia="Times New Roman" w:hAnsi="Cambria" w:cs="Cambr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6</TotalTime>
  <Pages>13</Pages>
  <Words>2865</Words>
  <Characters>17483</Characters>
  <Application>Microsoft Macintosh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Rigshospitalet</Company>
  <LinksUpToDate>false</LinksUpToDate>
  <CharactersWithSpaces>20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36499</dc:creator>
  <cp:keywords/>
  <dc:description/>
  <cp:lastModifiedBy>Gitte  Pedersen</cp:lastModifiedBy>
  <cp:revision>14</cp:revision>
  <cp:lastPrinted>2013-05-16T08:32:00Z</cp:lastPrinted>
  <dcterms:created xsi:type="dcterms:W3CDTF">2013-04-29T08:33:00Z</dcterms:created>
  <dcterms:modified xsi:type="dcterms:W3CDTF">2015-05-18T20:01:00Z</dcterms:modified>
</cp:coreProperties>
</file>